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8B7D1" w14:textId="0639BD32" w:rsidR="004D7155" w:rsidRDefault="004D7155" w:rsidP="004D7155">
      <w:pPr>
        <w:autoSpaceDE w:val="0"/>
        <w:spacing w:line="360" w:lineRule="auto"/>
      </w:pPr>
      <w:r>
        <w:rPr>
          <w:b/>
        </w:rPr>
        <w:t>S</w:t>
      </w:r>
      <w:r w:rsidR="00874269">
        <w:rPr>
          <w:b/>
        </w:rPr>
        <w:t>1 Table</w:t>
      </w:r>
      <w:r w:rsidRPr="00B51EA6">
        <w:rPr>
          <w:b/>
          <w:lang w:eastAsia="it-IT"/>
        </w:rPr>
        <w:t>.</w:t>
      </w:r>
      <w:r>
        <w:rPr>
          <w:lang w:eastAsia="it-IT"/>
        </w:rPr>
        <w:t xml:space="preserve"> </w:t>
      </w:r>
      <w:r w:rsidRPr="00511C38">
        <w:rPr>
          <w:b/>
          <w:lang w:eastAsia="it-IT"/>
        </w:rPr>
        <w:t>List of genes tested by qRT-</w:t>
      </w:r>
      <w:r w:rsidRPr="00E9300F">
        <w:rPr>
          <w:b/>
          <w:lang w:eastAsia="it-IT"/>
        </w:rPr>
        <w:t>PCR</w:t>
      </w:r>
      <w:r>
        <w:rPr>
          <w:b/>
          <w:lang w:eastAsia="it-IT"/>
        </w:rPr>
        <w:t>.</w:t>
      </w:r>
      <w:r w:rsidRPr="00E9300F">
        <w:rPr>
          <w:lang w:eastAsia="it-IT"/>
        </w:rPr>
        <w:t xml:space="preserve"> </w:t>
      </w:r>
    </w:p>
    <w:p w14:paraId="08D0808E" w14:textId="77777777" w:rsidR="004D7155" w:rsidRPr="00254BE9" w:rsidRDefault="004D7155" w:rsidP="004D7155">
      <w:pPr>
        <w:autoSpaceDE w:val="0"/>
        <w:spacing w:line="360" w:lineRule="auto"/>
        <w:rPr>
          <w:iCs/>
        </w:rPr>
      </w:pPr>
    </w:p>
    <w:tbl>
      <w:tblPr>
        <w:tblStyle w:val="TableGridLight1"/>
        <w:tblW w:w="14305" w:type="dxa"/>
        <w:jc w:val="center"/>
        <w:tblLayout w:type="fixed"/>
        <w:tblLook w:val="01E0" w:firstRow="1" w:lastRow="1" w:firstColumn="1" w:lastColumn="1" w:noHBand="0" w:noVBand="0"/>
      </w:tblPr>
      <w:tblGrid>
        <w:gridCol w:w="2155"/>
        <w:gridCol w:w="2970"/>
        <w:gridCol w:w="3330"/>
        <w:gridCol w:w="1080"/>
        <w:gridCol w:w="4770"/>
      </w:tblGrid>
      <w:tr w:rsidR="00570065" w:rsidRPr="00C07096" w14:paraId="227CFE2D" w14:textId="77777777" w:rsidTr="004A1592">
        <w:trPr>
          <w:trHeight w:val="504"/>
          <w:jc w:val="center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41E080D5" w14:textId="77777777" w:rsidR="00570065" w:rsidRPr="004D7155" w:rsidRDefault="00570065" w:rsidP="000825CB">
            <w:pPr>
              <w:jc w:val="center"/>
              <w:rPr>
                <w:b/>
                <w:snapToGrid w:val="0"/>
                <w:sz w:val="22"/>
                <w:szCs w:val="22"/>
              </w:rPr>
            </w:pPr>
            <w:r w:rsidRPr="004D7155">
              <w:rPr>
                <w:b/>
                <w:sz w:val="22"/>
                <w:szCs w:val="22"/>
              </w:rPr>
              <w:t>Gene symbol (alternative symbol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5CBB3C86" w14:textId="79F8ABDF" w:rsidR="00570065" w:rsidRPr="004D7155" w:rsidRDefault="00570065" w:rsidP="00AB6534">
            <w:pPr>
              <w:jc w:val="center"/>
              <w:rPr>
                <w:b/>
                <w:sz w:val="22"/>
                <w:szCs w:val="22"/>
              </w:rPr>
            </w:pPr>
            <w:r w:rsidRPr="004D7155">
              <w:rPr>
                <w:b/>
                <w:sz w:val="22"/>
                <w:szCs w:val="22"/>
              </w:rPr>
              <w:t>Gene description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FC5178">
              <w:rPr>
                <w:b/>
                <w:sz w:val="22"/>
                <w:szCs w:val="22"/>
              </w:rPr>
              <w:t xml:space="preserve">[NCBI </w:t>
            </w:r>
            <w:r>
              <w:rPr>
                <w:b/>
                <w:sz w:val="22"/>
                <w:szCs w:val="22"/>
              </w:rPr>
              <w:t>transcript accession number</w:t>
            </w:r>
            <w:r w:rsidRPr="00FC5178">
              <w:rPr>
                <w:b/>
                <w:sz w:val="22"/>
                <w:szCs w:val="22"/>
              </w:rPr>
              <w:t>]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</w:tcPr>
          <w:p w14:paraId="1165E74B" w14:textId="013F8256" w:rsidR="00570065" w:rsidRPr="004D7155" w:rsidRDefault="002111B1" w:rsidP="002111B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 f</w:t>
            </w:r>
            <w:r w:rsidR="001B1628">
              <w:rPr>
                <w:b/>
                <w:sz w:val="22"/>
                <w:szCs w:val="22"/>
              </w:rPr>
              <w:t>unction / Pathwa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60DD605" w14:textId="7C77C088" w:rsidR="00570065" w:rsidRPr="004D7155" w:rsidRDefault="00570065" w:rsidP="000825CB">
            <w:pPr>
              <w:jc w:val="center"/>
              <w:rPr>
                <w:b/>
                <w:snapToGrid w:val="0"/>
                <w:sz w:val="22"/>
                <w:szCs w:val="22"/>
              </w:rPr>
            </w:pPr>
            <w:r w:rsidRPr="004D7155">
              <w:rPr>
                <w:b/>
                <w:sz w:val="22"/>
                <w:szCs w:val="22"/>
              </w:rPr>
              <w:t>Group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4770" w:type="dxa"/>
            <w:tcBorders>
              <w:top w:val="single" w:sz="12" w:space="0" w:color="auto"/>
              <w:bottom w:val="single" w:sz="12" w:space="0" w:color="auto"/>
            </w:tcBorders>
          </w:tcPr>
          <w:p w14:paraId="2BD84287" w14:textId="77777777" w:rsidR="00570065" w:rsidRPr="004D7155" w:rsidRDefault="00570065" w:rsidP="000825CB">
            <w:pPr>
              <w:rPr>
                <w:b/>
                <w:snapToGrid w:val="0"/>
                <w:sz w:val="22"/>
                <w:szCs w:val="22"/>
              </w:rPr>
            </w:pPr>
            <w:r w:rsidRPr="004D7155">
              <w:rPr>
                <w:b/>
                <w:snapToGrid w:val="0"/>
                <w:sz w:val="22"/>
                <w:szCs w:val="22"/>
              </w:rPr>
              <w:t>Primer sequences (5’→3’)</w:t>
            </w:r>
          </w:p>
        </w:tc>
      </w:tr>
      <w:tr w:rsidR="00570065" w:rsidRPr="00C07096" w14:paraId="4277B9DF" w14:textId="77777777" w:rsidTr="004A1592">
        <w:trPr>
          <w:trHeight w:val="438"/>
          <w:jc w:val="center"/>
        </w:trPr>
        <w:tc>
          <w:tcPr>
            <w:tcW w:w="2155" w:type="dxa"/>
            <w:tcBorders>
              <w:top w:val="single" w:sz="12" w:space="0" w:color="auto"/>
            </w:tcBorders>
          </w:tcPr>
          <w:p w14:paraId="302FC29D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NLRP3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3349D8B4" w14:textId="4619C74C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NLR family pyrin domain containing 3</w:t>
            </w:r>
            <w:r>
              <w:rPr>
                <w:sz w:val="22"/>
                <w:szCs w:val="22"/>
              </w:rPr>
              <w:t xml:space="preserve"> [</w:t>
            </w:r>
            <w:r w:rsidRPr="003F6ED8">
              <w:rPr>
                <w:sz w:val="22"/>
                <w:szCs w:val="22"/>
              </w:rPr>
              <w:t>XM_00562314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  <w:tcBorders>
              <w:top w:val="single" w:sz="12" w:space="0" w:color="auto"/>
            </w:tcBorders>
          </w:tcPr>
          <w:p w14:paraId="40AE7B5C" w14:textId="38662A41" w:rsidR="00570065" w:rsidRPr="004D7155" w:rsidRDefault="001B1628" w:rsidP="000825CB">
            <w:pPr>
              <w:jc w:val="center"/>
              <w:rPr>
                <w:bCs/>
                <w:sz w:val="22"/>
                <w:szCs w:val="22"/>
              </w:rPr>
            </w:pPr>
            <w:r w:rsidRPr="001B1628">
              <w:rPr>
                <w:bCs/>
                <w:sz w:val="22"/>
                <w:szCs w:val="22"/>
              </w:rPr>
              <w:t>inflammasome</w:t>
            </w:r>
            <w:r w:rsidR="00053769">
              <w:rPr>
                <w:bCs/>
                <w:sz w:val="22"/>
                <w:szCs w:val="22"/>
              </w:rPr>
              <w:t xml:space="preserve"> component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30B38CC" w14:textId="0D66ED69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  <w:tcBorders>
              <w:top w:val="single" w:sz="12" w:space="0" w:color="auto"/>
            </w:tcBorders>
          </w:tcPr>
          <w:p w14:paraId="508EC7EB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GGAGAAGGCATGGGCCATG</w:t>
            </w:r>
          </w:p>
          <w:p w14:paraId="10986C19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CAATAAACCCAACCACTCCTCTTCAA</w:t>
            </w:r>
          </w:p>
        </w:tc>
      </w:tr>
      <w:tr w:rsidR="00570065" w:rsidRPr="00C07096" w14:paraId="13260594" w14:textId="77777777" w:rsidTr="004A1592">
        <w:trPr>
          <w:trHeight w:val="440"/>
          <w:jc w:val="center"/>
        </w:trPr>
        <w:tc>
          <w:tcPr>
            <w:tcW w:w="2155" w:type="dxa"/>
          </w:tcPr>
          <w:p w14:paraId="06228219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CASP1</w:t>
            </w:r>
          </w:p>
        </w:tc>
        <w:tc>
          <w:tcPr>
            <w:tcW w:w="2970" w:type="dxa"/>
          </w:tcPr>
          <w:p w14:paraId="74E5A3A3" w14:textId="0F19C8B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aspase 1</w:t>
            </w:r>
            <w:r>
              <w:rPr>
                <w:sz w:val="22"/>
                <w:szCs w:val="22"/>
              </w:rPr>
              <w:t xml:space="preserve"> [</w:t>
            </w:r>
            <w:r w:rsidRPr="008578E7">
              <w:rPr>
                <w:sz w:val="22"/>
                <w:szCs w:val="22"/>
              </w:rPr>
              <w:t>EU18311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4ACFE11" w14:textId="551909CA" w:rsidR="00570065" w:rsidRPr="004D7155" w:rsidRDefault="001B1628" w:rsidP="000825CB">
            <w:pPr>
              <w:jc w:val="center"/>
              <w:rPr>
                <w:bCs/>
                <w:sz w:val="22"/>
                <w:szCs w:val="22"/>
              </w:rPr>
            </w:pPr>
            <w:r w:rsidRPr="001B1628">
              <w:rPr>
                <w:bCs/>
                <w:sz w:val="22"/>
                <w:szCs w:val="22"/>
              </w:rPr>
              <w:t>inflammasome</w:t>
            </w:r>
            <w:r w:rsidR="00053769">
              <w:rPr>
                <w:bCs/>
                <w:sz w:val="22"/>
                <w:szCs w:val="22"/>
              </w:rPr>
              <w:t xml:space="preserve"> component</w:t>
            </w:r>
            <w:r w:rsidRPr="001B1628"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28C3AB03" w14:textId="00BF4454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7584633C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GGAGCTGAACTTGACATTGCAGG</w:t>
            </w:r>
          </w:p>
          <w:p w14:paraId="72DFEA22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ATTCCCGTAGCACTGATTCCATACC</w:t>
            </w:r>
          </w:p>
        </w:tc>
      </w:tr>
      <w:tr w:rsidR="00570065" w:rsidRPr="00C07096" w14:paraId="0BDF81AA" w14:textId="77777777" w:rsidTr="004A1592">
        <w:trPr>
          <w:jc w:val="center"/>
        </w:trPr>
        <w:tc>
          <w:tcPr>
            <w:tcW w:w="2155" w:type="dxa"/>
          </w:tcPr>
          <w:p w14:paraId="34B0AF8C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 xml:space="preserve">PYCARD (ASC) </w:t>
            </w:r>
          </w:p>
        </w:tc>
        <w:tc>
          <w:tcPr>
            <w:tcW w:w="2970" w:type="dxa"/>
          </w:tcPr>
          <w:p w14:paraId="794B4AD9" w14:textId="4DCD5692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YD and CARD domain containing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DN34756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5DF4F4A8" w14:textId="3C9972D5" w:rsidR="00570065" w:rsidRPr="004D7155" w:rsidRDefault="001B1628" w:rsidP="00053769">
            <w:pPr>
              <w:jc w:val="center"/>
              <w:rPr>
                <w:bCs/>
                <w:sz w:val="22"/>
                <w:szCs w:val="22"/>
              </w:rPr>
            </w:pPr>
            <w:r w:rsidRPr="001B1628">
              <w:rPr>
                <w:bCs/>
                <w:sz w:val="22"/>
                <w:szCs w:val="22"/>
              </w:rPr>
              <w:t>inflammasome component /</w:t>
            </w:r>
          </w:p>
        </w:tc>
        <w:tc>
          <w:tcPr>
            <w:tcW w:w="1080" w:type="dxa"/>
          </w:tcPr>
          <w:p w14:paraId="5883617D" w14:textId="3B9BAAD1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433FDF96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CCTCACACAAAGGCCACACTCC</w:t>
            </w:r>
          </w:p>
          <w:p w14:paraId="04715BE8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CCGGTGCTGGTCCACAAAG</w:t>
            </w:r>
          </w:p>
        </w:tc>
      </w:tr>
      <w:tr w:rsidR="00570065" w:rsidRPr="00C07096" w14:paraId="5B6EA68F" w14:textId="77777777" w:rsidTr="004A1592">
        <w:trPr>
          <w:jc w:val="center"/>
        </w:trPr>
        <w:tc>
          <w:tcPr>
            <w:tcW w:w="2155" w:type="dxa"/>
          </w:tcPr>
          <w:p w14:paraId="187E1AF2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P2RX7</w:t>
            </w:r>
          </w:p>
        </w:tc>
        <w:tc>
          <w:tcPr>
            <w:tcW w:w="2970" w:type="dxa"/>
          </w:tcPr>
          <w:p w14:paraId="38DC74A1" w14:textId="7CBB4F32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urinergic receptor P2X7</w:t>
            </w:r>
            <w:r>
              <w:rPr>
                <w:sz w:val="22"/>
                <w:szCs w:val="22"/>
              </w:rPr>
              <w:t xml:space="preserve"> [NM_001113456]</w:t>
            </w:r>
          </w:p>
        </w:tc>
        <w:tc>
          <w:tcPr>
            <w:tcW w:w="3330" w:type="dxa"/>
          </w:tcPr>
          <w:p w14:paraId="4936FDB5" w14:textId="53A253C4" w:rsidR="00570065" w:rsidRPr="004D7155" w:rsidRDefault="00751B12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involved in NLRP3 inflammasome activation</w:t>
            </w:r>
          </w:p>
        </w:tc>
        <w:tc>
          <w:tcPr>
            <w:tcW w:w="1080" w:type="dxa"/>
          </w:tcPr>
          <w:p w14:paraId="7C731F99" w14:textId="195ABDFB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67902BFD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GGAAGAGCTGTGCTGTCGGAAA</w:t>
            </w:r>
          </w:p>
          <w:p w14:paraId="20F4690C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GAGCAGGAGGAACTGCAGGACC</w:t>
            </w:r>
          </w:p>
        </w:tc>
      </w:tr>
      <w:tr w:rsidR="00570065" w:rsidRPr="00C07096" w14:paraId="399A44C6" w14:textId="77777777" w:rsidTr="004A1592">
        <w:trPr>
          <w:jc w:val="center"/>
        </w:trPr>
        <w:tc>
          <w:tcPr>
            <w:tcW w:w="2155" w:type="dxa"/>
          </w:tcPr>
          <w:p w14:paraId="3EF89471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SYK</w:t>
            </w:r>
          </w:p>
        </w:tc>
        <w:tc>
          <w:tcPr>
            <w:tcW w:w="2970" w:type="dxa"/>
          </w:tcPr>
          <w:p w14:paraId="61637A61" w14:textId="68548C0B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spleen associated tyrosine kinase</w:t>
            </w:r>
            <w:r>
              <w:rPr>
                <w:sz w:val="22"/>
                <w:szCs w:val="22"/>
              </w:rPr>
              <w:t xml:space="preserve"> [</w:t>
            </w:r>
            <w:r w:rsidRPr="002941CB">
              <w:rPr>
                <w:sz w:val="22"/>
                <w:szCs w:val="22"/>
              </w:rPr>
              <w:t>XM_00561595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3D41ADA9" w14:textId="6B7C1E44" w:rsidR="00570065" w:rsidRPr="004D7155" w:rsidRDefault="00751B12" w:rsidP="000825CB">
            <w:pPr>
              <w:jc w:val="center"/>
              <w:rPr>
                <w:bCs/>
                <w:sz w:val="22"/>
                <w:szCs w:val="22"/>
              </w:rPr>
            </w:pPr>
            <w:r w:rsidRPr="00751B12">
              <w:rPr>
                <w:bCs/>
                <w:sz w:val="22"/>
                <w:szCs w:val="22"/>
              </w:rPr>
              <w:t>/ involved in NLRP3 inflammasome activation</w:t>
            </w:r>
          </w:p>
        </w:tc>
        <w:tc>
          <w:tcPr>
            <w:tcW w:w="1080" w:type="dxa"/>
          </w:tcPr>
          <w:p w14:paraId="405AD872" w14:textId="5DAFD315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782E54E4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TTTCGGACTTTCCAAAGCACTCC</w:t>
            </w:r>
          </w:p>
          <w:p w14:paraId="247BB9F9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CGTACCACTTCACGGGCCAC</w:t>
            </w:r>
          </w:p>
        </w:tc>
      </w:tr>
      <w:tr w:rsidR="00570065" w:rsidRPr="00C07096" w14:paraId="1C6AB032" w14:textId="77777777" w:rsidTr="004A1592">
        <w:trPr>
          <w:jc w:val="center"/>
        </w:trPr>
        <w:tc>
          <w:tcPr>
            <w:tcW w:w="2155" w:type="dxa"/>
          </w:tcPr>
          <w:p w14:paraId="6E4D260F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L1B</w:t>
            </w:r>
          </w:p>
        </w:tc>
        <w:tc>
          <w:tcPr>
            <w:tcW w:w="2970" w:type="dxa"/>
          </w:tcPr>
          <w:p w14:paraId="20BA0E41" w14:textId="47EE8BE7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 beta</w:t>
            </w:r>
            <w:r>
              <w:rPr>
                <w:sz w:val="22"/>
                <w:szCs w:val="22"/>
              </w:rPr>
              <w:t xml:space="preserve"> [</w:t>
            </w:r>
            <w:r w:rsidRPr="00D92433">
              <w:rPr>
                <w:sz w:val="22"/>
                <w:szCs w:val="22"/>
              </w:rPr>
              <w:t>NM_00103797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C368E99" w14:textId="2594D041" w:rsidR="00570065" w:rsidRPr="004D7155" w:rsidRDefault="00053769" w:rsidP="000825CB">
            <w:pPr>
              <w:jc w:val="center"/>
              <w:rPr>
                <w:bCs/>
                <w:sz w:val="22"/>
                <w:szCs w:val="22"/>
              </w:rPr>
            </w:pPr>
            <w:r w:rsidRPr="00053769">
              <w:rPr>
                <w:bCs/>
                <w:sz w:val="22"/>
                <w:szCs w:val="22"/>
              </w:rPr>
              <w:t>inflammasome substrate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1CC19062" w14:textId="1BB00EDA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48CCBEFE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GAAATGTGAAGTGCTGCTGCCAA</w:t>
            </w:r>
          </w:p>
          <w:p w14:paraId="71C7E35F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CAGGGCTTCTTCAGCTTCTCCAA</w:t>
            </w:r>
          </w:p>
        </w:tc>
      </w:tr>
      <w:tr w:rsidR="00570065" w:rsidRPr="00C07096" w14:paraId="3D86FDDC" w14:textId="77777777" w:rsidTr="004A1592">
        <w:trPr>
          <w:jc w:val="center"/>
        </w:trPr>
        <w:tc>
          <w:tcPr>
            <w:tcW w:w="2155" w:type="dxa"/>
          </w:tcPr>
          <w:p w14:paraId="43F62B3B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L1R1</w:t>
            </w:r>
          </w:p>
        </w:tc>
        <w:tc>
          <w:tcPr>
            <w:tcW w:w="2970" w:type="dxa"/>
          </w:tcPr>
          <w:p w14:paraId="55E551B2" w14:textId="72C67620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 receptor type I</w:t>
            </w:r>
            <w:r>
              <w:rPr>
                <w:sz w:val="22"/>
                <w:szCs w:val="22"/>
              </w:rPr>
              <w:t xml:space="preserve"> [</w:t>
            </w:r>
            <w:r w:rsidRPr="00C27F8D">
              <w:rPr>
                <w:sz w:val="22"/>
                <w:szCs w:val="22"/>
              </w:rPr>
              <w:t>DN33439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54384217" w14:textId="54ECB292" w:rsidR="00570065" w:rsidRPr="004D7155" w:rsidRDefault="00751B12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IL1B pathway</w:t>
            </w:r>
          </w:p>
        </w:tc>
        <w:tc>
          <w:tcPr>
            <w:tcW w:w="1080" w:type="dxa"/>
          </w:tcPr>
          <w:p w14:paraId="597BFCA5" w14:textId="64094F68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04981DC3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ATGAACCTAACTTCTGTTACAACACAGAAGC</w:t>
            </w:r>
          </w:p>
          <w:p w14:paraId="5ABA70D2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CCATTATGCGCCGTAGTCACATT</w:t>
            </w:r>
          </w:p>
        </w:tc>
      </w:tr>
      <w:tr w:rsidR="00570065" w:rsidRPr="00C07096" w14:paraId="4D89AE8E" w14:textId="77777777" w:rsidTr="004A1592">
        <w:trPr>
          <w:trHeight w:val="467"/>
          <w:jc w:val="center"/>
        </w:trPr>
        <w:tc>
          <w:tcPr>
            <w:tcW w:w="2155" w:type="dxa"/>
          </w:tcPr>
          <w:p w14:paraId="7EC5A507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L1R2</w:t>
            </w:r>
          </w:p>
        </w:tc>
        <w:tc>
          <w:tcPr>
            <w:tcW w:w="2970" w:type="dxa"/>
          </w:tcPr>
          <w:p w14:paraId="7F590203" w14:textId="37AFF936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 receptor type 2</w:t>
            </w:r>
            <w:r>
              <w:rPr>
                <w:sz w:val="22"/>
                <w:szCs w:val="22"/>
              </w:rPr>
              <w:t xml:space="preserve"> [</w:t>
            </w:r>
            <w:r w:rsidRPr="00FD17D5">
              <w:rPr>
                <w:sz w:val="22"/>
                <w:szCs w:val="22"/>
              </w:rPr>
              <w:t>DN36471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29DD8CB" w14:textId="09660991" w:rsidR="00570065" w:rsidRPr="004D7155" w:rsidRDefault="00751B12" w:rsidP="000825CB">
            <w:pPr>
              <w:jc w:val="center"/>
              <w:rPr>
                <w:bCs/>
                <w:sz w:val="22"/>
                <w:szCs w:val="22"/>
              </w:rPr>
            </w:pPr>
            <w:r w:rsidRPr="00751B12">
              <w:rPr>
                <w:bCs/>
                <w:sz w:val="22"/>
                <w:szCs w:val="22"/>
              </w:rPr>
              <w:t>/ IL1B pathway</w:t>
            </w:r>
          </w:p>
        </w:tc>
        <w:tc>
          <w:tcPr>
            <w:tcW w:w="1080" w:type="dxa"/>
          </w:tcPr>
          <w:p w14:paraId="14AF32B1" w14:textId="0D4C491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20385EAF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CCATAACAAAATGGACATGAAGATTCAG</w:t>
            </w:r>
          </w:p>
          <w:p w14:paraId="2D9523C3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TAAGCGAGAGGTTCCCTTCACATTTAGA</w:t>
            </w:r>
          </w:p>
        </w:tc>
      </w:tr>
      <w:tr w:rsidR="00570065" w:rsidRPr="00C07096" w14:paraId="16336254" w14:textId="77777777" w:rsidTr="004A1592">
        <w:trPr>
          <w:jc w:val="center"/>
        </w:trPr>
        <w:tc>
          <w:tcPr>
            <w:tcW w:w="2155" w:type="dxa"/>
          </w:tcPr>
          <w:p w14:paraId="35FA58B3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L18</w:t>
            </w:r>
          </w:p>
        </w:tc>
        <w:tc>
          <w:tcPr>
            <w:tcW w:w="2970" w:type="dxa"/>
          </w:tcPr>
          <w:p w14:paraId="6029A012" w14:textId="6313024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8</w:t>
            </w:r>
            <w:r>
              <w:rPr>
                <w:sz w:val="22"/>
                <w:szCs w:val="22"/>
              </w:rPr>
              <w:t xml:space="preserve"> [</w:t>
            </w:r>
            <w:r w:rsidRPr="008578E7">
              <w:rPr>
                <w:sz w:val="22"/>
                <w:szCs w:val="22"/>
              </w:rPr>
              <w:t>NM_00100316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357E27C" w14:textId="4003B18D" w:rsidR="00570065" w:rsidRPr="004D7155" w:rsidRDefault="00053769" w:rsidP="000825CB">
            <w:pPr>
              <w:jc w:val="center"/>
              <w:rPr>
                <w:bCs/>
                <w:sz w:val="22"/>
                <w:szCs w:val="22"/>
              </w:rPr>
            </w:pPr>
            <w:r w:rsidRPr="00053769">
              <w:rPr>
                <w:bCs/>
                <w:sz w:val="22"/>
                <w:szCs w:val="22"/>
              </w:rPr>
              <w:t>inflammasome substrate /</w:t>
            </w:r>
          </w:p>
        </w:tc>
        <w:tc>
          <w:tcPr>
            <w:tcW w:w="1080" w:type="dxa"/>
          </w:tcPr>
          <w:p w14:paraId="37EEB299" w14:textId="3C92B5DE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5B466C2D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TCTGACTGTACAGATAATGCACCCCA</w:t>
            </w:r>
          </w:p>
          <w:p w14:paraId="37B0D6F6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TACTATCCGGAGGACTCATTTTCTGAAAG</w:t>
            </w:r>
          </w:p>
        </w:tc>
      </w:tr>
      <w:tr w:rsidR="00570065" w:rsidRPr="00C07096" w14:paraId="1E306380" w14:textId="77777777" w:rsidTr="004A1592">
        <w:trPr>
          <w:jc w:val="center"/>
        </w:trPr>
        <w:tc>
          <w:tcPr>
            <w:tcW w:w="2155" w:type="dxa"/>
          </w:tcPr>
          <w:p w14:paraId="4C4FE484" w14:textId="77777777" w:rsidR="00570065" w:rsidRPr="004D7155" w:rsidRDefault="00570065" w:rsidP="000825CB">
            <w:pPr>
              <w:shd w:val="clear" w:color="auto" w:fill="FFFFFF"/>
              <w:jc w:val="center"/>
              <w:rPr>
                <w:i/>
                <w:sz w:val="22"/>
                <w:szCs w:val="22"/>
                <w:lang w:val="fr-FR"/>
              </w:rPr>
            </w:pPr>
            <w:r w:rsidRPr="004D7155">
              <w:rPr>
                <w:i/>
                <w:sz w:val="22"/>
                <w:szCs w:val="22"/>
                <w:lang w:val="fr-FR"/>
              </w:rPr>
              <w:t>IL18R1</w:t>
            </w:r>
          </w:p>
        </w:tc>
        <w:tc>
          <w:tcPr>
            <w:tcW w:w="2970" w:type="dxa"/>
          </w:tcPr>
          <w:p w14:paraId="2FFE780B" w14:textId="363176E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8 receptor 1</w:t>
            </w:r>
            <w:r>
              <w:rPr>
                <w:sz w:val="22"/>
                <w:szCs w:val="22"/>
              </w:rPr>
              <w:t xml:space="preserve"> [</w:t>
            </w:r>
            <w:r w:rsidRPr="00DB7E7A">
              <w:rPr>
                <w:sz w:val="22"/>
                <w:szCs w:val="22"/>
              </w:rPr>
              <w:t>XM_01411742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015DAA6" w14:textId="5A207507" w:rsidR="00570065" w:rsidRPr="004D7155" w:rsidRDefault="00751B12" w:rsidP="00751B12">
            <w:pPr>
              <w:jc w:val="center"/>
              <w:rPr>
                <w:bCs/>
                <w:sz w:val="22"/>
                <w:szCs w:val="22"/>
              </w:rPr>
            </w:pPr>
            <w:r w:rsidRPr="00751B12">
              <w:rPr>
                <w:bCs/>
                <w:sz w:val="22"/>
                <w:szCs w:val="22"/>
              </w:rPr>
              <w:t>/ IL1</w:t>
            </w:r>
            <w:r>
              <w:rPr>
                <w:bCs/>
                <w:sz w:val="22"/>
                <w:szCs w:val="22"/>
              </w:rPr>
              <w:t>8</w:t>
            </w:r>
            <w:r w:rsidRPr="00751B12">
              <w:rPr>
                <w:bCs/>
                <w:sz w:val="22"/>
                <w:szCs w:val="22"/>
              </w:rPr>
              <w:t xml:space="preserve"> pathway</w:t>
            </w:r>
          </w:p>
        </w:tc>
        <w:tc>
          <w:tcPr>
            <w:tcW w:w="1080" w:type="dxa"/>
          </w:tcPr>
          <w:p w14:paraId="504FFA8A" w14:textId="3D988AE9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274B50FB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TGACTTGGCCCTATTTTATAGACATT</w:t>
            </w:r>
            <w:r w:rsidRPr="00BC395A">
              <w:rPr>
                <w:sz w:val="20"/>
                <w:szCs w:val="20"/>
              </w:rPr>
              <w:t>GCA</w:t>
            </w:r>
          </w:p>
          <w:p w14:paraId="0F6E86A7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GGTCCACATTCTCTTAGGAAAGACA</w:t>
            </w:r>
            <w:r w:rsidRPr="00BC395A">
              <w:rPr>
                <w:sz w:val="20"/>
                <w:szCs w:val="20"/>
              </w:rPr>
              <w:t>C</w:t>
            </w:r>
          </w:p>
        </w:tc>
      </w:tr>
      <w:tr w:rsidR="00570065" w:rsidRPr="00C07096" w14:paraId="17EA8E11" w14:textId="77777777" w:rsidTr="004A1592">
        <w:trPr>
          <w:jc w:val="center"/>
        </w:trPr>
        <w:tc>
          <w:tcPr>
            <w:tcW w:w="2155" w:type="dxa"/>
          </w:tcPr>
          <w:p w14:paraId="4165ED22" w14:textId="77777777" w:rsidR="00570065" w:rsidRPr="004D7155" w:rsidRDefault="00570065" w:rsidP="000825CB">
            <w:pPr>
              <w:shd w:val="clear" w:color="auto" w:fill="FFFFFF"/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CXCL8 (IL8)</w:t>
            </w:r>
          </w:p>
        </w:tc>
        <w:tc>
          <w:tcPr>
            <w:tcW w:w="2970" w:type="dxa"/>
          </w:tcPr>
          <w:p w14:paraId="7E46FDB3" w14:textId="2DB3093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-X-C motif chemokine ligand 8</w:t>
            </w:r>
            <w:r>
              <w:rPr>
                <w:sz w:val="22"/>
                <w:szCs w:val="22"/>
              </w:rPr>
              <w:t xml:space="preserve"> [</w:t>
            </w:r>
            <w:r w:rsidRPr="008578E7">
              <w:rPr>
                <w:sz w:val="22"/>
                <w:szCs w:val="22"/>
              </w:rPr>
              <w:t>NM_00100320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53EB583" w14:textId="637509C8" w:rsidR="00570065" w:rsidRPr="004D7155" w:rsidRDefault="00FD46E0" w:rsidP="000825CB">
            <w:pPr>
              <w:jc w:val="center"/>
              <w:rPr>
                <w:bCs/>
                <w:sz w:val="22"/>
                <w:szCs w:val="22"/>
              </w:rPr>
            </w:pPr>
            <w:r w:rsidRPr="00FD46E0">
              <w:rPr>
                <w:bCs/>
                <w:sz w:val="22"/>
                <w:szCs w:val="22"/>
              </w:rPr>
              <w:t>a chemokine produced by</w:t>
            </w:r>
            <w:r>
              <w:rPr>
                <w:bCs/>
                <w:sz w:val="22"/>
                <w:szCs w:val="22"/>
              </w:rPr>
              <w:t xml:space="preserve"> immune cells /</w:t>
            </w:r>
          </w:p>
        </w:tc>
        <w:tc>
          <w:tcPr>
            <w:tcW w:w="1080" w:type="dxa"/>
          </w:tcPr>
          <w:p w14:paraId="047FBFC1" w14:textId="0171C928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33EC0F2E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CAGTGGCCCACAATGTGAAAACTC</w:t>
            </w:r>
          </w:p>
          <w:p w14:paraId="020F16CE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TTGTTTCACGGATCTTGTTTCTCAGC</w:t>
            </w:r>
          </w:p>
        </w:tc>
      </w:tr>
      <w:tr w:rsidR="00570065" w:rsidRPr="00C07096" w14:paraId="56FFE1B4" w14:textId="77777777" w:rsidTr="004A1592">
        <w:trPr>
          <w:jc w:val="center"/>
        </w:trPr>
        <w:tc>
          <w:tcPr>
            <w:tcW w:w="2155" w:type="dxa"/>
          </w:tcPr>
          <w:p w14:paraId="1C58E29E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PTGES</w:t>
            </w:r>
          </w:p>
        </w:tc>
        <w:tc>
          <w:tcPr>
            <w:tcW w:w="2970" w:type="dxa"/>
          </w:tcPr>
          <w:p w14:paraId="18FA99F9" w14:textId="319F63F2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rostaglandin E synthase</w:t>
            </w:r>
            <w:r>
              <w:rPr>
                <w:sz w:val="22"/>
                <w:szCs w:val="22"/>
              </w:rPr>
              <w:t xml:space="preserve"> [</w:t>
            </w:r>
            <w:r w:rsidRPr="008578E7">
              <w:rPr>
                <w:sz w:val="22"/>
                <w:szCs w:val="22"/>
              </w:rPr>
              <w:t>NM_00112285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382C7D21" w14:textId="0BDBB9CF" w:rsidR="00570065" w:rsidRPr="004D7155" w:rsidRDefault="00FD46E0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roduction of prostaglandin E / IL1B, TNF, </w:t>
            </w:r>
            <w:r w:rsidRPr="00FD46E0">
              <w:rPr>
                <w:bCs/>
                <w:sz w:val="22"/>
                <w:szCs w:val="22"/>
              </w:rPr>
              <w:t>IFNγ</w:t>
            </w:r>
            <w:r>
              <w:rPr>
                <w:bCs/>
                <w:sz w:val="22"/>
                <w:szCs w:val="22"/>
              </w:rPr>
              <w:t xml:space="preserve"> pathways</w:t>
            </w:r>
          </w:p>
        </w:tc>
        <w:tc>
          <w:tcPr>
            <w:tcW w:w="1080" w:type="dxa"/>
          </w:tcPr>
          <w:p w14:paraId="60F19F60" w14:textId="51C61BFC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307C0F60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CGGAAGAAGGCTTTTGCCAACC</w:t>
            </w:r>
          </w:p>
          <w:p w14:paraId="2266A620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AGGAGTAAACGAAGCCCAGGAACA</w:t>
            </w:r>
          </w:p>
        </w:tc>
      </w:tr>
      <w:tr w:rsidR="00570065" w:rsidRPr="00C07096" w14:paraId="6D860426" w14:textId="77777777" w:rsidTr="004A1592">
        <w:trPr>
          <w:jc w:val="center"/>
        </w:trPr>
        <w:tc>
          <w:tcPr>
            <w:tcW w:w="2155" w:type="dxa"/>
          </w:tcPr>
          <w:p w14:paraId="3182AC8E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TLR4</w:t>
            </w:r>
          </w:p>
        </w:tc>
        <w:tc>
          <w:tcPr>
            <w:tcW w:w="2970" w:type="dxa"/>
          </w:tcPr>
          <w:p w14:paraId="7D228838" w14:textId="7FA53323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oll like receptor 4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NM_00100295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92DAF82" w14:textId="2C70E3FC" w:rsidR="00570065" w:rsidRPr="004D7155" w:rsidRDefault="00751B12" w:rsidP="00463230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/ </w:t>
            </w:r>
            <w:r w:rsidRPr="00751B12">
              <w:rPr>
                <w:bCs/>
                <w:sz w:val="22"/>
                <w:szCs w:val="22"/>
              </w:rPr>
              <w:t>TLR</w:t>
            </w:r>
            <w:r w:rsidR="00463230">
              <w:rPr>
                <w:bCs/>
                <w:sz w:val="22"/>
                <w:szCs w:val="22"/>
              </w:rPr>
              <w:t>4</w:t>
            </w:r>
            <w:r w:rsidRPr="00751B12">
              <w:rPr>
                <w:bCs/>
                <w:sz w:val="22"/>
                <w:szCs w:val="22"/>
              </w:rPr>
              <w:t xml:space="preserve"> </w:t>
            </w:r>
            <w:r w:rsidR="00463230">
              <w:rPr>
                <w:bCs/>
                <w:sz w:val="22"/>
                <w:szCs w:val="22"/>
              </w:rPr>
              <w:t>s</w:t>
            </w:r>
            <w:r w:rsidRPr="00751B12">
              <w:rPr>
                <w:bCs/>
                <w:sz w:val="22"/>
                <w:szCs w:val="22"/>
              </w:rPr>
              <w:t xml:space="preserve">timulation </w:t>
            </w:r>
            <w:r w:rsidR="00463230">
              <w:rPr>
                <w:bCs/>
                <w:sz w:val="22"/>
                <w:szCs w:val="22"/>
              </w:rPr>
              <w:t>c</w:t>
            </w:r>
            <w:r w:rsidRPr="00751B12">
              <w:rPr>
                <w:bCs/>
                <w:sz w:val="22"/>
                <w:szCs w:val="22"/>
              </w:rPr>
              <w:t xml:space="preserve">ontrols NLRP3 Inflammasome </w:t>
            </w:r>
            <w:r w:rsidR="00463230">
              <w:rPr>
                <w:bCs/>
                <w:sz w:val="22"/>
                <w:szCs w:val="22"/>
              </w:rPr>
              <w:t>a</w:t>
            </w:r>
            <w:r w:rsidRPr="00751B12">
              <w:rPr>
                <w:bCs/>
                <w:sz w:val="22"/>
                <w:szCs w:val="22"/>
              </w:rPr>
              <w:t>ctivation</w:t>
            </w:r>
          </w:p>
        </w:tc>
        <w:tc>
          <w:tcPr>
            <w:tcW w:w="1080" w:type="dxa"/>
          </w:tcPr>
          <w:p w14:paraId="30D0B4DF" w14:textId="1DC928C4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51B79179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TGCATGCAGGTGGTTGCTAACAC</w:t>
            </w:r>
          </w:p>
          <w:p w14:paraId="0A54AD38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TCAGGCGGTTAAAGCTCAGGTCC</w:t>
            </w:r>
          </w:p>
        </w:tc>
      </w:tr>
      <w:tr w:rsidR="00570065" w:rsidRPr="00C07096" w14:paraId="3195D49B" w14:textId="77777777" w:rsidTr="004A1592">
        <w:trPr>
          <w:jc w:val="center"/>
        </w:trPr>
        <w:tc>
          <w:tcPr>
            <w:tcW w:w="2155" w:type="dxa"/>
          </w:tcPr>
          <w:p w14:paraId="495A1898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MYD88</w:t>
            </w:r>
          </w:p>
        </w:tc>
        <w:tc>
          <w:tcPr>
            <w:tcW w:w="2970" w:type="dxa"/>
          </w:tcPr>
          <w:p w14:paraId="206E638D" w14:textId="250F3582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myeloid differentiation primary response 88</w:t>
            </w:r>
            <w:r>
              <w:rPr>
                <w:sz w:val="22"/>
                <w:szCs w:val="22"/>
              </w:rPr>
              <w:t xml:space="preserve"> [</w:t>
            </w:r>
            <w:r w:rsidRPr="00C21692">
              <w:rPr>
                <w:sz w:val="22"/>
                <w:szCs w:val="22"/>
              </w:rPr>
              <w:t>XM_53422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41E7319" w14:textId="7A13E085" w:rsidR="00570065" w:rsidRPr="004D7155" w:rsidRDefault="00F4342E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common adaptor protein in IL1B, IL18 and TLR4 pathways</w:t>
            </w:r>
          </w:p>
        </w:tc>
        <w:tc>
          <w:tcPr>
            <w:tcW w:w="1080" w:type="dxa"/>
          </w:tcPr>
          <w:p w14:paraId="45EDD404" w14:textId="78B2F2ED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4FEB7558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CATCACCATGCTTGATGATCCC</w:t>
            </w:r>
          </w:p>
          <w:p w14:paraId="17018D49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TTCAGCCGATAGTTTGTCTGTTCCA</w:t>
            </w:r>
          </w:p>
        </w:tc>
      </w:tr>
      <w:tr w:rsidR="00570065" w:rsidRPr="00C07096" w14:paraId="726BBBD9" w14:textId="77777777" w:rsidTr="004A1592">
        <w:trPr>
          <w:jc w:val="center"/>
        </w:trPr>
        <w:tc>
          <w:tcPr>
            <w:tcW w:w="2155" w:type="dxa"/>
          </w:tcPr>
          <w:p w14:paraId="5C0A02CB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RAK4</w:t>
            </w:r>
          </w:p>
        </w:tc>
        <w:tc>
          <w:tcPr>
            <w:tcW w:w="2970" w:type="dxa"/>
          </w:tcPr>
          <w:p w14:paraId="071A0057" w14:textId="557ADFF9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 receptor associated kinase 4</w:t>
            </w:r>
            <w:r>
              <w:rPr>
                <w:sz w:val="22"/>
                <w:szCs w:val="22"/>
              </w:rPr>
              <w:t xml:space="preserve"> [</w:t>
            </w:r>
            <w:r w:rsidRPr="003A042D">
              <w:rPr>
                <w:sz w:val="22"/>
                <w:szCs w:val="22"/>
              </w:rPr>
              <w:t>XM_00563695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7385934" w14:textId="6CAAC424" w:rsidR="00570065" w:rsidRPr="004D7155" w:rsidRDefault="00F4342E" w:rsidP="000825CB">
            <w:pPr>
              <w:jc w:val="center"/>
              <w:rPr>
                <w:bCs/>
                <w:sz w:val="22"/>
                <w:szCs w:val="22"/>
              </w:rPr>
            </w:pPr>
            <w:r w:rsidRPr="00F4342E">
              <w:rPr>
                <w:bCs/>
                <w:sz w:val="22"/>
                <w:szCs w:val="22"/>
              </w:rPr>
              <w:t>/ common adaptor protein in IL1B, IL18 and TLR4 pathways</w:t>
            </w:r>
          </w:p>
        </w:tc>
        <w:tc>
          <w:tcPr>
            <w:tcW w:w="1080" w:type="dxa"/>
          </w:tcPr>
          <w:p w14:paraId="0B8BADE0" w14:textId="1F324972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089A1A8F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AAGATTGCCCAAGGTGCAGCTAA</w:t>
            </w:r>
          </w:p>
          <w:p w14:paraId="1AF98B8F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GGGCAAGCCCAAAGTCAGATA</w:t>
            </w:r>
          </w:p>
        </w:tc>
      </w:tr>
      <w:tr w:rsidR="00570065" w:rsidRPr="00C07096" w14:paraId="76F9FB6B" w14:textId="77777777" w:rsidTr="004A1592">
        <w:trPr>
          <w:jc w:val="center"/>
        </w:trPr>
        <w:tc>
          <w:tcPr>
            <w:tcW w:w="2155" w:type="dxa"/>
          </w:tcPr>
          <w:p w14:paraId="2A1257F0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lastRenderedPageBreak/>
              <w:t>TRAF6</w:t>
            </w:r>
          </w:p>
        </w:tc>
        <w:tc>
          <w:tcPr>
            <w:tcW w:w="2970" w:type="dxa"/>
          </w:tcPr>
          <w:p w14:paraId="1CC45F71" w14:textId="4F7998D9" w:rsidR="00570065" w:rsidRPr="004D7155" w:rsidRDefault="00570065" w:rsidP="002941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NF receptor associated factor 6</w:t>
            </w:r>
            <w:r>
              <w:rPr>
                <w:sz w:val="22"/>
                <w:szCs w:val="22"/>
              </w:rPr>
              <w:t xml:space="preserve"> [</w:t>
            </w:r>
            <w:r w:rsidRPr="002941CB">
              <w:rPr>
                <w:sz w:val="22"/>
                <w:szCs w:val="22"/>
              </w:rPr>
              <w:t>XM_003432322</w:t>
            </w:r>
            <w:r>
              <w:rPr>
                <w:sz w:val="22"/>
                <w:szCs w:val="22"/>
              </w:rPr>
              <w:t xml:space="preserve">] </w:t>
            </w:r>
          </w:p>
        </w:tc>
        <w:tc>
          <w:tcPr>
            <w:tcW w:w="3330" w:type="dxa"/>
          </w:tcPr>
          <w:p w14:paraId="0F2F7E62" w14:textId="4A9DD2B0" w:rsidR="00570065" w:rsidRPr="004D7155" w:rsidRDefault="00F4342E" w:rsidP="000825CB">
            <w:pPr>
              <w:jc w:val="center"/>
              <w:rPr>
                <w:bCs/>
                <w:sz w:val="22"/>
                <w:szCs w:val="22"/>
              </w:rPr>
            </w:pPr>
            <w:r w:rsidRPr="00F4342E">
              <w:rPr>
                <w:bCs/>
                <w:sz w:val="22"/>
                <w:szCs w:val="22"/>
              </w:rPr>
              <w:t>/ common adaptor protein in IL1B, IL18 and TLR4 pathways</w:t>
            </w:r>
          </w:p>
        </w:tc>
        <w:tc>
          <w:tcPr>
            <w:tcW w:w="1080" w:type="dxa"/>
          </w:tcPr>
          <w:p w14:paraId="348E2FF1" w14:textId="77C301F8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4DD20BBD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TCCAAATGAAGGTTGTCTGCACAAA</w:t>
            </w:r>
          </w:p>
          <w:p w14:paraId="0E192DAD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TGGCACTGGAGACAATTCATGAGA</w:t>
            </w:r>
          </w:p>
        </w:tc>
      </w:tr>
      <w:tr w:rsidR="00570065" w:rsidRPr="00C07096" w14:paraId="197B10C5" w14:textId="77777777" w:rsidTr="004A1592">
        <w:trPr>
          <w:jc w:val="center"/>
        </w:trPr>
        <w:tc>
          <w:tcPr>
            <w:tcW w:w="2155" w:type="dxa"/>
          </w:tcPr>
          <w:p w14:paraId="6F2F3333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CSF1R</w:t>
            </w:r>
          </w:p>
        </w:tc>
        <w:tc>
          <w:tcPr>
            <w:tcW w:w="2970" w:type="dxa"/>
          </w:tcPr>
          <w:p w14:paraId="00CC2B22" w14:textId="4C5C14CD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olony stimulating factor 1 receptor</w:t>
            </w:r>
            <w:r>
              <w:rPr>
                <w:sz w:val="22"/>
                <w:szCs w:val="22"/>
              </w:rPr>
              <w:t xml:space="preserve"> [</w:t>
            </w:r>
            <w:r w:rsidRPr="009E62E2">
              <w:rPr>
                <w:sz w:val="22"/>
                <w:szCs w:val="22"/>
              </w:rPr>
              <w:t>DN42675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401AA90" w14:textId="4C47EC62" w:rsidR="00570065" w:rsidRPr="004D7155" w:rsidRDefault="00593D5F" w:rsidP="00593D5F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/ </w:t>
            </w:r>
            <w:r w:rsidRPr="00593D5F">
              <w:rPr>
                <w:bCs/>
                <w:sz w:val="22"/>
                <w:szCs w:val="22"/>
              </w:rPr>
              <w:t>regulation of survival, proliferation and differentiation of mononuclear phagocytes</w:t>
            </w:r>
          </w:p>
        </w:tc>
        <w:tc>
          <w:tcPr>
            <w:tcW w:w="1080" w:type="dxa"/>
          </w:tcPr>
          <w:p w14:paraId="339F77B7" w14:textId="2C102FAC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07C08273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ACAAATATAAGCAGAAGCCCAAGTACCA</w:t>
            </w:r>
          </w:p>
          <w:p w14:paraId="7F592205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GGCTCCGAGAGTCTTCCCAAAC</w:t>
            </w:r>
          </w:p>
        </w:tc>
      </w:tr>
      <w:tr w:rsidR="00570065" w:rsidRPr="00C07096" w14:paraId="7246111C" w14:textId="77777777" w:rsidTr="004A1592">
        <w:trPr>
          <w:jc w:val="center"/>
        </w:trPr>
        <w:tc>
          <w:tcPr>
            <w:tcW w:w="2155" w:type="dxa"/>
          </w:tcPr>
          <w:p w14:paraId="213F0380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CD200R</w:t>
            </w:r>
          </w:p>
        </w:tc>
        <w:tc>
          <w:tcPr>
            <w:tcW w:w="2970" w:type="dxa"/>
          </w:tcPr>
          <w:p w14:paraId="0976063E" w14:textId="10B92567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D200 receptor 1</w:t>
            </w:r>
            <w:r>
              <w:rPr>
                <w:sz w:val="22"/>
                <w:szCs w:val="22"/>
              </w:rPr>
              <w:t xml:space="preserve"> [</w:t>
            </w:r>
            <w:r w:rsidRPr="009E62E2">
              <w:rPr>
                <w:sz w:val="22"/>
                <w:szCs w:val="22"/>
              </w:rPr>
              <w:t>DN38251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04D3AD6" w14:textId="01D41D04" w:rsidR="00570065" w:rsidRPr="004D7155" w:rsidRDefault="00826DE1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control of microglia activation</w:t>
            </w:r>
          </w:p>
        </w:tc>
        <w:tc>
          <w:tcPr>
            <w:tcW w:w="1080" w:type="dxa"/>
          </w:tcPr>
          <w:p w14:paraId="0FDA299B" w14:textId="4EF8F7F4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3F7AD1D0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ACCAAGTCCACAGCTCCTTTCATACC</w:t>
            </w:r>
          </w:p>
          <w:p w14:paraId="65CFDC5F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TCCTGTACCTATGCACTCAAACACACA</w:t>
            </w:r>
          </w:p>
        </w:tc>
      </w:tr>
      <w:tr w:rsidR="00570065" w:rsidRPr="00C07096" w14:paraId="64EFF8B3" w14:textId="77777777" w:rsidTr="004A1592">
        <w:trPr>
          <w:jc w:val="center"/>
        </w:trPr>
        <w:tc>
          <w:tcPr>
            <w:tcW w:w="2155" w:type="dxa"/>
          </w:tcPr>
          <w:p w14:paraId="050B4EE5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CD74</w:t>
            </w:r>
          </w:p>
        </w:tc>
        <w:tc>
          <w:tcPr>
            <w:tcW w:w="2970" w:type="dxa"/>
          </w:tcPr>
          <w:p w14:paraId="1DDE5413" w14:textId="232EEF41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D74 molecule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DN27015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93BAC49" w14:textId="69A55869" w:rsidR="00570065" w:rsidRPr="004D7155" w:rsidRDefault="00253162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/ </w:t>
            </w:r>
            <w:r w:rsidRPr="00253162">
              <w:rPr>
                <w:bCs/>
                <w:sz w:val="22"/>
                <w:szCs w:val="22"/>
              </w:rPr>
              <w:t>microglial activation</w:t>
            </w:r>
          </w:p>
        </w:tc>
        <w:tc>
          <w:tcPr>
            <w:tcW w:w="1080" w:type="dxa"/>
          </w:tcPr>
          <w:p w14:paraId="754C2F2C" w14:textId="6DD6EC7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06BA95C3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ACACAGGACCACGTGATGCACC</w:t>
            </w:r>
          </w:p>
          <w:p w14:paraId="3F10072C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ATACATCCAGTTCTCAAAGACCTTCCAA</w:t>
            </w:r>
          </w:p>
        </w:tc>
      </w:tr>
      <w:tr w:rsidR="00570065" w:rsidRPr="00C07096" w14:paraId="10D7E06F" w14:textId="77777777" w:rsidTr="004A1592">
        <w:trPr>
          <w:jc w:val="center"/>
        </w:trPr>
        <w:tc>
          <w:tcPr>
            <w:tcW w:w="2155" w:type="dxa"/>
          </w:tcPr>
          <w:p w14:paraId="6524E36F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TXNIP</w:t>
            </w:r>
          </w:p>
        </w:tc>
        <w:tc>
          <w:tcPr>
            <w:tcW w:w="2970" w:type="dxa"/>
          </w:tcPr>
          <w:p w14:paraId="5336158E" w14:textId="4A893A16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hioredoxin interacting protein</w:t>
            </w:r>
            <w:r>
              <w:rPr>
                <w:sz w:val="22"/>
                <w:szCs w:val="22"/>
              </w:rPr>
              <w:t xml:space="preserve"> [</w:t>
            </w:r>
            <w:r w:rsidRPr="002941CB">
              <w:rPr>
                <w:sz w:val="22"/>
                <w:szCs w:val="22"/>
              </w:rPr>
              <w:t>DN42640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7F59E904" w14:textId="0CB0E608" w:rsidR="00570065" w:rsidRPr="004D7155" w:rsidRDefault="00D573A0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IL1B maturation pathway</w:t>
            </w:r>
          </w:p>
        </w:tc>
        <w:tc>
          <w:tcPr>
            <w:tcW w:w="1080" w:type="dxa"/>
          </w:tcPr>
          <w:p w14:paraId="5CE5C891" w14:textId="314D58F1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764C56A9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CTTCTCCTGGAAGACCAGCCAA</w:t>
            </w:r>
          </w:p>
          <w:p w14:paraId="69A5987D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AAGAAAAGCCTTCACCCAGTAGTCTACA</w:t>
            </w:r>
          </w:p>
        </w:tc>
      </w:tr>
      <w:tr w:rsidR="00570065" w:rsidRPr="00C07096" w14:paraId="5EAA3B09" w14:textId="77777777" w:rsidTr="004A1592">
        <w:trPr>
          <w:jc w:val="center"/>
        </w:trPr>
        <w:tc>
          <w:tcPr>
            <w:tcW w:w="2155" w:type="dxa"/>
          </w:tcPr>
          <w:p w14:paraId="44C9C0D0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VEGFA</w:t>
            </w:r>
          </w:p>
        </w:tc>
        <w:tc>
          <w:tcPr>
            <w:tcW w:w="2970" w:type="dxa"/>
          </w:tcPr>
          <w:p w14:paraId="0AF6D823" w14:textId="55104D37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vascular endothelial growth factor A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NM_00100317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B692DC2" w14:textId="407D8C32" w:rsidR="00570065" w:rsidRPr="004D7155" w:rsidRDefault="00480BCD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/ </w:t>
            </w:r>
            <w:r w:rsidRPr="00480BCD">
              <w:rPr>
                <w:bCs/>
                <w:sz w:val="22"/>
                <w:szCs w:val="22"/>
              </w:rPr>
              <w:t>angiogenesis, vasculogenesis and endothelial cell growth</w:t>
            </w:r>
          </w:p>
        </w:tc>
        <w:tc>
          <w:tcPr>
            <w:tcW w:w="1080" w:type="dxa"/>
          </w:tcPr>
          <w:p w14:paraId="3ACE71C2" w14:textId="374D4BFE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1CEEFE6A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CACCATGCCAAGTGGTCCCA</w:t>
            </w:r>
          </w:p>
          <w:p w14:paraId="17A2E14E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GGAAGATCTCCACCACGGTCTCAA</w:t>
            </w:r>
          </w:p>
        </w:tc>
      </w:tr>
      <w:tr w:rsidR="00570065" w:rsidRPr="00C07096" w14:paraId="3787F29E" w14:textId="77777777" w:rsidTr="004A1592">
        <w:trPr>
          <w:jc w:val="center"/>
        </w:trPr>
        <w:tc>
          <w:tcPr>
            <w:tcW w:w="2155" w:type="dxa"/>
          </w:tcPr>
          <w:p w14:paraId="43A7AFF8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FLT1 (VEGFR1)</w:t>
            </w:r>
          </w:p>
        </w:tc>
        <w:tc>
          <w:tcPr>
            <w:tcW w:w="2970" w:type="dxa"/>
          </w:tcPr>
          <w:p w14:paraId="1316A5EC" w14:textId="40038DD3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fms related tyrosine kinase 1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DN74577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170E2DE" w14:textId="0970B85B" w:rsidR="00570065" w:rsidRPr="004D7155" w:rsidRDefault="00633DC2" w:rsidP="000825CB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VEGFA pathway</w:t>
            </w:r>
          </w:p>
        </w:tc>
        <w:tc>
          <w:tcPr>
            <w:tcW w:w="1080" w:type="dxa"/>
          </w:tcPr>
          <w:p w14:paraId="66E806A1" w14:textId="7D0D472F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6E533BA8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TTGAGAGCATCACTCAGCGCAC</w:t>
            </w:r>
          </w:p>
          <w:p w14:paraId="0A248ED3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GGTCCTCACCCTCCGTAGGCA</w:t>
            </w:r>
          </w:p>
        </w:tc>
      </w:tr>
      <w:tr w:rsidR="00570065" w:rsidRPr="00C07096" w14:paraId="3C7DE95F" w14:textId="77777777" w:rsidTr="004A1592">
        <w:trPr>
          <w:jc w:val="center"/>
        </w:trPr>
        <w:tc>
          <w:tcPr>
            <w:tcW w:w="2155" w:type="dxa"/>
          </w:tcPr>
          <w:p w14:paraId="7573798D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KDR (VEGFR2)</w:t>
            </w:r>
          </w:p>
        </w:tc>
        <w:tc>
          <w:tcPr>
            <w:tcW w:w="2970" w:type="dxa"/>
          </w:tcPr>
          <w:p w14:paraId="6A0B1479" w14:textId="436C526E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kinase insert domain receptor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NM_0010480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5D0931F" w14:textId="47645D35" w:rsidR="00570065" w:rsidRPr="004D7155" w:rsidRDefault="00633DC2" w:rsidP="000825CB">
            <w:pPr>
              <w:jc w:val="center"/>
              <w:rPr>
                <w:bCs/>
                <w:sz w:val="22"/>
                <w:szCs w:val="22"/>
              </w:rPr>
            </w:pPr>
            <w:r w:rsidRPr="00633DC2">
              <w:rPr>
                <w:bCs/>
                <w:sz w:val="22"/>
                <w:szCs w:val="22"/>
              </w:rPr>
              <w:t>/ VEGFA pathway</w:t>
            </w:r>
          </w:p>
        </w:tc>
        <w:tc>
          <w:tcPr>
            <w:tcW w:w="1080" w:type="dxa"/>
          </w:tcPr>
          <w:p w14:paraId="461D68B5" w14:textId="62BC1DD0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7146C02B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GGTTGTGAATGTCCCGCCC</w:t>
            </w:r>
          </w:p>
          <w:p w14:paraId="42471859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GCACTCCTCCAGCTGCCAG</w:t>
            </w:r>
          </w:p>
        </w:tc>
      </w:tr>
      <w:tr w:rsidR="00570065" w:rsidRPr="00C07096" w14:paraId="40EA8E04" w14:textId="77777777" w:rsidTr="004A1592">
        <w:trPr>
          <w:jc w:val="center"/>
        </w:trPr>
        <w:tc>
          <w:tcPr>
            <w:tcW w:w="2155" w:type="dxa"/>
          </w:tcPr>
          <w:p w14:paraId="456EAF96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L6</w:t>
            </w:r>
          </w:p>
        </w:tc>
        <w:tc>
          <w:tcPr>
            <w:tcW w:w="2970" w:type="dxa"/>
          </w:tcPr>
          <w:p w14:paraId="4252F1AC" w14:textId="0829A322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6</w:t>
            </w:r>
            <w:r>
              <w:rPr>
                <w:sz w:val="22"/>
                <w:szCs w:val="22"/>
              </w:rPr>
              <w:t xml:space="preserve"> [</w:t>
            </w:r>
            <w:r w:rsidRPr="00D92433">
              <w:rPr>
                <w:sz w:val="22"/>
                <w:szCs w:val="22"/>
              </w:rPr>
              <w:t>NM00100330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69B4212" w14:textId="296A90EE" w:rsidR="00570065" w:rsidRPr="004D7155" w:rsidRDefault="009C475F" w:rsidP="000825CB">
            <w:pPr>
              <w:jc w:val="center"/>
              <w:rPr>
                <w:bCs/>
                <w:sz w:val="22"/>
                <w:szCs w:val="22"/>
              </w:rPr>
            </w:pPr>
            <w:r w:rsidRPr="009C475F">
              <w:rPr>
                <w:bCs/>
                <w:sz w:val="22"/>
                <w:szCs w:val="22"/>
              </w:rPr>
              <w:t>a pro-inflammatory cytokine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030E27B5" w14:textId="0DA8FA69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51160486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D654A3">
              <w:rPr>
                <w:sz w:val="20"/>
                <w:szCs w:val="20"/>
              </w:rPr>
              <w:t>GCACTGAGAAAGGAGATGTGTGACAAG</w:t>
            </w:r>
          </w:p>
          <w:p w14:paraId="54B8643E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 w:rsidRPr="00D654A3">
              <w:rPr>
                <w:sz w:val="20"/>
                <w:szCs w:val="20"/>
              </w:rPr>
              <w:t>CCTGATTGAACCCAGATTGGAAGC</w:t>
            </w:r>
          </w:p>
        </w:tc>
      </w:tr>
      <w:tr w:rsidR="00570065" w:rsidRPr="00C07096" w14:paraId="33968B93" w14:textId="77777777" w:rsidTr="004A1592">
        <w:trPr>
          <w:jc w:val="center"/>
        </w:trPr>
        <w:tc>
          <w:tcPr>
            <w:tcW w:w="2155" w:type="dxa"/>
          </w:tcPr>
          <w:p w14:paraId="01571416" w14:textId="77777777" w:rsidR="00570065" w:rsidRPr="004D7155" w:rsidRDefault="00570065" w:rsidP="000825CB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TNF</w:t>
            </w:r>
          </w:p>
        </w:tc>
        <w:tc>
          <w:tcPr>
            <w:tcW w:w="2970" w:type="dxa"/>
          </w:tcPr>
          <w:p w14:paraId="04AA414D" w14:textId="00A28A65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umor necrosis factor</w:t>
            </w:r>
            <w:r>
              <w:rPr>
                <w:sz w:val="22"/>
                <w:szCs w:val="22"/>
              </w:rPr>
              <w:t xml:space="preserve"> [</w:t>
            </w:r>
            <w:r w:rsidRPr="00D92433">
              <w:rPr>
                <w:sz w:val="22"/>
                <w:szCs w:val="22"/>
              </w:rPr>
              <w:t>NM_00100324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B74F10E" w14:textId="47AF503B" w:rsidR="00570065" w:rsidRPr="004D7155" w:rsidRDefault="009C475F" w:rsidP="000825CB">
            <w:pPr>
              <w:jc w:val="center"/>
              <w:rPr>
                <w:bCs/>
                <w:sz w:val="22"/>
                <w:szCs w:val="22"/>
              </w:rPr>
            </w:pPr>
            <w:r w:rsidRPr="009C475F">
              <w:rPr>
                <w:bCs/>
                <w:sz w:val="22"/>
                <w:szCs w:val="22"/>
              </w:rPr>
              <w:t>a pro-inflammatory cytokine /</w:t>
            </w:r>
          </w:p>
        </w:tc>
        <w:tc>
          <w:tcPr>
            <w:tcW w:w="1080" w:type="dxa"/>
          </w:tcPr>
          <w:p w14:paraId="1297C805" w14:textId="2D4281A9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4770" w:type="dxa"/>
          </w:tcPr>
          <w:p w14:paraId="63E12AC2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884E2B">
              <w:rPr>
                <w:sz w:val="20"/>
                <w:szCs w:val="20"/>
              </w:rPr>
              <w:t>CCCAGAGGGAAGAGCTCCCAAA</w:t>
            </w:r>
          </w:p>
          <w:p w14:paraId="50324539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 w:rsidRPr="00884E2B">
              <w:rPr>
                <w:sz w:val="20"/>
                <w:szCs w:val="20"/>
              </w:rPr>
              <w:t>GGCTTGTCACTTGGGCTTCGAGAA</w:t>
            </w:r>
          </w:p>
        </w:tc>
      </w:tr>
      <w:tr w:rsidR="00570065" w:rsidRPr="00C07096" w14:paraId="72A218F0" w14:textId="77777777" w:rsidTr="004A1592">
        <w:trPr>
          <w:jc w:val="center"/>
        </w:trPr>
        <w:tc>
          <w:tcPr>
            <w:tcW w:w="2155" w:type="dxa"/>
          </w:tcPr>
          <w:p w14:paraId="31756783" w14:textId="77777777" w:rsidR="00570065" w:rsidRPr="004D7155" w:rsidRDefault="00570065" w:rsidP="000825CB">
            <w:pPr>
              <w:shd w:val="clear" w:color="auto" w:fill="FFFFFF"/>
              <w:jc w:val="center"/>
              <w:rPr>
                <w:i/>
                <w:sz w:val="22"/>
                <w:szCs w:val="22"/>
                <w:lang w:val="fr-FR"/>
              </w:rPr>
            </w:pPr>
            <w:r w:rsidRPr="004D7155">
              <w:rPr>
                <w:i/>
                <w:sz w:val="22"/>
                <w:szCs w:val="22"/>
                <w:lang w:val="fr-FR"/>
              </w:rPr>
              <w:t>IL18BP</w:t>
            </w:r>
          </w:p>
        </w:tc>
        <w:tc>
          <w:tcPr>
            <w:tcW w:w="2970" w:type="dxa"/>
          </w:tcPr>
          <w:p w14:paraId="0010CFA8" w14:textId="2842703A" w:rsidR="00570065" w:rsidRPr="004D7155" w:rsidRDefault="00570065" w:rsidP="000825CB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8 binding protein</w:t>
            </w:r>
            <w:r>
              <w:rPr>
                <w:sz w:val="22"/>
                <w:szCs w:val="22"/>
              </w:rPr>
              <w:t xml:space="preserve"> [</w:t>
            </w:r>
            <w:r w:rsidRPr="00BD53C7">
              <w:rPr>
                <w:sz w:val="22"/>
                <w:szCs w:val="22"/>
              </w:rPr>
              <w:t>NM_00104801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FA0E6DF" w14:textId="000EEE0B" w:rsidR="00570065" w:rsidRPr="004D7155" w:rsidRDefault="00AE3B04" w:rsidP="000825CB">
            <w:pPr>
              <w:jc w:val="center"/>
              <w:rPr>
                <w:bCs/>
                <w:sz w:val="22"/>
                <w:szCs w:val="22"/>
              </w:rPr>
            </w:pPr>
            <w:r w:rsidRPr="00AE3B04">
              <w:rPr>
                <w:bCs/>
                <w:sz w:val="22"/>
                <w:szCs w:val="22"/>
              </w:rPr>
              <w:t>an inhibitor of the proinflammatory cytokine, IL18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1FFB02F3" w14:textId="00509CED" w:rsidR="00570065" w:rsidRPr="004D7155" w:rsidRDefault="00570065" w:rsidP="000825CB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7BACF07A" w14:textId="77777777" w:rsidR="00570065" w:rsidRPr="00C07096" w:rsidRDefault="00570065" w:rsidP="000825CB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4F66AF">
              <w:rPr>
                <w:sz w:val="20"/>
                <w:szCs w:val="20"/>
              </w:rPr>
              <w:t>GTCACCTGGCTGGAGCCACAC</w:t>
            </w:r>
          </w:p>
          <w:p w14:paraId="34927BBF" w14:textId="77777777" w:rsidR="00570065" w:rsidRPr="00C07096" w:rsidRDefault="00570065" w:rsidP="000825CB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4F66AF">
              <w:rPr>
                <w:sz w:val="20"/>
                <w:szCs w:val="20"/>
              </w:rPr>
              <w:t>AGACCGGCTGCAGGCAGTACA</w:t>
            </w:r>
          </w:p>
        </w:tc>
      </w:tr>
      <w:tr w:rsidR="00570065" w:rsidRPr="00C07096" w14:paraId="3532BC24" w14:textId="77777777" w:rsidTr="004A1592">
        <w:trPr>
          <w:jc w:val="center"/>
        </w:trPr>
        <w:tc>
          <w:tcPr>
            <w:tcW w:w="2155" w:type="dxa"/>
          </w:tcPr>
          <w:p w14:paraId="4FA3A520" w14:textId="77777777" w:rsidR="00570065" w:rsidRPr="004D7155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IL1RN</w:t>
            </w:r>
          </w:p>
        </w:tc>
        <w:tc>
          <w:tcPr>
            <w:tcW w:w="2970" w:type="dxa"/>
          </w:tcPr>
          <w:p w14:paraId="540292DE" w14:textId="3B5E4B6D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 receptor antagonist</w:t>
            </w:r>
            <w:r>
              <w:rPr>
                <w:sz w:val="22"/>
                <w:szCs w:val="22"/>
              </w:rPr>
              <w:t xml:space="preserve"> [</w:t>
            </w:r>
            <w:r w:rsidRPr="00FD17D5">
              <w:rPr>
                <w:sz w:val="22"/>
                <w:szCs w:val="22"/>
              </w:rPr>
              <w:t>NM_00100309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0F203DF" w14:textId="674CB51F" w:rsidR="00570065" w:rsidRDefault="00AE3B04" w:rsidP="00C74903">
            <w:pPr>
              <w:jc w:val="center"/>
              <w:rPr>
                <w:bCs/>
                <w:sz w:val="22"/>
                <w:szCs w:val="22"/>
              </w:rPr>
            </w:pPr>
            <w:r w:rsidRPr="00AE3B04">
              <w:rPr>
                <w:bCs/>
                <w:sz w:val="22"/>
                <w:szCs w:val="22"/>
              </w:rPr>
              <w:t>an inhibitor of the proinflammatory cytokine, IL1</w:t>
            </w:r>
            <w:r>
              <w:rPr>
                <w:bCs/>
                <w:sz w:val="22"/>
                <w:szCs w:val="22"/>
              </w:rPr>
              <w:t>B /</w:t>
            </w:r>
          </w:p>
        </w:tc>
        <w:tc>
          <w:tcPr>
            <w:tcW w:w="1080" w:type="dxa"/>
          </w:tcPr>
          <w:p w14:paraId="01C92B1D" w14:textId="4AC5CA63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1D87B08F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AACCAACTAGTCGCTGGATAGTTGCAA</w:t>
            </w:r>
          </w:p>
          <w:p w14:paraId="798D1A31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CCCCATGGATCCCCAAGAA</w:t>
            </w:r>
          </w:p>
        </w:tc>
      </w:tr>
      <w:tr w:rsidR="00570065" w:rsidRPr="00C07096" w14:paraId="05D4DBFE" w14:textId="77777777" w:rsidTr="004A1592">
        <w:trPr>
          <w:jc w:val="center"/>
        </w:trPr>
        <w:tc>
          <w:tcPr>
            <w:tcW w:w="2155" w:type="dxa"/>
          </w:tcPr>
          <w:p w14:paraId="7668921B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CX3CL1 (fractalkin)</w:t>
            </w:r>
          </w:p>
        </w:tc>
        <w:tc>
          <w:tcPr>
            <w:tcW w:w="2970" w:type="dxa"/>
          </w:tcPr>
          <w:p w14:paraId="24BA1EA1" w14:textId="29961873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-X3-C motif chemokine ligand 1</w:t>
            </w:r>
            <w:r>
              <w:rPr>
                <w:sz w:val="22"/>
                <w:szCs w:val="22"/>
              </w:rPr>
              <w:t xml:space="preserve"> [</w:t>
            </w:r>
            <w:r w:rsidRPr="00D92433">
              <w:rPr>
                <w:sz w:val="22"/>
                <w:szCs w:val="22"/>
              </w:rPr>
              <w:t>NM_00128445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A92ADF5" w14:textId="5A37772D" w:rsidR="00570065" w:rsidRPr="004D7155" w:rsidRDefault="00A650B3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control of m</w:t>
            </w:r>
            <w:r w:rsidRPr="00A650B3">
              <w:rPr>
                <w:bCs/>
                <w:sz w:val="22"/>
                <w:szCs w:val="22"/>
              </w:rPr>
              <w:t>icroglial phagocytosis and activation</w:t>
            </w:r>
          </w:p>
        </w:tc>
        <w:tc>
          <w:tcPr>
            <w:tcW w:w="1080" w:type="dxa"/>
          </w:tcPr>
          <w:p w14:paraId="1335D40B" w14:textId="7F8B358F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13145D66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GCTGGCCGGACAGCACCTC</w:t>
            </w:r>
          </w:p>
          <w:p w14:paraId="0F4FDCC3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TTCAAGATGATGGCAGGCTTCCC</w:t>
            </w:r>
          </w:p>
        </w:tc>
      </w:tr>
      <w:tr w:rsidR="00570065" w:rsidRPr="00C07096" w14:paraId="2A6BBFBA" w14:textId="77777777" w:rsidTr="004A1592">
        <w:trPr>
          <w:jc w:val="center"/>
        </w:trPr>
        <w:tc>
          <w:tcPr>
            <w:tcW w:w="2155" w:type="dxa"/>
          </w:tcPr>
          <w:p w14:paraId="520846C3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CX3CR1</w:t>
            </w:r>
          </w:p>
        </w:tc>
        <w:tc>
          <w:tcPr>
            <w:tcW w:w="2970" w:type="dxa"/>
          </w:tcPr>
          <w:p w14:paraId="228F761E" w14:textId="3804361F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-X3-C motif chemokine receptor 1</w:t>
            </w:r>
            <w:r>
              <w:rPr>
                <w:sz w:val="22"/>
                <w:szCs w:val="22"/>
              </w:rPr>
              <w:t xml:space="preserve"> [</w:t>
            </w:r>
            <w:r w:rsidRPr="001005B9">
              <w:rPr>
                <w:sz w:val="22"/>
                <w:szCs w:val="22"/>
              </w:rPr>
              <w:t>NM_00128449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B051F1E" w14:textId="09A917DA" w:rsidR="00570065" w:rsidRPr="004D7155" w:rsidRDefault="00A650B3" w:rsidP="00C74903">
            <w:pPr>
              <w:jc w:val="center"/>
              <w:rPr>
                <w:bCs/>
                <w:sz w:val="22"/>
                <w:szCs w:val="22"/>
              </w:rPr>
            </w:pPr>
            <w:r w:rsidRPr="00A650B3">
              <w:rPr>
                <w:bCs/>
                <w:sz w:val="22"/>
                <w:szCs w:val="22"/>
              </w:rPr>
              <w:t>/ control of microglial phagocytosis and activation</w:t>
            </w:r>
          </w:p>
        </w:tc>
        <w:tc>
          <w:tcPr>
            <w:tcW w:w="1080" w:type="dxa"/>
          </w:tcPr>
          <w:p w14:paraId="74B3171D" w14:textId="08283EFD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158AB8E9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ACACATCAGACGTTCCCTTCCCA</w:t>
            </w:r>
            <w:r w:rsidRPr="00BC395A">
              <w:rPr>
                <w:sz w:val="20"/>
                <w:szCs w:val="20"/>
              </w:rPr>
              <w:t>G</w:t>
            </w:r>
          </w:p>
          <w:p w14:paraId="05E4826A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TCCCACAAATCACAGGCTT</w:t>
            </w:r>
            <w:r w:rsidRPr="00BC395A">
              <w:rPr>
                <w:sz w:val="20"/>
                <w:szCs w:val="20"/>
              </w:rPr>
              <w:t>CA</w:t>
            </w:r>
          </w:p>
        </w:tc>
      </w:tr>
      <w:tr w:rsidR="00570065" w:rsidRPr="00C07096" w14:paraId="311D32C6" w14:textId="77777777" w:rsidTr="004A1592">
        <w:trPr>
          <w:jc w:val="center"/>
        </w:trPr>
        <w:tc>
          <w:tcPr>
            <w:tcW w:w="2155" w:type="dxa"/>
          </w:tcPr>
          <w:p w14:paraId="02A70449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PDGFA</w:t>
            </w:r>
          </w:p>
        </w:tc>
        <w:tc>
          <w:tcPr>
            <w:tcW w:w="2970" w:type="dxa"/>
          </w:tcPr>
          <w:p w14:paraId="5C5C2375" w14:textId="5CA1949C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latelet derived growth factor subunit A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NM</w:t>
            </w:r>
            <w:r>
              <w:rPr>
                <w:sz w:val="22"/>
                <w:szCs w:val="22"/>
              </w:rPr>
              <w:t>_</w:t>
            </w:r>
            <w:r w:rsidRPr="00291D76">
              <w:rPr>
                <w:sz w:val="22"/>
                <w:szCs w:val="22"/>
              </w:rPr>
              <w:t>00119017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02CD8D7" w14:textId="016B19FB" w:rsidR="00570065" w:rsidRPr="004D7155" w:rsidRDefault="00A13310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/ role in </w:t>
            </w:r>
            <w:r w:rsidRPr="00A13310">
              <w:rPr>
                <w:bCs/>
                <w:sz w:val="22"/>
                <w:szCs w:val="22"/>
              </w:rPr>
              <w:t>developmental processes</w:t>
            </w:r>
            <w:r>
              <w:rPr>
                <w:bCs/>
                <w:sz w:val="22"/>
                <w:szCs w:val="22"/>
              </w:rPr>
              <w:t xml:space="preserve"> in retina</w:t>
            </w:r>
          </w:p>
        </w:tc>
        <w:tc>
          <w:tcPr>
            <w:tcW w:w="1080" w:type="dxa"/>
          </w:tcPr>
          <w:p w14:paraId="55C92F86" w14:textId="5E878602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2231075E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GAAAAGAAGCATTGAGCAGGCCA</w:t>
            </w:r>
          </w:p>
          <w:p w14:paraId="4DF452E6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GCACAGCGCTTCACCTCCAC</w:t>
            </w:r>
          </w:p>
        </w:tc>
      </w:tr>
      <w:tr w:rsidR="00570065" w:rsidRPr="00C07096" w14:paraId="56AFF54C" w14:textId="77777777" w:rsidTr="004A1592">
        <w:trPr>
          <w:jc w:val="center"/>
        </w:trPr>
        <w:tc>
          <w:tcPr>
            <w:tcW w:w="2155" w:type="dxa"/>
          </w:tcPr>
          <w:p w14:paraId="48319B03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PDGFB</w:t>
            </w:r>
          </w:p>
        </w:tc>
        <w:tc>
          <w:tcPr>
            <w:tcW w:w="2970" w:type="dxa"/>
          </w:tcPr>
          <w:p w14:paraId="3214AE10" w14:textId="21464741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latelet derived growth factor subunit B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NM_00100338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CD3137E" w14:textId="5EB65BF9" w:rsidR="00570065" w:rsidRPr="004D7155" w:rsidRDefault="00A13310" w:rsidP="00C74903">
            <w:pPr>
              <w:jc w:val="center"/>
              <w:rPr>
                <w:bCs/>
                <w:sz w:val="22"/>
                <w:szCs w:val="22"/>
              </w:rPr>
            </w:pPr>
            <w:r w:rsidRPr="00A13310">
              <w:rPr>
                <w:bCs/>
                <w:sz w:val="22"/>
                <w:szCs w:val="22"/>
              </w:rPr>
              <w:t>/ role in developmental processes in retina</w:t>
            </w:r>
          </w:p>
        </w:tc>
        <w:tc>
          <w:tcPr>
            <w:tcW w:w="1080" w:type="dxa"/>
          </w:tcPr>
          <w:p w14:paraId="5E666BD6" w14:textId="238768FA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1A43CA49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GGAGCCTCCGTAGACGAAGACG</w:t>
            </w:r>
          </w:p>
          <w:p w14:paraId="35B40852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GGCTCCTTCTCCCTCGGGATAAA</w:t>
            </w:r>
          </w:p>
        </w:tc>
      </w:tr>
      <w:tr w:rsidR="00570065" w:rsidRPr="00C07096" w14:paraId="3CF44CF1" w14:textId="77777777" w:rsidTr="004A1592">
        <w:trPr>
          <w:jc w:val="center"/>
        </w:trPr>
        <w:tc>
          <w:tcPr>
            <w:tcW w:w="2155" w:type="dxa"/>
          </w:tcPr>
          <w:p w14:paraId="376257B3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PDGFRA</w:t>
            </w:r>
          </w:p>
        </w:tc>
        <w:tc>
          <w:tcPr>
            <w:tcW w:w="2970" w:type="dxa"/>
          </w:tcPr>
          <w:p w14:paraId="52CB47DE" w14:textId="64185629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latelet derived growth factor receptor alpha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AY5251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AE4241C" w14:textId="22C48595" w:rsidR="00570065" w:rsidRPr="004D7155" w:rsidRDefault="00A13310" w:rsidP="00DB36A6">
            <w:pPr>
              <w:jc w:val="center"/>
              <w:rPr>
                <w:bCs/>
                <w:sz w:val="22"/>
                <w:szCs w:val="22"/>
              </w:rPr>
            </w:pPr>
            <w:r w:rsidRPr="00A13310">
              <w:rPr>
                <w:bCs/>
                <w:sz w:val="22"/>
                <w:szCs w:val="22"/>
              </w:rPr>
              <w:t xml:space="preserve">/ </w:t>
            </w:r>
            <w:r w:rsidR="00DB36A6">
              <w:rPr>
                <w:bCs/>
                <w:sz w:val="22"/>
                <w:szCs w:val="22"/>
              </w:rPr>
              <w:t>PDGFA pathway</w:t>
            </w:r>
          </w:p>
        </w:tc>
        <w:tc>
          <w:tcPr>
            <w:tcW w:w="1080" w:type="dxa"/>
          </w:tcPr>
          <w:p w14:paraId="5B90E152" w14:textId="689F85FD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6020E02D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TGGAGAGGTGAAAGGCAAAGGCA</w:t>
            </w:r>
          </w:p>
          <w:p w14:paraId="684512EF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GGCGGGCAGCACATTCATAA</w:t>
            </w:r>
          </w:p>
        </w:tc>
      </w:tr>
      <w:tr w:rsidR="00570065" w:rsidRPr="00C07096" w14:paraId="637C7B53" w14:textId="77777777" w:rsidTr="004A1592">
        <w:trPr>
          <w:jc w:val="center"/>
        </w:trPr>
        <w:tc>
          <w:tcPr>
            <w:tcW w:w="2155" w:type="dxa"/>
          </w:tcPr>
          <w:p w14:paraId="03388588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PDGFRB</w:t>
            </w:r>
          </w:p>
        </w:tc>
        <w:tc>
          <w:tcPr>
            <w:tcW w:w="2970" w:type="dxa"/>
          </w:tcPr>
          <w:p w14:paraId="2A676CED" w14:textId="643D9190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platelet derived growth factor receptor beta</w:t>
            </w:r>
            <w:r>
              <w:rPr>
                <w:sz w:val="22"/>
                <w:szCs w:val="22"/>
              </w:rPr>
              <w:t xml:space="preserve"> [</w:t>
            </w:r>
            <w:r w:rsidRPr="00291D76">
              <w:rPr>
                <w:sz w:val="22"/>
                <w:szCs w:val="22"/>
              </w:rPr>
              <w:t>NM_00100338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FDD6337" w14:textId="02DD6F5C" w:rsidR="00570065" w:rsidRPr="004D7155" w:rsidRDefault="00DB36A6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PDGFB</w:t>
            </w:r>
            <w:r w:rsidRPr="00DB36A6">
              <w:rPr>
                <w:bCs/>
                <w:sz w:val="22"/>
                <w:szCs w:val="22"/>
              </w:rPr>
              <w:t xml:space="preserve"> pathway</w:t>
            </w:r>
          </w:p>
        </w:tc>
        <w:tc>
          <w:tcPr>
            <w:tcW w:w="1080" w:type="dxa"/>
          </w:tcPr>
          <w:p w14:paraId="5CCA949E" w14:textId="2D4A20E9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62B45E0B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AGCCTCCAGGTGTCATCCATCAA</w:t>
            </w:r>
          </w:p>
          <w:p w14:paraId="3C88B45F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ACTCTCCATGCGTGGGTATGTCC</w:t>
            </w:r>
          </w:p>
        </w:tc>
      </w:tr>
      <w:tr w:rsidR="00570065" w:rsidRPr="00C07096" w14:paraId="7D7A46EE" w14:textId="77777777" w:rsidTr="004A1592">
        <w:trPr>
          <w:jc w:val="center"/>
        </w:trPr>
        <w:tc>
          <w:tcPr>
            <w:tcW w:w="2155" w:type="dxa"/>
          </w:tcPr>
          <w:p w14:paraId="3993FEB0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lastRenderedPageBreak/>
              <w:t>FGF2</w:t>
            </w:r>
          </w:p>
        </w:tc>
        <w:tc>
          <w:tcPr>
            <w:tcW w:w="2970" w:type="dxa"/>
          </w:tcPr>
          <w:p w14:paraId="7D9E701D" w14:textId="1125ACBA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fibroblast growth factor 2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AF06056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FAEF617" w14:textId="5BB5004D" w:rsidR="00570065" w:rsidRPr="004D7155" w:rsidRDefault="00840D77" w:rsidP="00C74903">
            <w:pPr>
              <w:jc w:val="center"/>
              <w:rPr>
                <w:bCs/>
                <w:sz w:val="22"/>
                <w:szCs w:val="22"/>
              </w:rPr>
            </w:pPr>
            <w:r w:rsidRPr="00840D77">
              <w:rPr>
                <w:bCs/>
                <w:sz w:val="22"/>
                <w:szCs w:val="22"/>
              </w:rPr>
              <w:t>a neurotrophic factor /</w:t>
            </w:r>
          </w:p>
        </w:tc>
        <w:tc>
          <w:tcPr>
            <w:tcW w:w="1080" w:type="dxa"/>
          </w:tcPr>
          <w:p w14:paraId="424001FE" w14:textId="3B33DCEB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2C99580C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GATCCCCACGTCAAATTGCAA</w:t>
            </w:r>
          </w:p>
          <w:p w14:paraId="11D397FC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ATCGTTCAAAAAAGAAGCACTCGTCA</w:t>
            </w:r>
          </w:p>
        </w:tc>
      </w:tr>
      <w:tr w:rsidR="00570065" w:rsidRPr="00C07096" w14:paraId="19CA82B6" w14:textId="77777777" w:rsidTr="004A1592">
        <w:trPr>
          <w:jc w:val="center"/>
        </w:trPr>
        <w:tc>
          <w:tcPr>
            <w:tcW w:w="2155" w:type="dxa"/>
          </w:tcPr>
          <w:p w14:paraId="570014FE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FGFR1</w:t>
            </w:r>
          </w:p>
        </w:tc>
        <w:tc>
          <w:tcPr>
            <w:tcW w:w="2970" w:type="dxa"/>
          </w:tcPr>
          <w:p w14:paraId="393229EB" w14:textId="7D714B46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fibroblast growth factor receptor 1</w:t>
            </w:r>
            <w:r>
              <w:rPr>
                <w:sz w:val="22"/>
                <w:szCs w:val="22"/>
              </w:rPr>
              <w:t xml:space="preserve"> [</w:t>
            </w:r>
            <w:r w:rsidRPr="001005B9">
              <w:rPr>
                <w:sz w:val="22"/>
                <w:szCs w:val="22"/>
              </w:rPr>
              <w:t>DN87657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452EEA9" w14:textId="14C49BD3" w:rsidR="00570065" w:rsidRPr="004D7155" w:rsidRDefault="0089560E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FGF2 pathway</w:t>
            </w:r>
          </w:p>
        </w:tc>
        <w:tc>
          <w:tcPr>
            <w:tcW w:w="1080" w:type="dxa"/>
          </w:tcPr>
          <w:p w14:paraId="547EE773" w14:textId="0623BE94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238200C5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CGAGGCTATAAGGTCCGTTACGCC</w:t>
            </w:r>
          </w:p>
          <w:p w14:paraId="4D643ED0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GACCGCTCCACGACATCGA</w:t>
            </w:r>
          </w:p>
        </w:tc>
      </w:tr>
      <w:tr w:rsidR="00570065" w:rsidRPr="00C07096" w14:paraId="7CFA4389" w14:textId="77777777" w:rsidTr="004A1592">
        <w:trPr>
          <w:jc w:val="center"/>
        </w:trPr>
        <w:tc>
          <w:tcPr>
            <w:tcW w:w="2155" w:type="dxa"/>
          </w:tcPr>
          <w:p w14:paraId="09054F18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CNTFR</w:t>
            </w:r>
          </w:p>
        </w:tc>
        <w:tc>
          <w:tcPr>
            <w:tcW w:w="2970" w:type="dxa"/>
          </w:tcPr>
          <w:p w14:paraId="2BB8106E" w14:textId="6DD9F2EC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iliary neurotrophic factor receptor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NM</w:t>
            </w:r>
            <w:r>
              <w:rPr>
                <w:sz w:val="22"/>
                <w:szCs w:val="22"/>
              </w:rPr>
              <w:t>_</w:t>
            </w:r>
            <w:r w:rsidRPr="00416FAE">
              <w:rPr>
                <w:sz w:val="22"/>
                <w:szCs w:val="22"/>
              </w:rPr>
              <w:t>00100335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7221D5BA" w14:textId="559ABD26" w:rsidR="00570065" w:rsidRPr="004D7155" w:rsidRDefault="0089560E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CNTFR pathway</w:t>
            </w:r>
          </w:p>
        </w:tc>
        <w:tc>
          <w:tcPr>
            <w:tcW w:w="1080" w:type="dxa"/>
          </w:tcPr>
          <w:p w14:paraId="4F5B1517" w14:textId="1C9A9A65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7444F7FB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AGTCCTCAGGAAGCACCCCAC</w:t>
            </w:r>
          </w:p>
          <w:p w14:paraId="14EA5637" w14:textId="77777777" w:rsidR="00570065" w:rsidRPr="00C07096" w:rsidRDefault="00570065" w:rsidP="00C74903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GTCTGTCCCATTTACCCGCC</w:t>
            </w:r>
          </w:p>
        </w:tc>
      </w:tr>
      <w:tr w:rsidR="00570065" w:rsidRPr="00C07096" w14:paraId="719492CD" w14:textId="77777777" w:rsidTr="004A1592">
        <w:trPr>
          <w:jc w:val="center"/>
        </w:trPr>
        <w:tc>
          <w:tcPr>
            <w:tcW w:w="2155" w:type="dxa"/>
          </w:tcPr>
          <w:p w14:paraId="27FDCA85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 xml:space="preserve">LIF </w:t>
            </w:r>
          </w:p>
        </w:tc>
        <w:tc>
          <w:tcPr>
            <w:tcW w:w="2970" w:type="dxa"/>
          </w:tcPr>
          <w:p w14:paraId="4E4F0B96" w14:textId="4CA04C89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leukemia inhibitory factor</w:t>
            </w:r>
            <w:r>
              <w:rPr>
                <w:sz w:val="22"/>
                <w:szCs w:val="22"/>
              </w:rPr>
              <w:t xml:space="preserve"> [</w:t>
            </w:r>
            <w:r w:rsidRPr="007C7EF0">
              <w:rPr>
                <w:sz w:val="22"/>
                <w:szCs w:val="22"/>
              </w:rPr>
              <w:t>NM_00119707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A0053ED" w14:textId="6A2D8239" w:rsidR="00570065" w:rsidRPr="004D7155" w:rsidRDefault="00840D77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 </w:t>
            </w:r>
            <w:r w:rsidRPr="00840D77">
              <w:rPr>
                <w:bCs/>
                <w:sz w:val="22"/>
                <w:szCs w:val="22"/>
              </w:rPr>
              <w:t>neurotrophic factor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497C46F8" w14:textId="171133E3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3FBB6AE4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ACGCCACCCATGTCACAGC</w:t>
            </w:r>
          </w:p>
          <w:p w14:paraId="14007BA8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GGCGTGGAATGGTGGGAAG</w:t>
            </w:r>
          </w:p>
        </w:tc>
      </w:tr>
      <w:tr w:rsidR="00570065" w:rsidRPr="00C07096" w14:paraId="5697B1AE" w14:textId="77777777" w:rsidTr="004A1592">
        <w:trPr>
          <w:jc w:val="center"/>
        </w:trPr>
        <w:tc>
          <w:tcPr>
            <w:tcW w:w="2155" w:type="dxa"/>
          </w:tcPr>
          <w:p w14:paraId="6BD0BA35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MANF</w:t>
            </w:r>
          </w:p>
        </w:tc>
        <w:tc>
          <w:tcPr>
            <w:tcW w:w="2970" w:type="dxa"/>
          </w:tcPr>
          <w:p w14:paraId="41846749" w14:textId="37CF5738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mesencephalic astrocyte derived neurotrophic factor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GR89610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650B67C" w14:textId="75A06B39" w:rsidR="00570065" w:rsidRPr="004D7155" w:rsidRDefault="00840D77" w:rsidP="00C74903">
            <w:pPr>
              <w:jc w:val="center"/>
              <w:rPr>
                <w:bCs/>
                <w:sz w:val="22"/>
                <w:szCs w:val="22"/>
              </w:rPr>
            </w:pPr>
            <w:r w:rsidRPr="00840D77">
              <w:rPr>
                <w:bCs/>
                <w:sz w:val="22"/>
                <w:szCs w:val="22"/>
              </w:rPr>
              <w:t>a neurotrophic factor /</w:t>
            </w:r>
          </w:p>
        </w:tc>
        <w:tc>
          <w:tcPr>
            <w:tcW w:w="1080" w:type="dxa"/>
          </w:tcPr>
          <w:p w14:paraId="0F7B21E1" w14:textId="49A05103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01CF7DB9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TGCTGCCACTAAAATCATCAACGA</w:t>
            </w:r>
          </w:p>
          <w:p w14:paraId="1016D28A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CCCGGAGCTTCTTCAGGTCCAC</w:t>
            </w:r>
          </w:p>
        </w:tc>
      </w:tr>
      <w:tr w:rsidR="00570065" w:rsidRPr="00C07096" w14:paraId="18509345" w14:textId="77777777" w:rsidTr="004A1592">
        <w:trPr>
          <w:jc w:val="center"/>
        </w:trPr>
        <w:tc>
          <w:tcPr>
            <w:tcW w:w="2155" w:type="dxa"/>
          </w:tcPr>
          <w:p w14:paraId="14883DE0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TGFB1</w:t>
            </w:r>
          </w:p>
        </w:tc>
        <w:tc>
          <w:tcPr>
            <w:tcW w:w="2970" w:type="dxa"/>
          </w:tcPr>
          <w:p w14:paraId="49BA6FCC" w14:textId="58D2B4F9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ransforming growth factor beta 1</w:t>
            </w:r>
            <w:r>
              <w:rPr>
                <w:sz w:val="22"/>
                <w:szCs w:val="22"/>
              </w:rPr>
              <w:t xml:space="preserve"> [</w:t>
            </w:r>
            <w:r w:rsidRPr="00BD53C7">
              <w:rPr>
                <w:sz w:val="22"/>
                <w:szCs w:val="22"/>
              </w:rPr>
              <w:t>NM_00100330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26637C6" w14:textId="1D41FD97" w:rsidR="00570065" w:rsidRPr="004D7155" w:rsidRDefault="0089560E" w:rsidP="0089560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</w:t>
            </w:r>
            <w:r w:rsidRPr="0089560E">
              <w:rPr>
                <w:bCs/>
                <w:sz w:val="22"/>
                <w:szCs w:val="22"/>
              </w:rPr>
              <w:t xml:space="preserve"> cells proliferation, differentiation and growth</w:t>
            </w:r>
          </w:p>
        </w:tc>
        <w:tc>
          <w:tcPr>
            <w:tcW w:w="1080" w:type="dxa"/>
          </w:tcPr>
          <w:p w14:paraId="105FD282" w14:textId="01757716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471B8032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056A4F">
              <w:rPr>
                <w:sz w:val="20"/>
                <w:szCs w:val="20"/>
              </w:rPr>
              <w:t>GTGAGGCAGTGGCTGACCCAT</w:t>
            </w:r>
          </w:p>
          <w:p w14:paraId="0511D622" w14:textId="77777777" w:rsidR="00570065" w:rsidRPr="00C07096" w:rsidRDefault="00570065" w:rsidP="00C74903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056A4F">
              <w:rPr>
                <w:sz w:val="20"/>
                <w:szCs w:val="20"/>
              </w:rPr>
              <w:t>TCGGCGGCTGGAACTGAACC</w:t>
            </w:r>
          </w:p>
        </w:tc>
      </w:tr>
      <w:tr w:rsidR="00570065" w:rsidRPr="00C07096" w14:paraId="1B07516A" w14:textId="77777777" w:rsidTr="004A1592">
        <w:trPr>
          <w:jc w:val="center"/>
        </w:trPr>
        <w:tc>
          <w:tcPr>
            <w:tcW w:w="2155" w:type="dxa"/>
          </w:tcPr>
          <w:p w14:paraId="662E8B64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TGFB2</w:t>
            </w:r>
          </w:p>
        </w:tc>
        <w:tc>
          <w:tcPr>
            <w:tcW w:w="2970" w:type="dxa"/>
          </w:tcPr>
          <w:p w14:paraId="22A6668D" w14:textId="266B0AE7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ransforming growth factor beta 2</w:t>
            </w:r>
            <w:r>
              <w:rPr>
                <w:sz w:val="22"/>
                <w:szCs w:val="22"/>
              </w:rPr>
              <w:t xml:space="preserve"> [</w:t>
            </w:r>
            <w:r w:rsidRPr="00D92433">
              <w:rPr>
                <w:sz w:val="22"/>
                <w:szCs w:val="22"/>
              </w:rPr>
              <w:t>DQ52540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36E43488" w14:textId="7706D526" w:rsidR="00570065" w:rsidRPr="004D7155" w:rsidRDefault="0089560E" w:rsidP="0089560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/ </w:t>
            </w:r>
            <w:r w:rsidRPr="0089560E">
              <w:rPr>
                <w:bCs/>
                <w:sz w:val="22"/>
                <w:szCs w:val="22"/>
              </w:rPr>
              <w:t>cells proliferation, differentiation and growth</w:t>
            </w:r>
          </w:p>
        </w:tc>
        <w:tc>
          <w:tcPr>
            <w:tcW w:w="1080" w:type="dxa"/>
          </w:tcPr>
          <w:p w14:paraId="64B9064A" w14:textId="767663EB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29332145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TCGTTTACAGAACCCGAAAGCCA</w:t>
            </w:r>
          </w:p>
          <w:p w14:paraId="29902C7C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TGCTCTCGTCTTGACGACTTTGC</w:t>
            </w:r>
          </w:p>
        </w:tc>
      </w:tr>
      <w:tr w:rsidR="00570065" w:rsidRPr="00C07096" w14:paraId="0935B069" w14:textId="77777777" w:rsidTr="004A1592">
        <w:trPr>
          <w:jc w:val="center"/>
        </w:trPr>
        <w:tc>
          <w:tcPr>
            <w:tcW w:w="2155" w:type="dxa"/>
          </w:tcPr>
          <w:p w14:paraId="02CB041D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EGF</w:t>
            </w:r>
          </w:p>
        </w:tc>
        <w:tc>
          <w:tcPr>
            <w:tcW w:w="2970" w:type="dxa"/>
          </w:tcPr>
          <w:p w14:paraId="41696D47" w14:textId="160275CD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epidermal growth factor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NM</w:t>
            </w:r>
            <w:r>
              <w:rPr>
                <w:sz w:val="22"/>
                <w:szCs w:val="22"/>
              </w:rPr>
              <w:t>_</w:t>
            </w:r>
            <w:r w:rsidRPr="00416FAE">
              <w:rPr>
                <w:sz w:val="22"/>
                <w:szCs w:val="22"/>
              </w:rPr>
              <w:t>00100309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2EED768" w14:textId="1F1895A7" w:rsidR="00570065" w:rsidRPr="004D7155" w:rsidRDefault="0089560E" w:rsidP="0089560E">
            <w:pPr>
              <w:jc w:val="center"/>
              <w:rPr>
                <w:bCs/>
                <w:sz w:val="22"/>
                <w:szCs w:val="22"/>
              </w:rPr>
            </w:pPr>
            <w:r w:rsidRPr="0089560E">
              <w:rPr>
                <w:bCs/>
                <w:sz w:val="22"/>
                <w:szCs w:val="22"/>
              </w:rPr>
              <w:t xml:space="preserve">/ cells </w:t>
            </w:r>
            <w:r>
              <w:rPr>
                <w:bCs/>
                <w:sz w:val="22"/>
                <w:szCs w:val="22"/>
              </w:rPr>
              <w:t>proliferation</w:t>
            </w:r>
            <w:r w:rsidRPr="0089560E">
              <w:rPr>
                <w:bCs/>
                <w:sz w:val="22"/>
                <w:szCs w:val="22"/>
              </w:rPr>
              <w:t xml:space="preserve"> and growth</w:t>
            </w:r>
          </w:p>
        </w:tc>
        <w:tc>
          <w:tcPr>
            <w:tcW w:w="1080" w:type="dxa"/>
          </w:tcPr>
          <w:p w14:paraId="04922519" w14:textId="6BC014E7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75A5F490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CTGCTTGTGTGGGTCCTGCAC</w:t>
            </w:r>
          </w:p>
          <w:p w14:paraId="7AA43943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ATACACCAGCATCTGCCACCAATT</w:t>
            </w:r>
          </w:p>
        </w:tc>
      </w:tr>
      <w:tr w:rsidR="00570065" w:rsidRPr="00C07096" w14:paraId="2EF15087" w14:textId="77777777" w:rsidTr="004A1592">
        <w:trPr>
          <w:jc w:val="center"/>
        </w:trPr>
        <w:tc>
          <w:tcPr>
            <w:tcW w:w="2155" w:type="dxa"/>
          </w:tcPr>
          <w:p w14:paraId="6BBD635D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EGFR</w:t>
            </w:r>
          </w:p>
        </w:tc>
        <w:tc>
          <w:tcPr>
            <w:tcW w:w="2970" w:type="dxa"/>
          </w:tcPr>
          <w:p w14:paraId="5B99E1F7" w14:textId="37F90A61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epidermal growth factor receptor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AY52721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7720D3D9" w14:textId="0D31FB5E" w:rsidR="00570065" w:rsidRPr="004D7155" w:rsidRDefault="0089560E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 EGF pathway</w:t>
            </w:r>
          </w:p>
        </w:tc>
        <w:tc>
          <w:tcPr>
            <w:tcW w:w="1080" w:type="dxa"/>
          </w:tcPr>
          <w:p w14:paraId="397EB23F" w14:textId="5FCA836D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4C88FBD8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GCACAGTGTACAAGGGACTCTGGATC</w:t>
            </w:r>
          </w:p>
          <w:p w14:paraId="3E3268F5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CCATCACGTAGGCTTCATCAAGAA</w:t>
            </w:r>
          </w:p>
        </w:tc>
      </w:tr>
      <w:tr w:rsidR="00570065" w:rsidRPr="00C07096" w14:paraId="4A6584AD" w14:textId="77777777" w:rsidTr="004A1592">
        <w:trPr>
          <w:jc w:val="center"/>
        </w:trPr>
        <w:tc>
          <w:tcPr>
            <w:tcW w:w="2155" w:type="dxa"/>
          </w:tcPr>
          <w:p w14:paraId="7AAB167E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IL4</w:t>
            </w:r>
          </w:p>
        </w:tc>
        <w:tc>
          <w:tcPr>
            <w:tcW w:w="2970" w:type="dxa"/>
          </w:tcPr>
          <w:p w14:paraId="108ADC9B" w14:textId="5FE499AE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4</w:t>
            </w:r>
            <w:r>
              <w:rPr>
                <w:sz w:val="22"/>
                <w:szCs w:val="22"/>
              </w:rPr>
              <w:t xml:space="preserve"> [</w:t>
            </w:r>
            <w:r w:rsidRPr="008578E7">
              <w:rPr>
                <w:sz w:val="22"/>
                <w:szCs w:val="22"/>
              </w:rPr>
              <w:t>NM_00100315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9DD1550" w14:textId="5EA60576" w:rsidR="00570065" w:rsidRPr="004D7155" w:rsidRDefault="0089560E" w:rsidP="00C7490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n </w:t>
            </w:r>
            <w:r w:rsidRPr="0089560E">
              <w:rPr>
                <w:bCs/>
                <w:sz w:val="22"/>
                <w:szCs w:val="22"/>
              </w:rPr>
              <w:t>anti-inflammatory</w:t>
            </w:r>
            <w:r>
              <w:rPr>
                <w:bCs/>
                <w:sz w:val="22"/>
                <w:szCs w:val="22"/>
              </w:rPr>
              <w:t xml:space="preserve"> cytokine /</w:t>
            </w:r>
          </w:p>
        </w:tc>
        <w:tc>
          <w:tcPr>
            <w:tcW w:w="1080" w:type="dxa"/>
          </w:tcPr>
          <w:p w14:paraId="3A3DF176" w14:textId="416C1136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75651CD2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ACTGCTCCAAAGAACACAAGCGATAA</w:t>
            </w:r>
          </w:p>
          <w:p w14:paraId="430FA624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ATGCTGCTGAGGTTCCTGTAGAGTCC</w:t>
            </w:r>
          </w:p>
        </w:tc>
      </w:tr>
      <w:tr w:rsidR="00570065" w:rsidRPr="00C07096" w14:paraId="09692A35" w14:textId="77777777" w:rsidTr="004A1592">
        <w:trPr>
          <w:jc w:val="center"/>
        </w:trPr>
        <w:tc>
          <w:tcPr>
            <w:tcW w:w="2155" w:type="dxa"/>
          </w:tcPr>
          <w:p w14:paraId="339FB345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IL13</w:t>
            </w:r>
          </w:p>
        </w:tc>
        <w:tc>
          <w:tcPr>
            <w:tcW w:w="2970" w:type="dxa"/>
          </w:tcPr>
          <w:p w14:paraId="10AD306A" w14:textId="1438589D" w:rsidR="00570065" w:rsidRPr="004D7155" w:rsidRDefault="00570065" w:rsidP="00BD53C7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3</w:t>
            </w:r>
            <w:r>
              <w:rPr>
                <w:sz w:val="22"/>
                <w:szCs w:val="22"/>
              </w:rPr>
              <w:t xml:space="preserve"> [</w:t>
            </w:r>
            <w:r w:rsidRPr="00BD53C7">
              <w:rPr>
                <w:sz w:val="22"/>
                <w:szCs w:val="22"/>
              </w:rPr>
              <w:t>NM_00100338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8AA6114" w14:textId="5BA2606E" w:rsidR="00570065" w:rsidRPr="004D7155" w:rsidRDefault="0089560E" w:rsidP="00C74903">
            <w:pPr>
              <w:jc w:val="center"/>
              <w:rPr>
                <w:bCs/>
                <w:sz w:val="22"/>
                <w:szCs w:val="22"/>
              </w:rPr>
            </w:pPr>
            <w:r w:rsidRPr="0089560E">
              <w:rPr>
                <w:bCs/>
                <w:sz w:val="22"/>
                <w:szCs w:val="22"/>
              </w:rPr>
              <w:t>an anti-inflammatory cytokine /</w:t>
            </w:r>
          </w:p>
        </w:tc>
        <w:tc>
          <w:tcPr>
            <w:tcW w:w="1080" w:type="dxa"/>
          </w:tcPr>
          <w:p w14:paraId="5F271DE2" w14:textId="61878FF4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7AB25CF6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056A4F">
              <w:rPr>
                <w:sz w:val="20"/>
                <w:szCs w:val="20"/>
              </w:rPr>
              <w:t>GGAGCTCATTGAGGAGCTGGTCAAC</w:t>
            </w:r>
          </w:p>
          <w:p w14:paraId="27A53EDB" w14:textId="77777777" w:rsidR="00570065" w:rsidRPr="00C07096" w:rsidRDefault="00570065" w:rsidP="00C74903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 w:rsidRPr="00056A4F">
              <w:rPr>
                <w:sz w:val="20"/>
                <w:szCs w:val="20"/>
              </w:rPr>
              <w:t>TGGCGCTGCAGTCGGAGACA</w:t>
            </w:r>
          </w:p>
        </w:tc>
      </w:tr>
      <w:tr w:rsidR="00570065" w:rsidRPr="00C07096" w14:paraId="59748C40" w14:textId="77777777" w:rsidTr="004A1592">
        <w:trPr>
          <w:jc w:val="center"/>
        </w:trPr>
        <w:tc>
          <w:tcPr>
            <w:tcW w:w="2155" w:type="dxa"/>
          </w:tcPr>
          <w:p w14:paraId="2284F425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IL10</w:t>
            </w:r>
          </w:p>
        </w:tc>
        <w:tc>
          <w:tcPr>
            <w:tcW w:w="2970" w:type="dxa"/>
          </w:tcPr>
          <w:p w14:paraId="6196EE74" w14:textId="2897C211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interleukin 10</w:t>
            </w:r>
            <w:r>
              <w:rPr>
                <w:sz w:val="22"/>
                <w:szCs w:val="22"/>
              </w:rPr>
              <w:t xml:space="preserve"> [</w:t>
            </w:r>
            <w:r w:rsidRPr="008578E7">
              <w:rPr>
                <w:sz w:val="22"/>
                <w:szCs w:val="22"/>
              </w:rPr>
              <w:t>NM_00100307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5D949C33" w14:textId="7E9B9ACC" w:rsidR="00570065" w:rsidRPr="004D7155" w:rsidRDefault="0089560E" w:rsidP="00C74903">
            <w:pPr>
              <w:jc w:val="center"/>
              <w:rPr>
                <w:bCs/>
                <w:sz w:val="22"/>
                <w:szCs w:val="22"/>
              </w:rPr>
            </w:pPr>
            <w:r w:rsidRPr="0089560E">
              <w:rPr>
                <w:bCs/>
                <w:sz w:val="22"/>
                <w:szCs w:val="22"/>
              </w:rPr>
              <w:t>an anti-inflammatory cytokine /</w:t>
            </w:r>
          </w:p>
        </w:tc>
        <w:tc>
          <w:tcPr>
            <w:tcW w:w="1080" w:type="dxa"/>
          </w:tcPr>
          <w:p w14:paraId="7646CF20" w14:textId="2B5B0326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1584E98D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1D1446">
              <w:rPr>
                <w:sz w:val="20"/>
                <w:szCs w:val="20"/>
              </w:rPr>
              <w:t>AACCACGACCCAGACATCAAGAACC</w:t>
            </w:r>
          </w:p>
          <w:p w14:paraId="2700817E" w14:textId="77777777" w:rsidR="00570065" w:rsidRPr="00C07096" w:rsidRDefault="00570065" w:rsidP="00C74903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 w:rsidRPr="001D1446">
              <w:rPr>
                <w:sz w:val="20"/>
                <w:szCs w:val="20"/>
              </w:rPr>
              <w:t>TCCACCGCCTTGCTCTTATTCTCAC</w:t>
            </w:r>
          </w:p>
        </w:tc>
      </w:tr>
      <w:tr w:rsidR="00570065" w:rsidRPr="00C07096" w14:paraId="38D91E64" w14:textId="77777777" w:rsidTr="004A1592">
        <w:trPr>
          <w:jc w:val="center"/>
        </w:trPr>
        <w:tc>
          <w:tcPr>
            <w:tcW w:w="2155" w:type="dxa"/>
          </w:tcPr>
          <w:p w14:paraId="6735460B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NTRK2</w:t>
            </w:r>
            <w:r w:rsidRPr="0072560D">
              <w:rPr>
                <w:i/>
                <w:sz w:val="22"/>
                <w:szCs w:val="22"/>
              </w:rPr>
              <w:tab/>
              <w:t>(TrkB)</w:t>
            </w:r>
          </w:p>
        </w:tc>
        <w:tc>
          <w:tcPr>
            <w:tcW w:w="2970" w:type="dxa"/>
          </w:tcPr>
          <w:p w14:paraId="01CD0930" w14:textId="61E1856E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neurotrophic receptor tyrosine kinase 2</w:t>
            </w:r>
            <w:r>
              <w:rPr>
                <w:sz w:val="22"/>
                <w:szCs w:val="22"/>
              </w:rPr>
              <w:t xml:space="preserve"> [</w:t>
            </w:r>
            <w:r w:rsidRPr="003F6ED8">
              <w:rPr>
                <w:sz w:val="22"/>
                <w:szCs w:val="22"/>
              </w:rPr>
              <w:t>CF41087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20F7ED5" w14:textId="03D669D7" w:rsidR="00570065" w:rsidRPr="004D7155" w:rsidRDefault="0089560E" w:rsidP="0089560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  <w:r w:rsidRPr="0089560E">
              <w:rPr>
                <w:bCs/>
                <w:sz w:val="22"/>
                <w:szCs w:val="22"/>
              </w:rPr>
              <w:t>eceptor for BDNF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89560E">
              <w:rPr>
                <w:bCs/>
                <w:sz w:val="22"/>
                <w:szCs w:val="22"/>
              </w:rPr>
              <w:t xml:space="preserve"> neurotrophic factor and neurotrophin-4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31E62D36" w14:textId="293930BD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666141FD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900560">
              <w:rPr>
                <w:sz w:val="20"/>
                <w:szCs w:val="20"/>
              </w:rPr>
              <w:t>CCCGACCGCTTTAGTCAGCAAC</w:t>
            </w:r>
          </w:p>
          <w:p w14:paraId="3C2D81CB" w14:textId="77777777" w:rsidR="00570065" w:rsidRPr="00C07096" w:rsidRDefault="00570065" w:rsidP="00C74903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00560">
              <w:rPr>
                <w:sz w:val="20"/>
                <w:szCs w:val="20"/>
              </w:rPr>
              <w:t>GCCAACCCAAATTATCCCGACGT</w:t>
            </w:r>
          </w:p>
        </w:tc>
      </w:tr>
      <w:tr w:rsidR="00570065" w:rsidRPr="00C07096" w14:paraId="3BD19073" w14:textId="77777777" w:rsidTr="004A1592">
        <w:trPr>
          <w:jc w:val="center"/>
        </w:trPr>
        <w:tc>
          <w:tcPr>
            <w:tcW w:w="2155" w:type="dxa"/>
          </w:tcPr>
          <w:p w14:paraId="7C6FAD67" w14:textId="77777777" w:rsidR="00570065" w:rsidRPr="0072560D" w:rsidRDefault="00570065" w:rsidP="00C74903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NTRK3</w:t>
            </w:r>
            <w:r w:rsidRPr="0072560D">
              <w:rPr>
                <w:i/>
                <w:sz w:val="22"/>
                <w:szCs w:val="22"/>
              </w:rPr>
              <w:tab/>
              <w:t>(TrkC)</w:t>
            </w:r>
          </w:p>
        </w:tc>
        <w:tc>
          <w:tcPr>
            <w:tcW w:w="2970" w:type="dxa"/>
          </w:tcPr>
          <w:p w14:paraId="635C48C5" w14:textId="657B7ECF" w:rsidR="00570065" w:rsidRPr="004D7155" w:rsidRDefault="00570065" w:rsidP="00C74903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neurotrophic receptor tyrosine kinase 3</w:t>
            </w:r>
            <w:r>
              <w:rPr>
                <w:sz w:val="22"/>
                <w:szCs w:val="22"/>
              </w:rPr>
              <w:t xml:space="preserve"> [</w:t>
            </w:r>
            <w:r w:rsidRPr="00416FAE">
              <w:rPr>
                <w:sz w:val="22"/>
                <w:szCs w:val="22"/>
              </w:rPr>
              <w:t>DN90417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393520AC" w14:textId="1566DD52" w:rsidR="00570065" w:rsidRPr="004D7155" w:rsidRDefault="0089560E" w:rsidP="0089560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receptor for </w:t>
            </w:r>
            <w:r w:rsidRPr="0089560E">
              <w:rPr>
                <w:bCs/>
                <w:sz w:val="22"/>
                <w:szCs w:val="22"/>
              </w:rPr>
              <w:t>neurotrophin-3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66608D3F" w14:textId="77815F62" w:rsidR="00570065" w:rsidRPr="004D7155" w:rsidRDefault="00570065" w:rsidP="00C74903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2117A85E" w14:textId="77777777" w:rsidR="00570065" w:rsidRPr="00C07096" w:rsidRDefault="00570065" w:rsidP="00C74903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F0753D">
              <w:rPr>
                <w:sz w:val="20"/>
                <w:szCs w:val="20"/>
              </w:rPr>
              <w:t>ACAAGCCAGACACGTGTTTCAGAGA</w:t>
            </w:r>
          </w:p>
          <w:p w14:paraId="23A2E901" w14:textId="77777777" w:rsidR="00570065" w:rsidRPr="00C07096" w:rsidRDefault="00570065" w:rsidP="00C74903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F0753D">
              <w:rPr>
                <w:sz w:val="20"/>
                <w:szCs w:val="20"/>
              </w:rPr>
              <w:t>CCCAGCCTACCAAGGTGACATCAA</w:t>
            </w:r>
          </w:p>
        </w:tc>
      </w:tr>
      <w:tr w:rsidR="00570065" w:rsidRPr="00C07096" w14:paraId="70167F89" w14:textId="77777777" w:rsidTr="004A1592">
        <w:trPr>
          <w:jc w:val="center"/>
        </w:trPr>
        <w:tc>
          <w:tcPr>
            <w:tcW w:w="2155" w:type="dxa"/>
          </w:tcPr>
          <w:p w14:paraId="719F5162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IGF1</w:t>
            </w:r>
          </w:p>
        </w:tc>
        <w:tc>
          <w:tcPr>
            <w:tcW w:w="2970" w:type="dxa"/>
          </w:tcPr>
          <w:p w14:paraId="080212FE" w14:textId="3010B0C8" w:rsidR="00570065" w:rsidRPr="004D7155" w:rsidRDefault="00570065" w:rsidP="00BD53C7">
            <w:pPr>
              <w:jc w:val="center"/>
              <w:rPr>
                <w:sz w:val="22"/>
                <w:szCs w:val="22"/>
              </w:rPr>
            </w:pPr>
            <w:r w:rsidRPr="00E47D76">
              <w:rPr>
                <w:sz w:val="22"/>
                <w:szCs w:val="22"/>
              </w:rPr>
              <w:t>insulin like growth factor 1</w:t>
            </w:r>
            <w:r>
              <w:rPr>
                <w:sz w:val="22"/>
                <w:szCs w:val="22"/>
              </w:rPr>
              <w:t xml:space="preserve"> [</w:t>
            </w:r>
            <w:r w:rsidRPr="00BD53C7">
              <w:rPr>
                <w:sz w:val="22"/>
                <w:szCs w:val="22"/>
              </w:rPr>
              <w:t>NM</w:t>
            </w:r>
            <w:r>
              <w:rPr>
                <w:sz w:val="22"/>
                <w:szCs w:val="22"/>
              </w:rPr>
              <w:t>_</w:t>
            </w:r>
            <w:r w:rsidRPr="00BD53C7">
              <w:rPr>
                <w:sz w:val="22"/>
                <w:szCs w:val="22"/>
              </w:rPr>
              <w:t>00131385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36404CF2" w14:textId="1DAC6D2E" w:rsidR="00570065" w:rsidRDefault="00840D77" w:rsidP="00E47D76">
            <w:pPr>
              <w:jc w:val="center"/>
              <w:rPr>
                <w:bCs/>
                <w:sz w:val="22"/>
                <w:szCs w:val="22"/>
              </w:rPr>
            </w:pPr>
            <w:r w:rsidRPr="00840D77">
              <w:rPr>
                <w:bCs/>
                <w:sz w:val="22"/>
                <w:szCs w:val="22"/>
              </w:rPr>
              <w:t>a neurotrophic factor /</w:t>
            </w:r>
          </w:p>
        </w:tc>
        <w:tc>
          <w:tcPr>
            <w:tcW w:w="1080" w:type="dxa"/>
          </w:tcPr>
          <w:p w14:paraId="529F4D73" w14:textId="463339E1" w:rsidR="00570065" w:rsidRPr="004D7155" w:rsidRDefault="00570065" w:rsidP="00E47D7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4770" w:type="dxa"/>
          </w:tcPr>
          <w:p w14:paraId="446B10F0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F0753D">
              <w:rPr>
                <w:sz w:val="20"/>
                <w:szCs w:val="20"/>
              </w:rPr>
              <w:t>AATTCATTTCCAGACTTTGCACTTCAGA</w:t>
            </w:r>
          </w:p>
          <w:p w14:paraId="5A75B10F" w14:textId="77777777" w:rsidR="00570065" w:rsidRPr="00C07096" w:rsidRDefault="00570065" w:rsidP="00E47D76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F0753D">
              <w:rPr>
                <w:sz w:val="20"/>
                <w:szCs w:val="20"/>
              </w:rPr>
              <w:t>GGTAGAAGAGGTGCGAGGAGGACA</w:t>
            </w:r>
          </w:p>
        </w:tc>
      </w:tr>
      <w:tr w:rsidR="00570065" w:rsidRPr="00C07096" w14:paraId="7A82F0E4" w14:textId="77777777" w:rsidTr="004A1592">
        <w:trPr>
          <w:jc w:val="center"/>
        </w:trPr>
        <w:tc>
          <w:tcPr>
            <w:tcW w:w="2155" w:type="dxa"/>
          </w:tcPr>
          <w:p w14:paraId="2A27AAF9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HDAC1</w:t>
            </w:r>
          </w:p>
        </w:tc>
        <w:tc>
          <w:tcPr>
            <w:tcW w:w="2970" w:type="dxa"/>
          </w:tcPr>
          <w:p w14:paraId="4ED6E434" w14:textId="3002A211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1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DN26465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C3463C9" w14:textId="17C429B9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24FD7F40" w14:textId="5BD4C272" w:rsidR="00570065" w:rsidRPr="004D7155" w:rsidRDefault="00570065" w:rsidP="00E47D76">
            <w:pPr>
              <w:jc w:val="center"/>
              <w:rPr>
                <w:bCs/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2C07845B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CGCAGACTCAGGGCACCAG</w:t>
            </w:r>
          </w:p>
          <w:p w14:paraId="376D6330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CATACGGATTCGGTGAGGCTTCA</w:t>
            </w:r>
          </w:p>
        </w:tc>
      </w:tr>
      <w:tr w:rsidR="00570065" w:rsidRPr="00C07096" w14:paraId="59CE7C15" w14:textId="77777777" w:rsidTr="004A1592">
        <w:trPr>
          <w:jc w:val="center"/>
        </w:trPr>
        <w:tc>
          <w:tcPr>
            <w:tcW w:w="2155" w:type="dxa"/>
          </w:tcPr>
          <w:p w14:paraId="0C604D79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HDAC2</w:t>
            </w:r>
          </w:p>
        </w:tc>
        <w:tc>
          <w:tcPr>
            <w:tcW w:w="2970" w:type="dxa"/>
          </w:tcPr>
          <w:p w14:paraId="6588CB22" w14:textId="0AF6C628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2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CF41201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771AFBE3" w14:textId="04367F4E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4BE5CFB0" w14:textId="50E4DDBA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4A5D61D6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AATGTTGCTCGATGTAGGACGTACG</w:t>
            </w:r>
          </w:p>
          <w:p w14:paraId="7B7F32D8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ATGCAGTTTGAAGTCCGGGCCA</w:t>
            </w:r>
          </w:p>
        </w:tc>
      </w:tr>
      <w:tr w:rsidR="00570065" w:rsidRPr="00C07096" w14:paraId="542E4A00" w14:textId="77777777" w:rsidTr="004A1592">
        <w:trPr>
          <w:jc w:val="center"/>
        </w:trPr>
        <w:tc>
          <w:tcPr>
            <w:tcW w:w="2155" w:type="dxa"/>
          </w:tcPr>
          <w:p w14:paraId="617B15F5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HDAC3</w:t>
            </w:r>
          </w:p>
        </w:tc>
        <w:tc>
          <w:tcPr>
            <w:tcW w:w="2970" w:type="dxa"/>
          </w:tcPr>
          <w:p w14:paraId="4A063A29" w14:textId="79464BFE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3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DN35386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A39F9E7" w14:textId="420D3E10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6BF20EC8" w14:textId="613E3311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402E1155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CATGGTGATGGAGTTCAGGAAGC</w:t>
            </w:r>
          </w:p>
          <w:p w14:paraId="425BBB53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CATACATATCACCTGTGCCAGGAAAGA</w:t>
            </w:r>
          </w:p>
        </w:tc>
      </w:tr>
      <w:tr w:rsidR="00570065" w:rsidRPr="00C07096" w14:paraId="1A015C1D" w14:textId="77777777" w:rsidTr="004A1592">
        <w:trPr>
          <w:jc w:val="center"/>
        </w:trPr>
        <w:tc>
          <w:tcPr>
            <w:tcW w:w="2155" w:type="dxa"/>
          </w:tcPr>
          <w:p w14:paraId="0ED9BC97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HDAC4</w:t>
            </w:r>
          </w:p>
        </w:tc>
        <w:tc>
          <w:tcPr>
            <w:tcW w:w="2970" w:type="dxa"/>
          </w:tcPr>
          <w:p w14:paraId="5224B77C" w14:textId="49A8E604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4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XM_01410766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4296BE35" w14:textId="47493855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659FE696" w14:textId="0D34EDE2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425E00D4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TGGCCAGCACGGAAGTGAAG</w:t>
            </w:r>
          </w:p>
          <w:p w14:paraId="2B5293EB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GGAGCTCTGGTCGAGCGAAC</w:t>
            </w:r>
          </w:p>
        </w:tc>
      </w:tr>
      <w:tr w:rsidR="00570065" w:rsidRPr="00C07096" w14:paraId="184C2BAD" w14:textId="77777777" w:rsidTr="004A1592">
        <w:trPr>
          <w:jc w:val="center"/>
        </w:trPr>
        <w:tc>
          <w:tcPr>
            <w:tcW w:w="2155" w:type="dxa"/>
          </w:tcPr>
          <w:p w14:paraId="413791C9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lastRenderedPageBreak/>
              <w:t>HDAC5</w:t>
            </w:r>
          </w:p>
        </w:tc>
        <w:tc>
          <w:tcPr>
            <w:tcW w:w="2970" w:type="dxa"/>
          </w:tcPr>
          <w:p w14:paraId="0BE0B047" w14:textId="3EE29356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5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DN3981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5E8C1E6E" w14:textId="286938B9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45D7489E" w14:textId="2C0BDF8E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6F09B168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GCATTGGCGTGGACAGTGACA</w:t>
            </w:r>
          </w:p>
          <w:p w14:paraId="61E7E514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GGCCGGATGATGGCAAATC</w:t>
            </w:r>
          </w:p>
        </w:tc>
      </w:tr>
      <w:tr w:rsidR="00570065" w:rsidRPr="00C07096" w14:paraId="7BCD3A14" w14:textId="77777777" w:rsidTr="004A1592">
        <w:trPr>
          <w:jc w:val="center"/>
        </w:trPr>
        <w:tc>
          <w:tcPr>
            <w:tcW w:w="2155" w:type="dxa"/>
          </w:tcPr>
          <w:p w14:paraId="3D34458B" w14:textId="77777777" w:rsidR="00570065" w:rsidRPr="0072560D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72560D">
              <w:rPr>
                <w:i/>
                <w:sz w:val="22"/>
                <w:szCs w:val="22"/>
              </w:rPr>
              <w:t>HDAC6</w:t>
            </w:r>
          </w:p>
        </w:tc>
        <w:tc>
          <w:tcPr>
            <w:tcW w:w="2970" w:type="dxa"/>
          </w:tcPr>
          <w:p w14:paraId="195CBA18" w14:textId="2A5D09A4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6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DN37647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1138833" w14:textId="5FBE8FEF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155BE0F8" w14:textId="4078459E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00D2510E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AGCCAAGCAGCAGAGCAAGACCTAA</w:t>
            </w:r>
          </w:p>
          <w:p w14:paraId="1F7C3A17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GCTCAGGGCCCTCAGGAAA</w:t>
            </w:r>
          </w:p>
        </w:tc>
      </w:tr>
      <w:tr w:rsidR="00570065" w:rsidRPr="00C07096" w14:paraId="16F39A82" w14:textId="77777777" w:rsidTr="004A1592">
        <w:trPr>
          <w:jc w:val="center"/>
        </w:trPr>
        <w:tc>
          <w:tcPr>
            <w:tcW w:w="2155" w:type="dxa"/>
          </w:tcPr>
          <w:p w14:paraId="0B39FFAD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HDAC9</w:t>
            </w:r>
          </w:p>
        </w:tc>
        <w:tc>
          <w:tcPr>
            <w:tcW w:w="2970" w:type="dxa"/>
          </w:tcPr>
          <w:p w14:paraId="4B124905" w14:textId="2094A61E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histone deacetylase 9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DN26508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D42992B" w14:textId="0280DC61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negatively regulates transcription via chromatin remodeling /</w:t>
            </w:r>
          </w:p>
        </w:tc>
        <w:tc>
          <w:tcPr>
            <w:tcW w:w="1080" w:type="dxa"/>
          </w:tcPr>
          <w:p w14:paraId="17880F00" w14:textId="455D0982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59B41FBB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GACTGGCCCCAGCTCACCAA</w:t>
            </w:r>
          </w:p>
          <w:p w14:paraId="6E3233A1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CAGGTTCATGGAATCTTCATGAATTAGAA</w:t>
            </w:r>
          </w:p>
        </w:tc>
      </w:tr>
      <w:tr w:rsidR="00570065" w:rsidRPr="00C07096" w14:paraId="253BCA25" w14:textId="77777777" w:rsidTr="004A1592">
        <w:trPr>
          <w:jc w:val="center"/>
        </w:trPr>
        <w:tc>
          <w:tcPr>
            <w:tcW w:w="2155" w:type="dxa"/>
          </w:tcPr>
          <w:p w14:paraId="1A7B19D0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SIRT1</w:t>
            </w:r>
          </w:p>
        </w:tc>
        <w:tc>
          <w:tcPr>
            <w:tcW w:w="2970" w:type="dxa"/>
          </w:tcPr>
          <w:p w14:paraId="7F99F6F5" w14:textId="0AF7439B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sirtuin 1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DN34314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7401A89" w14:textId="3AC318E3" w:rsidR="00570065" w:rsidRPr="004D7155" w:rsidRDefault="00D24770" w:rsidP="004A1592">
            <w:pPr>
              <w:jc w:val="center"/>
              <w:rPr>
                <w:bCs/>
                <w:sz w:val="22"/>
                <w:szCs w:val="22"/>
              </w:rPr>
            </w:pPr>
            <w:r w:rsidRPr="00D24770">
              <w:rPr>
                <w:bCs/>
                <w:sz w:val="22"/>
                <w:szCs w:val="22"/>
              </w:rPr>
              <w:t>NAD-dependent protein deacetylase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50A41043" w14:textId="1EFAD167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4110AC89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AGTTGCTGACCCGGTGAGGAA</w:t>
            </w:r>
          </w:p>
          <w:p w14:paraId="37B7E793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CTGAATATACATCAGCGCCATGAAA</w:t>
            </w:r>
          </w:p>
        </w:tc>
      </w:tr>
      <w:tr w:rsidR="00570065" w:rsidRPr="00C07096" w14:paraId="30FE5269" w14:textId="77777777" w:rsidTr="004A1592">
        <w:trPr>
          <w:jc w:val="center"/>
        </w:trPr>
        <w:tc>
          <w:tcPr>
            <w:tcW w:w="2155" w:type="dxa"/>
          </w:tcPr>
          <w:p w14:paraId="01C6BBD2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SIRT2</w:t>
            </w:r>
          </w:p>
        </w:tc>
        <w:tc>
          <w:tcPr>
            <w:tcW w:w="2970" w:type="dxa"/>
          </w:tcPr>
          <w:p w14:paraId="40201A9E" w14:textId="6C92DC98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sirtuin 2</w:t>
            </w:r>
            <w:r>
              <w:rPr>
                <w:sz w:val="22"/>
                <w:szCs w:val="22"/>
              </w:rPr>
              <w:t xml:space="preserve"> [</w:t>
            </w:r>
            <w:r w:rsidRPr="00EA3C9F">
              <w:rPr>
                <w:sz w:val="22"/>
                <w:szCs w:val="22"/>
              </w:rPr>
              <w:t>DQ10422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62C6D526" w14:textId="77378418" w:rsidR="00570065" w:rsidRPr="004D7155" w:rsidRDefault="00D24770" w:rsidP="00B333C3">
            <w:pPr>
              <w:jc w:val="center"/>
              <w:rPr>
                <w:bCs/>
                <w:sz w:val="22"/>
                <w:szCs w:val="22"/>
              </w:rPr>
            </w:pPr>
            <w:r w:rsidRPr="00D24770">
              <w:rPr>
                <w:bCs/>
                <w:sz w:val="22"/>
                <w:szCs w:val="22"/>
              </w:rPr>
              <w:t>NAD-dependent protein deacetylase</w:t>
            </w:r>
            <w:r>
              <w:rPr>
                <w:bCs/>
                <w:sz w:val="22"/>
                <w:szCs w:val="22"/>
              </w:rPr>
              <w:t xml:space="preserve"> /</w:t>
            </w:r>
          </w:p>
        </w:tc>
        <w:tc>
          <w:tcPr>
            <w:tcW w:w="1080" w:type="dxa"/>
          </w:tcPr>
          <w:p w14:paraId="2AA9E323" w14:textId="1146C381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527B87FC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GAGTACCCGCTCAGCTGGATGAAA</w:t>
            </w:r>
          </w:p>
          <w:p w14:paraId="681CB951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ATGAGGAGGTCCACCATCAGGAAG</w:t>
            </w:r>
          </w:p>
        </w:tc>
      </w:tr>
      <w:tr w:rsidR="00570065" w:rsidRPr="00C07096" w14:paraId="0C973327" w14:textId="77777777" w:rsidTr="004A1592">
        <w:trPr>
          <w:jc w:val="center"/>
        </w:trPr>
        <w:tc>
          <w:tcPr>
            <w:tcW w:w="2155" w:type="dxa"/>
          </w:tcPr>
          <w:p w14:paraId="27AC54E5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KAT2A (GCN5)</w:t>
            </w:r>
          </w:p>
        </w:tc>
        <w:tc>
          <w:tcPr>
            <w:tcW w:w="2970" w:type="dxa"/>
          </w:tcPr>
          <w:p w14:paraId="1941AB5D" w14:textId="451B7D50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lysine acetyltransferase 2A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DN87541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765DE20D" w14:textId="2D1EEA36" w:rsidR="00570065" w:rsidRPr="004D7155" w:rsidRDefault="004A1592" w:rsidP="004A1592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positively regulates transcription via chromatin remodeling /</w:t>
            </w:r>
          </w:p>
        </w:tc>
        <w:tc>
          <w:tcPr>
            <w:tcW w:w="1080" w:type="dxa"/>
          </w:tcPr>
          <w:p w14:paraId="0757BDEB" w14:textId="00EBEFDF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4C1D9D83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CTATGCCGACGAGTACGCCA</w:t>
            </w:r>
          </w:p>
          <w:p w14:paraId="27308CD3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GGATTCAGCTCACACTCCATCAA</w:t>
            </w:r>
          </w:p>
        </w:tc>
      </w:tr>
      <w:tr w:rsidR="00570065" w:rsidRPr="00C07096" w14:paraId="35A4A3D1" w14:textId="77777777" w:rsidTr="004A1592">
        <w:trPr>
          <w:jc w:val="center"/>
        </w:trPr>
        <w:tc>
          <w:tcPr>
            <w:tcW w:w="2155" w:type="dxa"/>
          </w:tcPr>
          <w:p w14:paraId="1F9210FF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EP300</w:t>
            </w:r>
          </w:p>
        </w:tc>
        <w:tc>
          <w:tcPr>
            <w:tcW w:w="2970" w:type="dxa"/>
          </w:tcPr>
          <w:p w14:paraId="41A2D875" w14:textId="249CBA84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E1A binding protein p300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DN44156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017A4716" w14:textId="337DB3DB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ositively </w:t>
            </w:r>
            <w:r w:rsidR="0032571C" w:rsidRPr="0032571C">
              <w:rPr>
                <w:bCs/>
                <w:sz w:val="22"/>
                <w:szCs w:val="22"/>
              </w:rPr>
              <w:t>regulates transcription via chromatin remodeling /</w:t>
            </w:r>
          </w:p>
        </w:tc>
        <w:tc>
          <w:tcPr>
            <w:tcW w:w="1080" w:type="dxa"/>
          </w:tcPr>
          <w:p w14:paraId="1F56E7D5" w14:textId="0AB5F4BA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64089C5C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CCGTCCTAAATGCTTGAGGACTGCAG</w:t>
            </w:r>
          </w:p>
          <w:p w14:paraId="3963684A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GTCAGGAGGATGGCAATGGAAGATA</w:t>
            </w:r>
          </w:p>
        </w:tc>
      </w:tr>
      <w:tr w:rsidR="00570065" w:rsidRPr="00C07096" w14:paraId="7F7EF737" w14:textId="77777777" w:rsidTr="004A1592">
        <w:trPr>
          <w:jc w:val="center"/>
        </w:trPr>
        <w:tc>
          <w:tcPr>
            <w:tcW w:w="2155" w:type="dxa"/>
          </w:tcPr>
          <w:p w14:paraId="082D66F7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CREBBP (CBP)</w:t>
            </w:r>
          </w:p>
        </w:tc>
        <w:tc>
          <w:tcPr>
            <w:tcW w:w="2970" w:type="dxa"/>
          </w:tcPr>
          <w:p w14:paraId="50D3C3A2" w14:textId="0CE1DF6A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CREB binding protein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Y1130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363E25E6" w14:textId="67B41EDD" w:rsidR="00570065" w:rsidRPr="004D7155" w:rsidRDefault="004A1592" w:rsidP="00E47D76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positively regulates transcription via chromatin remodeling /</w:t>
            </w:r>
          </w:p>
        </w:tc>
        <w:tc>
          <w:tcPr>
            <w:tcW w:w="1080" w:type="dxa"/>
          </w:tcPr>
          <w:p w14:paraId="6704F6A4" w14:textId="4B05BD5B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4476D4C9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 xml:space="preserve">TCCCCACAGACTTTGTGCTGCTAC </w:t>
            </w:r>
          </w:p>
          <w:p w14:paraId="1DCDE961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TCGTCACCCAGGCTAACATTCTCC</w:t>
            </w:r>
          </w:p>
        </w:tc>
      </w:tr>
      <w:tr w:rsidR="00570065" w:rsidRPr="00C07096" w14:paraId="519306D0" w14:textId="77777777" w:rsidTr="004A1592">
        <w:trPr>
          <w:jc w:val="center"/>
        </w:trPr>
        <w:tc>
          <w:tcPr>
            <w:tcW w:w="2155" w:type="dxa"/>
          </w:tcPr>
          <w:p w14:paraId="44DEF609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TAF1</w:t>
            </w:r>
          </w:p>
        </w:tc>
        <w:tc>
          <w:tcPr>
            <w:tcW w:w="2970" w:type="dxa"/>
          </w:tcPr>
          <w:p w14:paraId="38919741" w14:textId="47BF47D5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ATA-box binding protein associated factor 1</w:t>
            </w:r>
            <w:r>
              <w:rPr>
                <w:sz w:val="22"/>
                <w:szCs w:val="22"/>
              </w:rPr>
              <w:t xml:space="preserve"> [</w:t>
            </w:r>
            <w:r w:rsidRPr="006B3DFA">
              <w:rPr>
                <w:sz w:val="22"/>
                <w:szCs w:val="22"/>
              </w:rPr>
              <w:t>DN36853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14ECE8AD" w14:textId="1B0EEA2E" w:rsidR="00570065" w:rsidRPr="004D7155" w:rsidRDefault="004A1592" w:rsidP="004A1592">
            <w:pPr>
              <w:jc w:val="center"/>
              <w:rPr>
                <w:bCs/>
                <w:sz w:val="22"/>
                <w:szCs w:val="22"/>
              </w:rPr>
            </w:pPr>
            <w:r w:rsidRPr="004A1592">
              <w:rPr>
                <w:bCs/>
                <w:sz w:val="22"/>
                <w:szCs w:val="22"/>
              </w:rPr>
              <w:t>positively regulates transcription via chromatin remodeling /</w:t>
            </w:r>
          </w:p>
        </w:tc>
        <w:tc>
          <w:tcPr>
            <w:tcW w:w="1080" w:type="dxa"/>
          </w:tcPr>
          <w:p w14:paraId="4464663D" w14:textId="0940C5B2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4770" w:type="dxa"/>
          </w:tcPr>
          <w:p w14:paraId="5AB312E4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07096">
              <w:rPr>
                <w:sz w:val="20"/>
                <w:szCs w:val="20"/>
              </w:rPr>
              <w:t>TGTCAAGCACAAAGGAACAAAGCC</w:t>
            </w:r>
          </w:p>
          <w:p w14:paraId="22E8A1C7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GTTGTCAATGGGAAAGATGGAGTACCAA</w:t>
            </w:r>
          </w:p>
        </w:tc>
      </w:tr>
      <w:tr w:rsidR="00570065" w:rsidRPr="00C07096" w14:paraId="782AC5C4" w14:textId="77777777" w:rsidTr="004A1592">
        <w:trPr>
          <w:jc w:val="center"/>
        </w:trPr>
        <w:tc>
          <w:tcPr>
            <w:tcW w:w="2155" w:type="dxa"/>
          </w:tcPr>
          <w:p w14:paraId="10794A42" w14:textId="77777777" w:rsidR="00570065" w:rsidRPr="004D7155" w:rsidRDefault="00570065" w:rsidP="00E47D76">
            <w:pPr>
              <w:jc w:val="center"/>
              <w:rPr>
                <w:i/>
                <w:sz w:val="22"/>
                <w:szCs w:val="22"/>
              </w:rPr>
            </w:pPr>
            <w:r w:rsidRPr="004D7155">
              <w:rPr>
                <w:i/>
                <w:sz w:val="22"/>
                <w:szCs w:val="22"/>
              </w:rPr>
              <w:t>TBP</w:t>
            </w:r>
          </w:p>
        </w:tc>
        <w:tc>
          <w:tcPr>
            <w:tcW w:w="2970" w:type="dxa"/>
          </w:tcPr>
          <w:p w14:paraId="182280A6" w14:textId="0DB945AE" w:rsidR="00570065" w:rsidRPr="004D7155" w:rsidRDefault="00570065" w:rsidP="00E47D76">
            <w:pPr>
              <w:jc w:val="center"/>
              <w:rPr>
                <w:sz w:val="22"/>
                <w:szCs w:val="22"/>
              </w:rPr>
            </w:pPr>
            <w:r w:rsidRPr="004D7155">
              <w:rPr>
                <w:sz w:val="22"/>
                <w:szCs w:val="22"/>
              </w:rPr>
              <w:t>TATA-box binding protein</w:t>
            </w:r>
            <w:r>
              <w:rPr>
                <w:sz w:val="22"/>
                <w:szCs w:val="22"/>
              </w:rPr>
              <w:t xml:space="preserve"> [</w:t>
            </w:r>
            <w:r w:rsidRPr="00AB2D98">
              <w:rPr>
                <w:sz w:val="22"/>
                <w:szCs w:val="22"/>
              </w:rPr>
              <w:t>DN27264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330" w:type="dxa"/>
          </w:tcPr>
          <w:p w14:paraId="22ACB87F" w14:textId="5F69637B" w:rsidR="00570065" w:rsidRPr="004D7155" w:rsidRDefault="00601F02" w:rsidP="00206EF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 </w:t>
            </w:r>
            <w:r w:rsidRPr="00601F02">
              <w:rPr>
                <w:bCs/>
                <w:sz w:val="22"/>
                <w:szCs w:val="22"/>
              </w:rPr>
              <w:t xml:space="preserve">housekeeping </w:t>
            </w:r>
            <w:r w:rsidR="00206EF7">
              <w:rPr>
                <w:bCs/>
                <w:sz w:val="22"/>
                <w:szCs w:val="22"/>
              </w:rPr>
              <w:t>protein</w:t>
            </w:r>
          </w:p>
        </w:tc>
        <w:tc>
          <w:tcPr>
            <w:tcW w:w="1080" w:type="dxa"/>
          </w:tcPr>
          <w:p w14:paraId="7EAE1C65" w14:textId="5FA6F25D" w:rsidR="00570065" w:rsidRPr="004D7155" w:rsidRDefault="00570065" w:rsidP="00E47D7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4770" w:type="dxa"/>
          </w:tcPr>
          <w:p w14:paraId="78844274" w14:textId="77777777" w:rsidR="00570065" w:rsidRPr="00C07096" w:rsidRDefault="00570065" w:rsidP="00E47D76">
            <w:pPr>
              <w:rPr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 xml:space="preserve">F: </w:t>
            </w:r>
            <w:r w:rsidRPr="00CA56CB">
              <w:rPr>
                <w:sz w:val="20"/>
                <w:szCs w:val="20"/>
              </w:rPr>
              <w:t>ACGGGAGCCAAGAGTGAAGAACAG</w:t>
            </w:r>
          </w:p>
          <w:p w14:paraId="04F64E69" w14:textId="77777777" w:rsidR="00570065" w:rsidRPr="00C07096" w:rsidRDefault="00570065" w:rsidP="00E47D76">
            <w:pPr>
              <w:rPr>
                <w:b/>
                <w:sz w:val="20"/>
                <w:szCs w:val="20"/>
              </w:rPr>
            </w:pPr>
            <w:r w:rsidRPr="00C07096">
              <w:rPr>
                <w:b/>
                <w:sz w:val="20"/>
                <w:szCs w:val="20"/>
              </w:rPr>
              <w:t>R:</w:t>
            </w:r>
            <w:r w:rsidRPr="00C07096">
              <w:rPr>
                <w:sz w:val="20"/>
                <w:szCs w:val="20"/>
              </w:rPr>
              <w:t xml:space="preserve"> </w:t>
            </w:r>
            <w:r w:rsidRPr="00CA56CB">
              <w:rPr>
                <w:sz w:val="20"/>
                <w:szCs w:val="20"/>
              </w:rPr>
              <w:t>TTCACATCACAGCTCCCCACCA</w:t>
            </w:r>
          </w:p>
        </w:tc>
      </w:tr>
    </w:tbl>
    <w:p w14:paraId="1BF1F62D" w14:textId="77777777" w:rsidR="004D7155" w:rsidRDefault="004D7155" w:rsidP="004D7155">
      <w:pPr>
        <w:spacing w:line="360" w:lineRule="auto"/>
        <w:rPr>
          <w:b/>
        </w:rPr>
      </w:pPr>
    </w:p>
    <w:p w14:paraId="701BE786" w14:textId="19221074" w:rsidR="006C318E" w:rsidRDefault="00F006EE" w:rsidP="006C318E">
      <w:pPr>
        <w:autoSpaceDE w:val="0"/>
        <w:spacing w:line="360" w:lineRule="auto"/>
      </w:pPr>
      <w:bookmarkStart w:id="0" w:name="_GoBack"/>
      <w:bookmarkEnd w:id="0"/>
      <w:r>
        <w:rPr>
          <w:lang w:eastAsia="it-IT"/>
        </w:rPr>
        <w:t>*</w:t>
      </w:r>
      <w:r w:rsidR="006C318E" w:rsidRPr="00E9300F">
        <w:rPr>
          <w:lang w:eastAsia="it-IT"/>
        </w:rPr>
        <w:t xml:space="preserve">Genes are </w:t>
      </w:r>
      <w:r w:rsidR="006C318E">
        <w:rPr>
          <w:lang w:eastAsia="it-IT"/>
        </w:rPr>
        <w:t>divided into three groups:</w:t>
      </w:r>
      <w:r w:rsidR="006C318E" w:rsidRPr="001D0E9B">
        <w:t xml:space="preserve"> </w:t>
      </w:r>
      <w:r w:rsidR="006C318E">
        <w:t>(</w:t>
      </w:r>
      <w:r w:rsidR="006C318E" w:rsidRPr="001D0E9B">
        <w:t xml:space="preserve">1) </w:t>
      </w:r>
      <w:r w:rsidR="00960245">
        <w:t>pro-inflammatory</w:t>
      </w:r>
      <w:r w:rsidR="006C318E">
        <w:t xml:space="preserve"> immune response</w:t>
      </w:r>
      <w:r w:rsidR="006C318E" w:rsidRPr="001D0E9B">
        <w:t xml:space="preserve">; </w:t>
      </w:r>
      <w:r w:rsidR="006C318E">
        <w:t>(</w:t>
      </w:r>
      <w:r w:rsidR="006C318E" w:rsidRPr="001D0E9B">
        <w:t xml:space="preserve">2) </w:t>
      </w:r>
      <w:r w:rsidR="006C318E">
        <w:t>neuroprotective and anti-inflammatory; (3) h</w:t>
      </w:r>
      <w:r w:rsidR="006C318E" w:rsidRPr="00430475">
        <w:t xml:space="preserve">istone deacetylases </w:t>
      </w:r>
      <w:r w:rsidR="006C318E">
        <w:t>and h</w:t>
      </w:r>
      <w:r w:rsidR="006C318E" w:rsidRPr="004C4915">
        <w:t>istone acetyltransferases</w:t>
      </w:r>
      <w:r w:rsidR="006C318E">
        <w:t>.</w:t>
      </w:r>
    </w:p>
    <w:p w14:paraId="760CF01C" w14:textId="77777777" w:rsidR="004D7155" w:rsidRDefault="004D7155" w:rsidP="00532072">
      <w:pPr>
        <w:spacing w:line="360" w:lineRule="auto"/>
        <w:rPr>
          <w:b/>
        </w:rPr>
      </w:pPr>
    </w:p>
    <w:p w14:paraId="37E9041B" w14:textId="77777777" w:rsidR="004866AC" w:rsidRDefault="004866AC" w:rsidP="00532072">
      <w:pPr>
        <w:spacing w:line="360" w:lineRule="auto"/>
        <w:rPr>
          <w:b/>
        </w:rPr>
      </w:pPr>
    </w:p>
    <w:p w14:paraId="014F4832" w14:textId="77777777" w:rsidR="004866AC" w:rsidRDefault="004866AC" w:rsidP="00532072">
      <w:pPr>
        <w:spacing w:line="360" w:lineRule="auto"/>
        <w:rPr>
          <w:b/>
        </w:rPr>
      </w:pPr>
    </w:p>
    <w:p w14:paraId="5991451C" w14:textId="77777777" w:rsidR="004866AC" w:rsidRDefault="004866AC" w:rsidP="00532072">
      <w:pPr>
        <w:spacing w:line="360" w:lineRule="auto"/>
        <w:rPr>
          <w:b/>
        </w:rPr>
      </w:pPr>
    </w:p>
    <w:p w14:paraId="35151DB0" w14:textId="77777777" w:rsidR="004866AC" w:rsidRDefault="004866AC" w:rsidP="00532072">
      <w:pPr>
        <w:spacing w:line="360" w:lineRule="auto"/>
        <w:rPr>
          <w:b/>
        </w:rPr>
      </w:pPr>
    </w:p>
    <w:p w14:paraId="09387AF1" w14:textId="77777777" w:rsidR="00ED2CCA" w:rsidRDefault="00ED2CCA" w:rsidP="00532072">
      <w:pPr>
        <w:spacing w:line="360" w:lineRule="auto"/>
        <w:rPr>
          <w:b/>
        </w:rPr>
      </w:pPr>
    </w:p>
    <w:sectPr w:rsidR="00ED2CCA" w:rsidSect="006C1F8C">
      <w:footerReference w:type="even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043A9" w14:textId="77777777" w:rsidR="00373480" w:rsidRDefault="00373480" w:rsidP="004456BE">
      <w:r>
        <w:separator/>
      </w:r>
    </w:p>
  </w:endnote>
  <w:endnote w:type="continuationSeparator" w:id="0">
    <w:p w14:paraId="69E29B01" w14:textId="77777777" w:rsidR="00373480" w:rsidRDefault="00373480" w:rsidP="0044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900F5" w14:textId="77777777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F69EC7" w14:textId="77777777" w:rsidR="00373480" w:rsidRDefault="00373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9B85" w14:textId="77777777" w:rsidR="00373480" w:rsidRDefault="00373480" w:rsidP="004456BE">
      <w:r>
        <w:separator/>
      </w:r>
    </w:p>
  </w:footnote>
  <w:footnote w:type="continuationSeparator" w:id="0">
    <w:p w14:paraId="75274722" w14:textId="77777777" w:rsidR="00373480" w:rsidRDefault="00373480" w:rsidP="004456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6E8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D39"/>
    <w:multiLevelType w:val="multilevel"/>
    <w:tmpl w:val="85C6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73295"/>
    <w:multiLevelType w:val="multilevel"/>
    <w:tmpl w:val="7E1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4520F"/>
    <w:multiLevelType w:val="multilevel"/>
    <w:tmpl w:val="D24AE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737B93"/>
    <w:multiLevelType w:val="multilevel"/>
    <w:tmpl w:val="0AAE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172EE"/>
    <w:multiLevelType w:val="multilevel"/>
    <w:tmpl w:val="C0B0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C64D9"/>
    <w:multiLevelType w:val="multilevel"/>
    <w:tmpl w:val="5A54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66717"/>
    <w:multiLevelType w:val="hybridMultilevel"/>
    <w:tmpl w:val="0E44B7C6"/>
    <w:lvl w:ilvl="0" w:tplc="7144A5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52B54"/>
    <w:multiLevelType w:val="multilevel"/>
    <w:tmpl w:val="D0FCE4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E1FFB"/>
    <w:multiLevelType w:val="multilevel"/>
    <w:tmpl w:val="553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2E2D07"/>
    <w:multiLevelType w:val="multilevel"/>
    <w:tmpl w:val="2CBC8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1176D7"/>
    <w:multiLevelType w:val="hybridMultilevel"/>
    <w:tmpl w:val="F236C746"/>
    <w:lvl w:ilvl="0" w:tplc="7344520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71445"/>
    <w:multiLevelType w:val="multilevel"/>
    <w:tmpl w:val="9CA6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F4BE9"/>
    <w:multiLevelType w:val="multilevel"/>
    <w:tmpl w:val="EE0E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94E40"/>
    <w:multiLevelType w:val="multilevel"/>
    <w:tmpl w:val="7A92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A41115"/>
    <w:multiLevelType w:val="multilevel"/>
    <w:tmpl w:val="32901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76B5FCF"/>
    <w:multiLevelType w:val="hybridMultilevel"/>
    <w:tmpl w:val="2F842168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484A53"/>
    <w:multiLevelType w:val="multilevel"/>
    <w:tmpl w:val="1C36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264647E"/>
    <w:multiLevelType w:val="hybridMultilevel"/>
    <w:tmpl w:val="2B54B51C"/>
    <w:lvl w:ilvl="0" w:tplc="679C59D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630D387F"/>
    <w:multiLevelType w:val="multilevel"/>
    <w:tmpl w:val="375E9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9B0D92"/>
    <w:multiLevelType w:val="multilevel"/>
    <w:tmpl w:val="84809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B326CF"/>
    <w:multiLevelType w:val="hybridMultilevel"/>
    <w:tmpl w:val="DF5EC290"/>
    <w:lvl w:ilvl="0" w:tplc="A54CE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46E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5E204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38E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56C0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16CC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508EA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46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628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2" w15:restartNumberingAfterBreak="0">
    <w:nsid w:val="6F777393"/>
    <w:multiLevelType w:val="hybridMultilevel"/>
    <w:tmpl w:val="B33EE83A"/>
    <w:lvl w:ilvl="0" w:tplc="7364542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4E40A5"/>
    <w:multiLevelType w:val="multilevel"/>
    <w:tmpl w:val="84C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5230A9"/>
    <w:multiLevelType w:val="multilevel"/>
    <w:tmpl w:val="DB9E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A421AE"/>
    <w:multiLevelType w:val="multilevel"/>
    <w:tmpl w:val="96B63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CF22F2"/>
    <w:multiLevelType w:val="multilevel"/>
    <w:tmpl w:val="871A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BB47FF1"/>
    <w:multiLevelType w:val="multilevel"/>
    <w:tmpl w:val="3BCC5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3"/>
  </w:num>
  <w:num w:numId="3">
    <w:abstractNumId w:val="13"/>
  </w:num>
  <w:num w:numId="4">
    <w:abstractNumId w:val="26"/>
  </w:num>
  <w:num w:numId="5">
    <w:abstractNumId w:val="9"/>
  </w:num>
  <w:num w:numId="6">
    <w:abstractNumId w:val="4"/>
  </w:num>
  <w:num w:numId="7">
    <w:abstractNumId w:val="21"/>
  </w:num>
  <w:num w:numId="8">
    <w:abstractNumId w:val="8"/>
    <w:lvlOverride w:ilvl="0">
      <w:startOverride w:val="15"/>
    </w:lvlOverride>
  </w:num>
  <w:num w:numId="9">
    <w:abstractNumId w:val="8"/>
    <w:lvlOverride w:ilvl="0">
      <w:startOverride w:val="16"/>
    </w:lvlOverride>
  </w:num>
  <w:num w:numId="10">
    <w:abstractNumId w:val="15"/>
    <w:lvlOverride w:ilvl="0">
      <w:startOverride w:val="36"/>
    </w:lvlOverride>
  </w:num>
  <w:num w:numId="11">
    <w:abstractNumId w:val="15"/>
    <w:lvlOverride w:ilvl="0">
      <w:startOverride w:val="37"/>
    </w:lvlOverride>
  </w:num>
  <w:num w:numId="12">
    <w:abstractNumId w:val="2"/>
  </w:num>
  <w:num w:numId="13">
    <w:abstractNumId w:val="14"/>
  </w:num>
  <w:num w:numId="14">
    <w:abstractNumId w:val="10"/>
  </w:num>
  <w:num w:numId="15">
    <w:abstractNumId w:val="19"/>
  </w:num>
  <w:num w:numId="16">
    <w:abstractNumId w:val="5"/>
  </w:num>
  <w:num w:numId="17">
    <w:abstractNumId w:val="20"/>
  </w:num>
  <w:num w:numId="18">
    <w:abstractNumId w:val="7"/>
  </w:num>
  <w:num w:numId="19">
    <w:abstractNumId w:val="11"/>
  </w:num>
  <w:num w:numId="20">
    <w:abstractNumId w:val="24"/>
  </w:num>
  <w:num w:numId="21">
    <w:abstractNumId w:val="25"/>
  </w:num>
  <w:num w:numId="22">
    <w:abstractNumId w:val="23"/>
  </w:num>
  <w:num w:numId="23">
    <w:abstractNumId w:val="1"/>
  </w:num>
  <w:num w:numId="24">
    <w:abstractNumId w:val="6"/>
  </w:num>
  <w:num w:numId="25">
    <w:abstractNumId w:val="17"/>
  </w:num>
  <w:num w:numId="26">
    <w:abstractNumId w:val="27"/>
  </w:num>
  <w:num w:numId="27">
    <w:abstractNumId w:val="12"/>
  </w:num>
  <w:num w:numId="28">
    <w:abstractNumId w:val="22"/>
  </w:num>
  <w:num w:numId="29">
    <w:abstractNumId w:val="0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2"/>
    <w:rsid w:val="000052E3"/>
    <w:rsid w:val="00005B54"/>
    <w:rsid w:val="00010354"/>
    <w:rsid w:val="00015413"/>
    <w:rsid w:val="00015429"/>
    <w:rsid w:val="00022EA5"/>
    <w:rsid w:val="00037053"/>
    <w:rsid w:val="00044BBE"/>
    <w:rsid w:val="00053769"/>
    <w:rsid w:val="00056A4F"/>
    <w:rsid w:val="000632F8"/>
    <w:rsid w:val="0006636F"/>
    <w:rsid w:val="00066BA1"/>
    <w:rsid w:val="00074A12"/>
    <w:rsid w:val="00074FA1"/>
    <w:rsid w:val="0008018B"/>
    <w:rsid w:val="000825CB"/>
    <w:rsid w:val="000833D0"/>
    <w:rsid w:val="0009239F"/>
    <w:rsid w:val="000A3C33"/>
    <w:rsid w:val="000A624A"/>
    <w:rsid w:val="000A7A4F"/>
    <w:rsid w:val="000B4CAB"/>
    <w:rsid w:val="000D6BBE"/>
    <w:rsid w:val="000E14F0"/>
    <w:rsid w:val="000E2D32"/>
    <w:rsid w:val="000E7DB9"/>
    <w:rsid w:val="000F0208"/>
    <w:rsid w:val="000F2573"/>
    <w:rsid w:val="001005B9"/>
    <w:rsid w:val="0011321C"/>
    <w:rsid w:val="00115FC7"/>
    <w:rsid w:val="001239FD"/>
    <w:rsid w:val="00130FF4"/>
    <w:rsid w:val="00134FC7"/>
    <w:rsid w:val="0015775A"/>
    <w:rsid w:val="00171A6A"/>
    <w:rsid w:val="00177AFF"/>
    <w:rsid w:val="001A0914"/>
    <w:rsid w:val="001A320C"/>
    <w:rsid w:val="001A6F02"/>
    <w:rsid w:val="001A7B8D"/>
    <w:rsid w:val="001B1628"/>
    <w:rsid w:val="001B370C"/>
    <w:rsid w:val="001B608C"/>
    <w:rsid w:val="001C18CB"/>
    <w:rsid w:val="001D1446"/>
    <w:rsid w:val="001D7643"/>
    <w:rsid w:val="001F5572"/>
    <w:rsid w:val="001F685B"/>
    <w:rsid w:val="002019F6"/>
    <w:rsid w:val="00206EF7"/>
    <w:rsid w:val="002111B1"/>
    <w:rsid w:val="00211FCE"/>
    <w:rsid w:val="00221AEB"/>
    <w:rsid w:val="00224327"/>
    <w:rsid w:val="00226EE6"/>
    <w:rsid w:val="0023392A"/>
    <w:rsid w:val="00240099"/>
    <w:rsid w:val="00241A57"/>
    <w:rsid w:val="00241CB0"/>
    <w:rsid w:val="00243AF7"/>
    <w:rsid w:val="002467BB"/>
    <w:rsid w:val="00246A95"/>
    <w:rsid w:val="00253162"/>
    <w:rsid w:val="00256FA4"/>
    <w:rsid w:val="002661EC"/>
    <w:rsid w:val="0027578E"/>
    <w:rsid w:val="00275A10"/>
    <w:rsid w:val="00276024"/>
    <w:rsid w:val="00281BCC"/>
    <w:rsid w:val="002879F0"/>
    <w:rsid w:val="00291D76"/>
    <w:rsid w:val="002941CB"/>
    <w:rsid w:val="002952C4"/>
    <w:rsid w:val="00295E4D"/>
    <w:rsid w:val="002A6F48"/>
    <w:rsid w:val="002B1F4E"/>
    <w:rsid w:val="002B7DF8"/>
    <w:rsid w:val="002D1C45"/>
    <w:rsid w:val="002E252D"/>
    <w:rsid w:val="002F3A81"/>
    <w:rsid w:val="00306878"/>
    <w:rsid w:val="00306D94"/>
    <w:rsid w:val="003159E4"/>
    <w:rsid w:val="0032571C"/>
    <w:rsid w:val="0032640B"/>
    <w:rsid w:val="003345AE"/>
    <w:rsid w:val="00334AA2"/>
    <w:rsid w:val="0033508A"/>
    <w:rsid w:val="003366E9"/>
    <w:rsid w:val="00340A68"/>
    <w:rsid w:val="00343536"/>
    <w:rsid w:val="0034746F"/>
    <w:rsid w:val="003476CE"/>
    <w:rsid w:val="00367FCC"/>
    <w:rsid w:val="00370B40"/>
    <w:rsid w:val="00373480"/>
    <w:rsid w:val="00374BD2"/>
    <w:rsid w:val="003934E5"/>
    <w:rsid w:val="00393A55"/>
    <w:rsid w:val="003A042D"/>
    <w:rsid w:val="003A4115"/>
    <w:rsid w:val="003A65E7"/>
    <w:rsid w:val="003A6A24"/>
    <w:rsid w:val="003B7A19"/>
    <w:rsid w:val="003C1569"/>
    <w:rsid w:val="003D1131"/>
    <w:rsid w:val="003E1D3F"/>
    <w:rsid w:val="003E7C00"/>
    <w:rsid w:val="003F03B4"/>
    <w:rsid w:val="003F3580"/>
    <w:rsid w:val="003F4389"/>
    <w:rsid w:val="003F6ED8"/>
    <w:rsid w:val="0040056F"/>
    <w:rsid w:val="00416FAE"/>
    <w:rsid w:val="00422166"/>
    <w:rsid w:val="00422DAF"/>
    <w:rsid w:val="004273A9"/>
    <w:rsid w:val="004309E8"/>
    <w:rsid w:val="004406F0"/>
    <w:rsid w:val="00443197"/>
    <w:rsid w:val="004456BE"/>
    <w:rsid w:val="00453FA2"/>
    <w:rsid w:val="004549EC"/>
    <w:rsid w:val="004601D4"/>
    <w:rsid w:val="004628CD"/>
    <w:rsid w:val="00463230"/>
    <w:rsid w:val="00465E9C"/>
    <w:rsid w:val="0047097B"/>
    <w:rsid w:val="00480BCD"/>
    <w:rsid w:val="004866AC"/>
    <w:rsid w:val="004A1592"/>
    <w:rsid w:val="004A7E40"/>
    <w:rsid w:val="004D0472"/>
    <w:rsid w:val="004D32B9"/>
    <w:rsid w:val="004D673D"/>
    <w:rsid w:val="004D7155"/>
    <w:rsid w:val="004F66AF"/>
    <w:rsid w:val="00506212"/>
    <w:rsid w:val="00516B4E"/>
    <w:rsid w:val="00516FBD"/>
    <w:rsid w:val="00532072"/>
    <w:rsid w:val="0053362E"/>
    <w:rsid w:val="00544C0A"/>
    <w:rsid w:val="005457AD"/>
    <w:rsid w:val="00545D25"/>
    <w:rsid w:val="00547C18"/>
    <w:rsid w:val="005602DD"/>
    <w:rsid w:val="00565696"/>
    <w:rsid w:val="00570065"/>
    <w:rsid w:val="00582DA3"/>
    <w:rsid w:val="005844D0"/>
    <w:rsid w:val="00593D5F"/>
    <w:rsid w:val="005B18E1"/>
    <w:rsid w:val="005B3CD8"/>
    <w:rsid w:val="005C39DF"/>
    <w:rsid w:val="005C3B98"/>
    <w:rsid w:val="005E0B5C"/>
    <w:rsid w:val="005E3016"/>
    <w:rsid w:val="005E359B"/>
    <w:rsid w:val="005F0DA9"/>
    <w:rsid w:val="005F1EB0"/>
    <w:rsid w:val="00601F02"/>
    <w:rsid w:val="006020F6"/>
    <w:rsid w:val="00605FCD"/>
    <w:rsid w:val="00613717"/>
    <w:rsid w:val="00617DB1"/>
    <w:rsid w:val="00620AB4"/>
    <w:rsid w:val="00633DC2"/>
    <w:rsid w:val="00640346"/>
    <w:rsid w:val="006458A2"/>
    <w:rsid w:val="00661455"/>
    <w:rsid w:val="00662F27"/>
    <w:rsid w:val="00664288"/>
    <w:rsid w:val="00675382"/>
    <w:rsid w:val="00683B57"/>
    <w:rsid w:val="00690D45"/>
    <w:rsid w:val="0069150F"/>
    <w:rsid w:val="006971F8"/>
    <w:rsid w:val="006A0D6A"/>
    <w:rsid w:val="006A7C30"/>
    <w:rsid w:val="006B3DFA"/>
    <w:rsid w:val="006C0F9B"/>
    <w:rsid w:val="006C1F8C"/>
    <w:rsid w:val="006C318E"/>
    <w:rsid w:val="006C5D06"/>
    <w:rsid w:val="006D2703"/>
    <w:rsid w:val="006E3C2F"/>
    <w:rsid w:val="006E6D5F"/>
    <w:rsid w:val="0070431F"/>
    <w:rsid w:val="007208EA"/>
    <w:rsid w:val="00722BFE"/>
    <w:rsid w:val="0072560D"/>
    <w:rsid w:val="007259CC"/>
    <w:rsid w:val="00730A95"/>
    <w:rsid w:val="00730DCB"/>
    <w:rsid w:val="00734488"/>
    <w:rsid w:val="00744EF8"/>
    <w:rsid w:val="007462D6"/>
    <w:rsid w:val="007503B1"/>
    <w:rsid w:val="00751B12"/>
    <w:rsid w:val="00767411"/>
    <w:rsid w:val="00771545"/>
    <w:rsid w:val="007804C5"/>
    <w:rsid w:val="007834D5"/>
    <w:rsid w:val="00791F86"/>
    <w:rsid w:val="0079394F"/>
    <w:rsid w:val="007952E6"/>
    <w:rsid w:val="00796181"/>
    <w:rsid w:val="007963E4"/>
    <w:rsid w:val="007A2AD1"/>
    <w:rsid w:val="007A5275"/>
    <w:rsid w:val="007B2424"/>
    <w:rsid w:val="007C519E"/>
    <w:rsid w:val="007C7EF0"/>
    <w:rsid w:val="007E16D8"/>
    <w:rsid w:val="007E374D"/>
    <w:rsid w:val="007F4D8C"/>
    <w:rsid w:val="00826DE1"/>
    <w:rsid w:val="00827226"/>
    <w:rsid w:val="00831265"/>
    <w:rsid w:val="008370F5"/>
    <w:rsid w:val="00840D77"/>
    <w:rsid w:val="00843C9B"/>
    <w:rsid w:val="008578E7"/>
    <w:rsid w:val="00874269"/>
    <w:rsid w:val="00884E2B"/>
    <w:rsid w:val="00885991"/>
    <w:rsid w:val="0089560E"/>
    <w:rsid w:val="008A40E7"/>
    <w:rsid w:val="008B29F3"/>
    <w:rsid w:val="008C617C"/>
    <w:rsid w:val="008C71A2"/>
    <w:rsid w:val="008D5476"/>
    <w:rsid w:val="008D6E1C"/>
    <w:rsid w:val="008E06C7"/>
    <w:rsid w:val="008E336E"/>
    <w:rsid w:val="008E3F08"/>
    <w:rsid w:val="008E545E"/>
    <w:rsid w:val="008E69CA"/>
    <w:rsid w:val="008F5577"/>
    <w:rsid w:val="00900560"/>
    <w:rsid w:val="00904AC5"/>
    <w:rsid w:val="00912402"/>
    <w:rsid w:val="00922D1C"/>
    <w:rsid w:val="00922EA1"/>
    <w:rsid w:val="00924BF0"/>
    <w:rsid w:val="009261AC"/>
    <w:rsid w:val="00933F0F"/>
    <w:rsid w:val="00935F00"/>
    <w:rsid w:val="009377E7"/>
    <w:rsid w:val="00941825"/>
    <w:rsid w:val="00960132"/>
    <w:rsid w:val="00960245"/>
    <w:rsid w:val="00981355"/>
    <w:rsid w:val="009A561C"/>
    <w:rsid w:val="009B59E4"/>
    <w:rsid w:val="009B6657"/>
    <w:rsid w:val="009C475F"/>
    <w:rsid w:val="009D1F72"/>
    <w:rsid w:val="009D50EE"/>
    <w:rsid w:val="009D64F3"/>
    <w:rsid w:val="009E25BB"/>
    <w:rsid w:val="009E2722"/>
    <w:rsid w:val="009E3266"/>
    <w:rsid w:val="009E47FA"/>
    <w:rsid w:val="009E62E2"/>
    <w:rsid w:val="009E7AA0"/>
    <w:rsid w:val="00A1236A"/>
    <w:rsid w:val="00A13310"/>
    <w:rsid w:val="00A22AE4"/>
    <w:rsid w:val="00A23745"/>
    <w:rsid w:val="00A3166A"/>
    <w:rsid w:val="00A32E83"/>
    <w:rsid w:val="00A412AA"/>
    <w:rsid w:val="00A42B2B"/>
    <w:rsid w:val="00A479EA"/>
    <w:rsid w:val="00A5330F"/>
    <w:rsid w:val="00A650B3"/>
    <w:rsid w:val="00A71B1E"/>
    <w:rsid w:val="00A73323"/>
    <w:rsid w:val="00AA6525"/>
    <w:rsid w:val="00AB2A36"/>
    <w:rsid w:val="00AB2D98"/>
    <w:rsid w:val="00AB4C59"/>
    <w:rsid w:val="00AB6534"/>
    <w:rsid w:val="00AC0D69"/>
    <w:rsid w:val="00AC409D"/>
    <w:rsid w:val="00AD47AC"/>
    <w:rsid w:val="00AE0FE3"/>
    <w:rsid w:val="00AE3B04"/>
    <w:rsid w:val="00B333C3"/>
    <w:rsid w:val="00B336FF"/>
    <w:rsid w:val="00B35F7A"/>
    <w:rsid w:val="00B45CBF"/>
    <w:rsid w:val="00B5298C"/>
    <w:rsid w:val="00B635A1"/>
    <w:rsid w:val="00B670A6"/>
    <w:rsid w:val="00B70095"/>
    <w:rsid w:val="00B83E54"/>
    <w:rsid w:val="00BA08F7"/>
    <w:rsid w:val="00BA24B5"/>
    <w:rsid w:val="00BB5481"/>
    <w:rsid w:val="00BB73D4"/>
    <w:rsid w:val="00BC345B"/>
    <w:rsid w:val="00BC395A"/>
    <w:rsid w:val="00BD1979"/>
    <w:rsid w:val="00BD53C7"/>
    <w:rsid w:val="00BE24E6"/>
    <w:rsid w:val="00BE77D4"/>
    <w:rsid w:val="00BF2D44"/>
    <w:rsid w:val="00BF5863"/>
    <w:rsid w:val="00C07096"/>
    <w:rsid w:val="00C12AB8"/>
    <w:rsid w:val="00C15D8A"/>
    <w:rsid w:val="00C21692"/>
    <w:rsid w:val="00C22732"/>
    <w:rsid w:val="00C23A31"/>
    <w:rsid w:val="00C25139"/>
    <w:rsid w:val="00C26AFF"/>
    <w:rsid w:val="00C27F8D"/>
    <w:rsid w:val="00C30A93"/>
    <w:rsid w:val="00C34653"/>
    <w:rsid w:val="00C371D8"/>
    <w:rsid w:val="00C432C7"/>
    <w:rsid w:val="00C532BF"/>
    <w:rsid w:val="00C571FA"/>
    <w:rsid w:val="00C6003F"/>
    <w:rsid w:val="00C74903"/>
    <w:rsid w:val="00C83F8B"/>
    <w:rsid w:val="00C91F75"/>
    <w:rsid w:val="00C97D00"/>
    <w:rsid w:val="00CA1B4C"/>
    <w:rsid w:val="00CA4A01"/>
    <w:rsid w:val="00CA56CB"/>
    <w:rsid w:val="00CB07F2"/>
    <w:rsid w:val="00CB4537"/>
    <w:rsid w:val="00CD4DEA"/>
    <w:rsid w:val="00CE727E"/>
    <w:rsid w:val="00CF0C6B"/>
    <w:rsid w:val="00CF7557"/>
    <w:rsid w:val="00D165F2"/>
    <w:rsid w:val="00D24770"/>
    <w:rsid w:val="00D276AA"/>
    <w:rsid w:val="00D31A3C"/>
    <w:rsid w:val="00D37084"/>
    <w:rsid w:val="00D37421"/>
    <w:rsid w:val="00D511C4"/>
    <w:rsid w:val="00D529B3"/>
    <w:rsid w:val="00D573A0"/>
    <w:rsid w:val="00D64D7C"/>
    <w:rsid w:val="00D654A3"/>
    <w:rsid w:val="00D71A81"/>
    <w:rsid w:val="00D72218"/>
    <w:rsid w:val="00D72E64"/>
    <w:rsid w:val="00D807AC"/>
    <w:rsid w:val="00D92433"/>
    <w:rsid w:val="00D95C0D"/>
    <w:rsid w:val="00DA02BE"/>
    <w:rsid w:val="00DA6246"/>
    <w:rsid w:val="00DB32A6"/>
    <w:rsid w:val="00DB36A6"/>
    <w:rsid w:val="00DB7E7A"/>
    <w:rsid w:val="00DC3229"/>
    <w:rsid w:val="00DC4D78"/>
    <w:rsid w:val="00DD190E"/>
    <w:rsid w:val="00DD43BC"/>
    <w:rsid w:val="00DD72EB"/>
    <w:rsid w:val="00DE2B31"/>
    <w:rsid w:val="00DF6A6B"/>
    <w:rsid w:val="00E03AFF"/>
    <w:rsid w:val="00E16F51"/>
    <w:rsid w:val="00E23C2A"/>
    <w:rsid w:val="00E242B6"/>
    <w:rsid w:val="00E27826"/>
    <w:rsid w:val="00E3159C"/>
    <w:rsid w:val="00E35392"/>
    <w:rsid w:val="00E4023F"/>
    <w:rsid w:val="00E4125A"/>
    <w:rsid w:val="00E42992"/>
    <w:rsid w:val="00E47D76"/>
    <w:rsid w:val="00E57983"/>
    <w:rsid w:val="00E655F9"/>
    <w:rsid w:val="00E65702"/>
    <w:rsid w:val="00E76B7E"/>
    <w:rsid w:val="00EA270D"/>
    <w:rsid w:val="00EA3C9F"/>
    <w:rsid w:val="00EC07B4"/>
    <w:rsid w:val="00EC4676"/>
    <w:rsid w:val="00ED2CCA"/>
    <w:rsid w:val="00EE498E"/>
    <w:rsid w:val="00EF6D16"/>
    <w:rsid w:val="00EF79E2"/>
    <w:rsid w:val="00F006EE"/>
    <w:rsid w:val="00F04FFD"/>
    <w:rsid w:val="00F071CF"/>
    <w:rsid w:val="00F0753D"/>
    <w:rsid w:val="00F1296A"/>
    <w:rsid w:val="00F159E0"/>
    <w:rsid w:val="00F229B7"/>
    <w:rsid w:val="00F22B46"/>
    <w:rsid w:val="00F273CD"/>
    <w:rsid w:val="00F27D78"/>
    <w:rsid w:val="00F27FC5"/>
    <w:rsid w:val="00F32A86"/>
    <w:rsid w:val="00F4342E"/>
    <w:rsid w:val="00F44ED7"/>
    <w:rsid w:val="00F45A52"/>
    <w:rsid w:val="00F52664"/>
    <w:rsid w:val="00F53262"/>
    <w:rsid w:val="00F57EF0"/>
    <w:rsid w:val="00F62E9C"/>
    <w:rsid w:val="00F64989"/>
    <w:rsid w:val="00F67A0D"/>
    <w:rsid w:val="00F82F7E"/>
    <w:rsid w:val="00F86A1C"/>
    <w:rsid w:val="00F95D5F"/>
    <w:rsid w:val="00F97677"/>
    <w:rsid w:val="00FA12C2"/>
    <w:rsid w:val="00FA3649"/>
    <w:rsid w:val="00FB2E76"/>
    <w:rsid w:val="00FC3643"/>
    <w:rsid w:val="00FC5178"/>
    <w:rsid w:val="00FC5F9C"/>
    <w:rsid w:val="00FC7CA6"/>
    <w:rsid w:val="00FD17D5"/>
    <w:rsid w:val="00FD46E0"/>
    <w:rsid w:val="00FD7E4F"/>
    <w:rsid w:val="00FE7CE1"/>
    <w:rsid w:val="00FF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13231"/>
  <w15:docId w15:val="{138DA081-B86C-4FC2-8B89-A58D21E8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DA3"/>
    <w:rPr>
      <w:sz w:val="24"/>
      <w:szCs w:val="24"/>
    </w:rPr>
  </w:style>
  <w:style w:type="paragraph" w:styleId="Heading1">
    <w:name w:val="heading 1"/>
    <w:basedOn w:val="Normal"/>
    <w:next w:val="Normal"/>
    <w:qFormat/>
    <w:rsid w:val="00F45A5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F45A5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F45A5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F45A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F45A52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F45A52"/>
    <w:rPr>
      <w:b/>
      <w:bCs/>
      <w:sz w:val="36"/>
      <w:szCs w:val="36"/>
      <w:lang w:val="en-US" w:eastAsia="en-US" w:bidi="ar-SA"/>
    </w:rPr>
  </w:style>
  <w:style w:type="paragraph" w:styleId="BodyText">
    <w:name w:val="Body Text"/>
    <w:basedOn w:val="Normal"/>
    <w:link w:val="BodyTextChar"/>
    <w:rsid w:val="00F45A52"/>
    <w:pPr>
      <w:spacing w:line="360" w:lineRule="auto"/>
    </w:pPr>
    <w:rPr>
      <w:rFonts w:ascii="Arial" w:hAnsi="Arial"/>
      <w:sz w:val="20"/>
    </w:rPr>
  </w:style>
  <w:style w:type="character" w:customStyle="1" w:styleId="BodyTextChar">
    <w:name w:val="Body Text Char"/>
    <w:link w:val="BodyText"/>
    <w:semiHidden/>
    <w:locked/>
    <w:rsid w:val="00F45A52"/>
    <w:rPr>
      <w:rFonts w:ascii="Arial" w:hAnsi="Arial"/>
      <w:szCs w:val="24"/>
      <w:lang w:val="en-US" w:eastAsia="en-US" w:bidi="ar-SA"/>
    </w:rPr>
  </w:style>
  <w:style w:type="paragraph" w:styleId="BodyText2">
    <w:name w:val="Body Text 2"/>
    <w:basedOn w:val="Normal"/>
    <w:link w:val="BodyText2Char"/>
    <w:rsid w:val="00F45A52"/>
    <w:pPr>
      <w:jc w:val="both"/>
    </w:pPr>
    <w:rPr>
      <w:rFonts w:ascii="Times" w:hAnsi="Times"/>
      <w:szCs w:val="20"/>
      <w:lang w:eastAsia="zh-CN"/>
    </w:rPr>
  </w:style>
  <w:style w:type="character" w:customStyle="1" w:styleId="BodyText2Char">
    <w:name w:val="Body Text 2 Char"/>
    <w:link w:val="BodyText2"/>
    <w:semiHidden/>
    <w:locked/>
    <w:rsid w:val="00F45A52"/>
    <w:rPr>
      <w:rFonts w:ascii="Times" w:hAnsi="Times"/>
      <w:sz w:val="24"/>
      <w:lang w:val="en-US" w:eastAsia="zh-CN" w:bidi="ar-SA"/>
    </w:rPr>
  </w:style>
  <w:style w:type="character" w:styleId="Hyperlink">
    <w:name w:val="Hyperlink"/>
    <w:rsid w:val="00F45A52"/>
    <w:rPr>
      <w:rFonts w:cs="Times New Roman"/>
      <w:color w:val="0033CC"/>
      <w:u w:val="single"/>
    </w:rPr>
  </w:style>
  <w:style w:type="paragraph" w:styleId="Footer">
    <w:name w:val="footer"/>
    <w:basedOn w:val="Normal"/>
    <w:link w:val="FooterChar"/>
    <w:semiHidden/>
    <w:rsid w:val="00F45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F45A52"/>
    <w:rPr>
      <w:sz w:val="24"/>
      <w:szCs w:val="24"/>
      <w:lang w:val="en-US" w:eastAsia="en-US" w:bidi="ar-SA"/>
    </w:rPr>
  </w:style>
  <w:style w:type="character" w:styleId="PageNumber">
    <w:name w:val="page number"/>
    <w:rsid w:val="00F45A52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4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F45A52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2">
    <w:name w:val="ti2"/>
    <w:rsid w:val="00F45A52"/>
    <w:rPr>
      <w:rFonts w:cs="Times New Roman"/>
      <w:sz w:val="22"/>
      <w:szCs w:val="22"/>
    </w:rPr>
  </w:style>
  <w:style w:type="character" w:customStyle="1" w:styleId="featuredlinkouts">
    <w:name w:val="featured_linkouts"/>
    <w:rsid w:val="00F45A52"/>
    <w:rPr>
      <w:rFonts w:cs="Times New Roman"/>
    </w:rPr>
  </w:style>
  <w:style w:type="character" w:customStyle="1" w:styleId="linkbar">
    <w:name w:val="linkbar"/>
    <w:rsid w:val="00F45A52"/>
    <w:rPr>
      <w:rFonts w:cs="Times New Roman"/>
    </w:rPr>
  </w:style>
  <w:style w:type="paragraph" w:customStyle="1" w:styleId="affiliation2">
    <w:name w:val="affiliation2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paragraph" w:customStyle="1" w:styleId="title1">
    <w:name w:val="title1"/>
    <w:basedOn w:val="Normal"/>
    <w:rsid w:val="00F45A5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F45A5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F45A52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F45A52"/>
    <w:rPr>
      <w:rFonts w:cs="Times New Roman"/>
    </w:rPr>
  </w:style>
  <w:style w:type="character" w:customStyle="1" w:styleId="ext-reflink">
    <w:name w:val="ext-reflink"/>
    <w:rsid w:val="00F45A52"/>
    <w:rPr>
      <w:rFonts w:cs="Times New Roman"/>
    </w:rPr>
  </w:style>
  <w:style w:type="paragraph" w:customStyle="1" w:styleId="pmid1">
    <w:name w:val="pmid1"/>
    <w:basedOn w:val="Normal"/>
    <w:rsid w:val="00F45A52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affiliation1">
    <w:name w:val="affiliation1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character" w:styleId="CommentReference">
    <w:name w:val="annotation reference"/>
    <w:semiHidden/>
    <w:rsid w:val="00F45A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45A52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F45A52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5A5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45A52"/>
    <w:rPr>
      <w:b/>
      <w:bCs/>
      <w:lang w:val="en-US" w:eastAsia="en-US" w:bidi="ar-SA"/>
    </w:rPr>
  </w:style>
  <w:style w:type="character" w:styleId="Strong">
    <w:name w:val="Strong"/>
    <w:qFormat/>
    <w:rsid w:val="00F45A5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F45A52"/>
    <w:pPr>
      <w:spacing w:before="100" w:beforeAutospacing="1" w:after="100" w:afterAutospacing="1"/>
    </w:pPr>
  </w:style>
  <w:style w:type="character" w:styleId="FollowedHyperlink">
    <w:name w:val="FollowedHyperlink"/>
    <w:rsid w:val="00F45A52"/>
    <w:rPr>
      <w:rFonts w:cs="Times New Roman"/>
      <w:color w:val="800080"/>
      <w:u w:val="single"/>
    </w:rPr>
  </w:style>
  <w:style w:type="character" w:customStyle="1" w:styleId="toctoggle">
    <w:name w:val="toctoggle"/>
    <w:rsid w:val="00F45A52"/>
    <w:rPr>
      <w:rFonts w:cs="Times New Roman"/>
    </w:rPr>
  </w:style>
  <w:style w:type="character" w:customStyle="1" w:styleId="tocnumber2">
    <w:name w:val="tocnumber2"/>
    <w:rsid w:val="00F45A52"/>
    <w:rPr>
      <w:rFonts w:cs="Times New Roman"/>
    </w:rPr>
  </w:style>
  <w:style w:type="character" w:customStyle="1" w:styleId="toctext">
    <w:name w:val="toctext"/>
    <w:rsid w:val="00F45A52"/>
    <w:rPr>
      <w:rFonts w:cs="Times New Roman"/>
    </w:rPr>
  </w:style>
  <w:style w:type="character" w:customStyle="1" w:styleId="editsection">
    <w:name w:val="editsection"/>
    <w:rsid w:val="00F45A52"/>
    <w:rPr>
      <w:rFonts w:cs="Times New Roman"/>
    </w:rPr>
  </w:style>
  <w:style w:type="character" w:customStyle="1" w:styleId="mw-headline">
    <w:name w:val="mw-headline"/>
    <w:rsid w:val="00F45A52"/>
    <w:rPr>
      <w:rFonts w:cs="Times New Roman"/>
    </w:rPr>
  </w:style>
  <w:style w:type="character" w:customStyle="1" w:styleId="panther21">
    <w:name w:val="panther21"/>
    <w:rsid w:val="00F45A52"/>
    <w:rPr>
      <w:rFonts w:cs="Times New Roman"/>
      <w:b/>
      <w:bCs/>
    </w:rPr>
  </w:style>
  <w:style w:type="paragraph" w:styleId="PlainText">
    <w:name w:val="Plain Text"/>
    <w:basedOn w:val="Normal"/>
    <w:rsid w:val="00F45A52"/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ti">
    <w:name w:val="ti"/>
    <w:basedOn w:val="DefaultParagraphFont"/>
    <w:rsid w:val="00F45A52"/>
  </w:style>
  <w:style w:type="paragraph" w:customStyle="1" w:styleId="affiliation">
    <w:name w:val="affiliation"/>
    <w:basedOn w:val="Normal"/>
    <w:rsid w:val="00F45A52"/>
    <w:pPr>
      <w:spacing w:before="100" w:beforeAutospacing="1" w:after="100" w:afterAutospacing="1"/>
    </w:pPr>
  </w:style>
  <w:style w:type="character" w:customStyle="1" w:styleId="refpreview1">
    <w:name w:val="refpreview1"/>
    <w:rsid w:val="00F45A52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F45A52"/>
    <w:rPr>
      <w:i/>
      <w:iCs/>
    </w:rPr>
  </w:style>
  <w:style w:type="paragraph" w:styleId="Header">
    <w:name w:val="header"/>
    <w:basedOn w:val="Normal"/>
    <w:rsid w:val="00F45A52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F45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 New"/>
      <w:sz w:val="18"/>
      <w:szCs w:val="18"/>
    </w:rPr>
  </w:style>
  <w:style w:type="character" w:customStyle="1" w:styleId="header-a1">
    <w:name w:val="header-a1"/>
    <w:rsid w:val="00F45A52"/>
    <w:rPr>
      <w:rFonts w:ascii="Arial" w:hAnsi="Arial" w:cs="Arial" w:hint="default"/>
      <w:b/>
      <w:bCs/>
      <w:color w:val="000000"/>
      <w:sz w:val="21"/>
      <w:szCs w:val="21"/>
    </w:rPr>
  </w:style>
  <w:style w:type="paragraph" w:customStyle="1" w:styleId="abstract">
    <w:name w:val="abstract"/>
    <w:basedOn w:val="Normal"/>
    <w:rsid w:val="00F45A52"/>
    <w:pPr>
      <w:spacing w:before="100" w:beforeAutospacing="1" w:after="100" w:afterAutospacing="1"/>
    </w:pPr>
  </w:style>
  <w:style w:type="character" w:customStyle="1" w:styleId="object">
    <w:name w:val="object"/>
    <w:basedOn w:val="DefaultParagraphFont"/>
    <w:rsid w:val="00F45A52"/>
  </w:style>
  <w:style w:type="character" w:customStyle="1" w:styleId="object-hover">
    <w:name w:val="object-hover"/>
    <w:basedOn w:val="DefaultParagraphFont"/>
    <w:rsid w:val="00F45A52"/>
  </w:style>
  <w:style w:type="character" w:customStyle="1" w:styleId="ref-journal1">
    <w:name w:val="ref-journal1"/>
    <w:rsid w:val="00F45A52"/>
    <w:rPr>
      <w:i/>
      <w:iCs/>
    </w:rPr>
  </w:style>
  <w:style w:type="character" w:customStyle="1" w:styleId="ref-vol">
    <w:name w:val="ref-vol"/>
    <w:basedOn w:val="DefaultParagraphFont"/>
    <w:rsid w:val="00F45A52"/>
  </w:style>
  <w:style w:type="character" w:customStyle="1" w:styleId="object3">
    <w:name w:val="object3"/>
    <w:rsid w:val="00F45A52"/>
    <w:rPr>
      <w:strike w:val="0"/>
      <w:dstrike w:val="0"/>
      <w:color w:val="00008B"/>
      <w:u w:val="none"/>
      <w:effect w:val="none"/>
    </w:rPr>
  </w:style>
  <w:style w:type="character" w:customStyle="1" w:styleId="head31">
    <w:name w:val="head31"/>
    <w:rsid w:val="00F45A52"/>
    <w:rPr>
      <w:rFonts w:ascii="Arial" w:hAnsi="Arial" w:cs="Arial" w:hint="default"/>
      <w:i/>
      <w:iCs/>
    </w:rPr>
  </w:style>
  <w:style w:type="paragraph" w:customStyle="1" w:styleId="citation">
    <w:name w:val="citation"/>
    <w:basedOn w:val="Normal"/>
    <w:rsid w:val="00F45A52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F45A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F45A52"/>
    <w:pPr>
      <w:spacing w:before="100" w:beforeAutospacing="1" w:after="100" w:afterAutospacing="1"/>
    </w:pPr>
  </w:style>
  <w:style w:type="character" w:customStyle="1" w:styleId="numberedboldchar">
    <w:name w:val="numberedboldchar"/>
    <w:basedOn w:val="DefaultParagraphFont"/>
    <w:rsid w:val="00F45A52"/>
  </w:style>
  <w:style w:type="character" w:customStyle="1" w:styleId="citationauthor">
    <w:name w:val="citation_author"/>
    <w:basedOn w:val="DefaultParagraphFont"/>
    <w:rsid w:val="00F45A52"/>
  </w:style>
  <w:style w:type="paragraph" w:customStyle="1" w:styleId="Title10">
    <w:name w:val="Title1"/>
    <w:basedOn w:val="Normal"/>
    <w:rsid w:val="00F45A52"/>
    <w:pPr>
      <w:spacing w:before="100" w:beforeAutospacing="1" w:after="100" w:afterAutospacing="1"/>
    </w:pPr>
  </w:style>
  <w:style w:type="character" w:customStyle="1" w:styleId="citationdate">
    <w:name w:val="citation_date"/>
    <w:basedOn w:val="DefaultParagraphFont"/>
    <w:rsid w:val="00F45A52"/>
  </w:style>
  <w:style w:type="character" w:customStyle="1" w:styleId="citationarticletitle">
    <w:name w:val="citation_article_title"/>
    <w:basedOn w:val="DefaultParagraphFont"/>
    <w:rsid w:val="00F45A52"/>
  </w:style>
  <w:style w:type="character" w:customStyle="1" w:styleId="citationjournaltitle">
    <w:name w:val="citation_journal_title"/>
    <w:basedOn w:val="DefaultParagraphFont"/>
    <w:rsid w:val="00F45A52"/>
  </w:style>
  <w:style w:type="character" w:customStyle="1" w:styleId="citationissue">
    <w:name w:val="citation_issue"/>
    <w:basedOn w:val="DefaultParagraphFont"/>
    <w:rsid w:val="00F45A52"/>
  </w:style>
  <w:style w:type="character" w:customStyle="1" w:styleId="citationstartpage">
    <w:name w:val="citation_start_page"/>
    <w:basedOn w:val="DefaultParagraphFont"/>
    <w:rsid w:val="00F45A52"/>
  </w:style>
  <w:style w:type="character" w:customStyle="1" w:styleId="normalboldchar">
    <w:name w:val="normalboldchar"/>
    <w:basedOn w:val="DefaultParagraphFont"/>
    <w:rsid w:val="00F45A52"/>
  </w:style>
  <w:style w:type="character" w:customStyle="1" w:styleId="black1">
    <w:name w:val="black1"/>
    <w:basedOn w:val="DefaultParagraphFont"/>
    <w:rsid w:val="00F45A52"/>
  </w:style>
  <w:style w:type="character" w:customStyle="1" w:styleId="apple-style-span">
    <w:name w:val="apple-style-span"/>
    <w:basedOn w:val="DefaultParagraphFont"/>
    <w:rsid w:val="00F45A52"/>
  </w:style>
  <w:style w:type="character" w:customStyle="1" w:styleId="normalnotesimportantboldboxsinglesolidlineautocharchar">
    <w:name w:val="normalnotesimportantboldboxsinglesolidlineautocharchar"/>
    <w:basedOn w:val="DefaultParagraphFont"/>
    <w:rsid w:val="00F45A52"/>
  </w:style>
  <w:style w:type="character" w:customStyle="1" w:styleId="captionboldcharchar">
    <w:name w:val="captionboldcharchar"/>
    <w:basedOn w:val="DefaultParagraphFont"/>
    <w:rsid w:val="00F45A52"/>
  </w:style>
  <w:style w:type="character" w:customStyle="1" w:styleId="name">
    <w:name w:val="name"/>
    <w:basedOn w:val="DefaultParagraphFont"/>
    <w:rsid w:val="00F45A52"/>
  </w:style>
  <w:style w:type="character" w:customStyle="1" w:styleId="forenames">
    <w:name w:val="forenames"/>
    <w:basedOn w:val="DefaultParagraphFont"/>
    <w:rsid w:val="00F45A52"/>
  </w:style>
  <w:style w:type="character" w:customStyle="1" w:styleId="surname">
    <w:name w:val="surname"/>
    <w:basedOn w:val="DefaultParagraphFont"/>
    <w:rsid w:val="00F45A52"/>
  </w:style>
  <w:style w:type="paragraph" w:customStyle="1" w:styleId="rprtbody1">
    <w:name w:val="rprtbody1"/>
    <w:basedOn w:val="Normal"/>
    <w:rsid w:val="00F45A52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F45A52"/>
    <w:pPr>
      <w:spacing w:line="320" w:lineRule="atLeast"/>
    </w:pPr>
  </w:style>
  <w:style w:type="character" w:customStyle="1" w:styleId="src1">
    <w:name w:val="src1"/>
    <w:rsid w:val="00F45A5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45A52"/>
  </w:style>
  <w:style w:type="character" w:customStyle="1" w:styleId="citationweb">
    <w:name w:val="citation web"/>
    <w:basedOn w:val="DefaultParagraphFont"/>
    <w:rsid w:val="00F45A52"/>
  </w:style>
  <w:style w:type="character" w:customStyle="1" w:styleId="printonly">
    <w:name w:val="printonly"/>
    <w:basedOn w:val="DefaultParagraphFont"/>
    <w:rsid w:val="00F45A52"/>
  </w:style>
  <w:style w:type="character" w:customStyle="1" w:styleId="reference-accessdate">
    <w:name w:val="reference-accessdate"/>
    <w:basedOn w:val="DefaultParagraphFont"/>
    <w:rsid w:val="00F45A52"/>
  </w:style>
  <w:style w:type="character" w:customStyle="1" w:styleId="z3988">
    <w:name w:val="z3988"/>
    <w:basedOn w:val="DefaultParagraphFont"/>
    <w:rsid w:val="00F45A52"/>
  </w:style>
  <w:style w:type="character" w:customStyle="1" w:styleId="citationbook">
    <w:name w:val="citation book"/>
    <w:basedOn w:val="DefaultParagraphFont"/>
    <w:rsid w:val="00F45A52"/>
  </w:style>
  <w:style w:type="paragraph" w:styleId="HTMLAddress">
    <w:name w:val="HTML Address"/>
    <w:basedOn w:val="Normal"/>
    <w:rsid w:val="00F45A52"/>
    <w:rPr>
      <w:i/>
      <w:iCs/>
    </w:rPr>
  </w:style>
  <w:style w:type="character" w:customStyle="1" w:styleId="xref-sep1">
    <w:name w:val="xref-sep1"/>
    <w:rsid w:val="00F45A52"/>
    <w:rPr>
      <w:b w:val="0"/>
      <w:bCs w:val="0"/>
    </w:rPr>
  </w:style>
  <w:style w:type="character" w:customStyle="1" w:styleId="hlite1">
    <w:name w:val="hlite1"/>
    <w:rsid w:val="00CF742A"/>
    <w:rPr>
      <w:shd w:val="clear" w:color="auto" w:fill="FFFF99"/>
    </w:rPr>
  </w:style>
  <w:style w:type="character" w:customStyle="1" w:styleId="f1">
    <w:name w:val="f1"/>
    <w:rsid w:val="00CF742A"/>
    <w:rPr>
      <w:color w:val="767676"/>
    </w:rPr>
  </w:style>
  <w:style w:type="character" w:customStyle="1" w:styleId="subabstractlabel">
    <w:name w:val="sub_abstract_label"/>
    <w:rsid w:val="00807770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0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AE1EE2"/>
  </w:style>
  <w:style w:type="character" w:styleId="HTMLCite">
    <w:name w:val="HTML Cite"/>
    <w:uiPriority w:val="99"/>
    <w:rsid w:val="006C13B1"/>
    <w:rPr>
      <w:i w:val="0"/>
      <w:iCs w:val="0"/>
      <w:color w:val="009933"/>
    </w:rPr>
  </w:style>
  <w:style w:type="character" w:customStyle="1" w:styleId="f2">
    <w:name w:val="f2"/>
    <w:rsid w:val="006C13B1"/>
    <w:rPr>
      <w:color w:val="666666"/>
    </w:rPr>
  </w:style>
  <w:style w:type="character" w:customStyle="1" w:styleId="st1">
    <w:name w:val="st1"/>
    <w:basedOn w:val="DefaultParagraphFont"/>
    <w:rsid w:val="006C13B1"/>
  </w:style>
  <w:style w:type="character" w:customStyle="1" w:styleId="sc1">
    <w:name w:val="sc1"/>
    <w:rsid w:val="00091CF7"/>
    <w:rPr>
      <w:caps/>
      <w:sz w:val="20"/>
      <w:szCs w:val="20"/>
    </w:rPr>
  </w:style>
  <w:style w:type="paragraph" w:customStyle="1" w:styleId="first-child1">
    <w:name w:val="first-child1"/>
    <w:basedOn w:val="Normal"/>
    <w:rsid w:val="00091CF7"/>
    <w:pPr>
      <w:spacing w:before="225" w:after="225"/>
    </w:pPr>
  </w:style>
  <w:style w:type="character" w:customStyle="1" w:styleId="highlight">
    <w:name w:val="highlight"/>
    <w:basedOn w:val="DefaultParagraphFont"/>
    <w:rsid w:val="00A5423F"/>
  </w:style>
  <w:style w:type="character" w:customStyle="1" w:styleId="st">
    <w:name w:val="st"/>
    <w:rsid w:val="005D4B2A"/>
    <w:rPr>
      <w:rFonts w:cs="Times New Roman"/>
    </w:rPr>
  </w:style>
  <w:style w:type="character" w:customStyle="1" w:styleId="ref-label">
    <w:name w:val="ref-label"/>
    <w:basedOn w:val="DefaultParagraphFont"/>
    <w:rsid w:val="002347EE"/>
  </w:style>
  <w:style w:type="character" w:customStyle="1" w:styleId="cit-auth2">
    <w:name w:val="cit-auth2"/>
    <w:basedOn w:val="DefaultParagraphFont"/>
    <w:rsid w:val="002347EE"/>
  </w:style>
  <w:style w:type="character" w:customStyle="1" w:styleId="cit-name-surname">
    <w:name w:val="cit-name-surname"/>
    <w:basedOn w:val="DefaultParagraphFont"/>
    <w:rsid w:val="002347EE"/>
  </w:style>
  <w:style w:type="character" w:customStyle="1" w:styleId="cit-name-given-names">
    <w:name w:val="cit-name-given-names"/>
    <w:basedOn w:val="DefaultParagraphFont"/>
    <w:rsid w:val="002347EE"/>
  </w:style>
  <w:style w:type="character" w:customStyle="1" w:styleId="cit-article-title">
    <w:name w:val="cit-article-title"/>
    <w:basedOn w:val="DefaultParagraphFont"/>
    <w:rsid w:val="002347EE"/>
  </w:style>
  <w:style w:type="character" w:customStyle="1" w:styleId="cit-pub-date">
    <w:name w:val="cit-pub-date"/>
    <w:basedOn w:val="DefaultParagraphFont"/>
    <w:rsid w:val="002347EE"/>
  </w:style>
  <w:style w:type="character" w:customStyle="1" w:styleId="cit-vol3">
    <w:name w:val="cit-vol3"/>
    <w:basedOn w:val="DefaultParagraphFont"/>
    <w:rsid w:val="002347EE"/>
  </w:style>
  <w:style w:type="character" w:customStyle="1" w:styleId="cit-fpage">
    <w:name w:val="cit-fpage"/>
    <w:basedOn w:val="DefaultParagraphFont"/>
    <w:rsid w:val="002347EE"/>
  </w:style>
  <w:style w:type="character" w:customStyle="1" w:styleId="cit-lpage">
    <w:name w:val="cit-lpage"/>
    <w:basedOn w:val="DefaultParagraphFont"/>
    <w:rsid w:val="002347EE"/>
  </w:style>
  <w:style w:type="character" w:customStyle="1" w:styleId="cit-etal">
    <w:name w:val="cit-etal"/>
    <w:basedOn w:val="DefaultParagraphFont"/>
    <w:rsid w:val="002347EE"/>
  </w:style>
  <w:style w:type="paragraph" w:customStyle="1" w:styleId="desc2">
    <w:name w:val="desc2"/>
    <w:basedOn w:val="Normal"/>
    <w:rsid w:val="00127529"/>
    <w:rPr>
      <w:sz w:val="26"/>
      <w:szCs w:val="26"/>
    </w:rPr>
  </w:style>
  <w:style w:type="paragraph" w:customStyle="1" w:styleId="details1">
    <w:name w:val="details1"/>
    <w:basedOn w:val="Normal"/>
    <w:rsid w:val="00127529"/>
    <w:rPr>
      <w:sz w:val="22"/>
      <w:szCs w:val="22"/>
    </w:rPr>
  </w:style>
  <w:style w:type="character" w:customStyle="1" w:styleId="ft">
    <w:name w:val="ft"/>
    <w:basedOn w:val="DefaultParagraphFont"/>
    <w:rsid w:val="00642BEB"/>
  </w:style>
  <w:style w:type="character" w:customStyle="1" w:styleId="bold4">
    <w:name w:val="bold4"/>
    <w:rsid w:val="00E76B7E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C070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070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006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3288">
          <w:marLeft w:val="3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27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99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1068</Words>
  <Characters>8437</Characters>
  <Application>Microsoft Office Word</Application>
  <DocSecurity>0</DocSecurity>
  <Lines>7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The Veterinary School</Company>
  <LinksUpToDate>false</LinksUpToDate>
  <CharactersWithSpaces>9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The Veterinary School</dc:creator>
  <cp:keywords/>
  <cp:lastModifiedBy>Tatyana Appelbaum</cp:lastModifiedBy>
  <cp:revision>64</cp:revision>
  <cp:lastPrinted>2016-10-12T23:03:00Z</cp:lastPrinted>
  <dcterms:created xsi:type="dcterms:W3CDTF">2017-01-09T23:18:00Z</dcterms:created>
  <dcterms:modified xsi:type="dcterms:W3CDTF">2017-03-22T19:02:00Z</dcterms:modified>
</cp:coreProperties>
</file>